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A5D809" w14:textId="021DFB0A" w:rsidR="00D41B16" w:rsidRDefault="00D41B16" w:rsidP="003F37EF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 MATERIAL</w:t>
      </w:r>
      <w:r w:rsidR="004045CB">
        <w:rPr>
          <w:rFonts w:ascii="Times New Roman" w:hAnsi="Times New Roman" w:cs="Times New Roman"/>
          <w:b/>
          <w:bCs/>
        </w:rPr>
        <w:t>S</w:t>
      </w:r>
    </w:p>
    <w:p w14:paraId="5BB70DCC" w14:textId="77777777" w:rsidR="00D41B16" w:rsidRPr="00D41B16" w:rsidRDefault="00D41B16" w:rsidP="003F37EF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p w14:paraId="157B2B13" w14:textId="70ABC9FA" w:rsidR="009A1B9E" w:rsidRPr="00EF7831" w:rsidRDefault="0084697E" w:rsidP="00EF7831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F9F9A0E" wp14:editId="32B94432">
                <wp:simplePos x="0" y="0"/>
                <wp:positionH relativeFrom="column">
                  <wp:posOffset>2844800</wp:posOffset>
                </wp:positionH>
                <wp:positionV relativeFrom="paragraph">
                  <wp:posOffset>86360</wp:posOffset>
                </wp:positionV>
                <wp:extent cx="977900" cy="533400"/>
                <wp:effectExtent l="0" t="0" r="0" b="0"/>
                <wp:wrapNone/>
                <wp:docPr id="2070887586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77900" cy="533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6E457A5" w14:textId="77777777" w:rsidR="003F37EF" w:rsidRPr="00B57EEC" w:rsidRDefault="003F37EF" w:rsidP="003F37EF">
                            <w:pPr>
                              <w:jc w:val="center"/>
                              <w:rPr>
                                <w:color w:val="FFFFFF" w:themeColor="background1"/>
                                <w:sz w:val="32"/>
                                <w:szCs w:val="32"/>
                              </w:rPr>
                            </w:pPr>
                            <w:r w:rsidRPr="00B57EEC">
                              <w:rPr>
                                <w:color w:val="FFFFFF" w:themeColor="background1"/>
                                <w:sz w:val="32"/>
                                <w:szCs w:val="32"/>
                              </w:rPr>
                              <w:t>fa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F9F9A0E" id="_x0000_t202" coordsize="21600,21600" o:spt="202" path="m,l,21600r21600,l21600,xe">
                <v:stroke joinstyle="miter"/>
                <v:path gradientshapeok="t" o:connecttype="rect"/>
              </v:shapetype>
              <v:shape id="Text Box 11" o:spid="_x0000_s1026" type="#_x0000_t202" style="position:absolute;margin-left:224pt;margin-top:6.8pt;width:77pt;height:42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" filled="f" stroked="f" strokeweight=".5pt">
                <v:textbox>
                  <w:txbxContent>
                    <w:p w14:paraId="26E457A5" w14:textId="77777777" w:rsidR="003F37EF" w:rsidRPr="00B57EEC" w:rsidRDefault="003F37EF" w:rsidP="003F37EF">
                      <w:pPr>
                        <w:jc w:val="center"/>
                        <w:rPr>
                          <w:color w:val="FFFFFF" w:themeColor="background1"/>
                          <w:sz w:val="32"/>
                          <w:szCs w:val="32"/>
                        </w:rPr>
                      </w:pPr>
                      <w:r w:rsidRPr="00B57EEC">
                        <w:rPr>
                          <w:color w:val="FFFFFF" w:themeColor="background1"/>
                          <w:sz w:val="32"/>
                          <w:szCs w:val="32"/>
                        </w:rPr>
                        <w:t>fac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267B579" wp14:editId="48001216">
                <wp:simplePos x="0" y="0"/>
                <wp:positionH relativeFrom="column">
                  <wp:posOffset>2844800</wp:posOffset>
                </wp:positionH>
                <wp:positionV relativeFrom="paragraph">
                  <wp:posOffset>163905</wp:posOffset>
                </wp:positionV>
                <wp:extent cx="977900" cy="533400"/>
                <wp:effectExtent l="0" t="0" r="0" b="0"/>
                <wp:wrapNone/>
                <wp:docPr id="6912024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77900" cy="533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C821ECB" w14:textId="77777777" w:rsidR="003F37EF" w:rsidRPr="00B57EEC" w:rsidRDefault="003F37EF" w:rsidP="003F37EF">
                            <w:pPr>
                              <w:jc w:val="center"/>
                              <w:rPr>
                                <w:color w:val="FFFFFF" w:themeColor="background1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color w:val="FFFFFF" w:themeColor="background1"/>
                                <w:sz w:val="32"/>
                                <w:szCs w:val="32"/>
                              </w:rPr>
                              <w:t>ey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67B579" id="_x0000_s1027" type="#_x0000_t202" style="position:absolute;margin-left:224pt;margin-top:12.9pt;width:77pt;height:42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" filled="f" stroked="f" strokeweight=".5pt">
                <v:textbox>
                  <w:txbxContent>
                    <w:p w14:paraId="7C821ECB" w14:textId="77777777" w:rsidR="003F37EF" w:rsidRPr="00B57EEC" w:rsidRDefault="003F37EF" w:rsidP="003F37EF">
                      <w:pPr>
                        <w:jc w:val="center"/>
                        <w:rPr>
                          <w:color w:val="FFFFFF" w:themeColor="background1"/>
                          <w:sz w:val="32"/>
                          <w:szCs w:val="32"/>
                        </w:rPr>
                      </w:pPr>
                      <w:r>
                        <w:rPr>
                          <w:color w:val="FFFFFF" w:themeColor="background1"/>
                          <w:sz w:val="32"/>
                          <w:szCs w:val="32"/>
                        </w:rPr>
                        <w:t>eye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E599D93" wp14:editId="7060C683">
                <wp:simplePos x="0" y="0"/>
                <wp:positionH relativeFrom="column">
                  <wp:posOffset>2844800</wp:posOffset>
                </wp:positionH>
                <wp:positionV relativeFrom="paragraph">
                  <wp:posOffset>34925</wp:posOffset>
                </wp:positionV>
                <wp:extent cx="977900" cy="533400"/>
                <wp:effectExtent l="0" t="0" r="0" b="0"/>
                <wp:wrapNone/>
                <wp:docPr id="961060555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77900" cy="533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5669C2B" w14:textId="77777777" w:rsidR="003F37EF" w:rsidRPr="00B57EEC" w:rsidRDefault="003F37EF" w:rsidP="003F37EF">
                            <w:pPr>
                              <w:jc w:val="center"/>
                              <w:rPr>
                                <w:color w:val="FFFFFF" w:themeColor="background1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color w:val="FFFFFF" w:themeColor="background1"/>
                                <w:sz w:val="32"/>
                                <w:szCs w:val="32"/>
                              </w:rPr>
                              <w:t>mout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599D93" id="_x0000_s1028" type="#_x0000_t202" style="position:absolute;margin-left:224pt;margin-top:2.75pt;width:77pt;height:42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" filled="f" stroked="f" strokeweight=".5pt">
                <v:textbox>
                  <w:txbxContent>
                    <w:p w14:paraId="75669C2B" w14:textId="77777777" w:rsidR="003F37EF" w:rsidRPr="00B57EEC" w:rsidRDefault="003F37EF" w:rsidP="003F37EF">
                      <w:pPr>
                        <w:jc w:val="center"/>
                        <w:rPr>
                          <w:color w:val="FFFFFF" w:themeColor="background1"/>
                          <w:sz w:val="32"/>
                          <w:szCs w:val="32"/>
                        </w:rPr>
                      </w:pPr>
                      <w:r>
                        <w:rPr>
                          <w:color w:val="FFFFFF" w:themeColor="background1"/>
                          <w:sz w:val="32"/>
                          <w:szCs w:val="32"/>
                        </w:rPr>
                        <w:t>mouth</w:t>
                      </w:r>
                    </w:p>
                  </w:txbxContent>
                </v:textbox>
              </v:shape>
            </w:pict>
          </mc:Fallback>
        </mc:AlternateContent>
      </w:r>
      <w:r w:rsidR="009A1B9E">
        <w:rPr>
          <w:rFonts w:ascii="Times New Roman" w:hAnsi="Times New Roman" w:cs="Times New Roman"/>
          <w:b/>
          <w:bCs/>
        </w:rPr>
        <w:t xml:space="preserve">Supplemental Figure </w:t>
      </w:r>
      <w:r w:rsidR="00EF7831">
        <w:rPr>
          <w:rFonts w:ascii="Times New Roman" w:hAnsi="Times New Roman" w:cs="Times New Roman"/>
          <w:b/>
          <w:bCs/>
        </w:rPr>
        <w:t>1</w:t>
      </w:r>
    </w:p>
    <w:p w14:paraId="2394D087" w14:textId="2A368F05" w:rsidR="009A1B9E" w:rsidRDefault="00562D20" w:rsidP="009A1B9E">
      <w:pPr>
        <w:spacing w:line="48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78720" behindDoc="1" locked="0" layoutInCell="1" allowOverlap="1" wp14:anchorId="6D037367" wp14:editId="75316D9A">
            <wp:simplePos x="0" y="0"/>
            <wp:positionH relativeFrom="column">
              <wp:posOffset>2108200</wp:posOffset>
            </wp:positionH>
            <wp:positionV relativeFrom="paragraph">
              <wp:posOffset>2529205</wp:posOffset>
            </wp:positionV>
            <wp:extent cx="1917700" cy="316230"/>
            <wp:effectExtent l="0" t="0" r="0" b="0"/>
            <wp:wrapTight wrapText="bothSides">
              <wp:wrapPolygon edited="0">
                <wp:start x="0" y="0"/>
                <wp:lineTo x="0" y="20819"/>
                <wp:lineTo x="21457" y="20819"/>
                <wp:lineTo x="21457" y="0"/>
                <wp:lineTo x="0" y="0"/>
              </wp:wrapPolygon>
            </wp:wrapTight>
            <wp:docPr id="1900757222" name="Picture 6" descr="A close-up of a sig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0562711" name="Picture 6" descr="A close-up of a sign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917700" cy="3162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A1B9E">
        <w:rPr>
          <w:rFonts w:ascii="Times New Roman" w:hAnsi="Times New Roman" w:cs="Times New Roman"/>
          <w:i/>
          <w:iCs/>
        </w:rPr>
        <w:t xml:space="preserve">Associations Between Looking to Eyes and ERP Amplitude Effects </w:t>
      </w:r>
    </w:p>
    <w:p w14:paraId="6F19644F" w14:textId="56B1A69D" w:rsidR="00F51BCC" w:rsidRDefault="00786D9B" w:rsidP="009A1B9E">
      <w:pPr>
        <w:spacing w:line="48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  <w:noProof/>
        </w:rPr>
        <w:drawing>
          <wp:anchor distT="0" distB="0" distL="114300" distR="114300" simplePos="0" relativeHeight="251680768" behindDoc="1" locked="0" layoutInCell="1" allowOverlap="1" wp14:anchorId="75C97F61" wp14:editId="352ED1B8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43600" cy="2183130"/>
            <wp:effectExtent l="0" t="0" r="0" b="1270"/>
            <wp:wrapTight wrapText="bothSides">
              <wp:wrapPolygon edited="0">
                <wp:start x="0" y="0"/>
                <wp:lineTo x="0" y="21487"/>
                <wp:lineTo x="21554" y="21487"/>
                <wp:lineTo x="21554" y="0"/>
                <wp:lineTo x="0" y="0"/>
              </wp:wrapPolygon>
            </wp:wrapTight>
            <wp:docPr id="41348248" name="Picture 4" descr="A comparison of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348248" name="Picture 4" descr="A comparison of different colored lines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831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486B6F8" w14:textId="7A52EFFB" w:rsidR="00A67C64" w:rsidRPr="00C7689D" w:rsidRDefault="00F51BCC" w:rsidP="009A1B9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 xml:space="preserve">Note. </w:t>
      </w:r>
      <w:r w:rsidR="00C7689D">
        <w:rPr>
          <w:rFonts w:ascii="Times New Roman" w:hAnsi="Times New Roman" w:cs="Times New Roman"/>
        </w:rPr>
        <w:t>Scatterplots depicting associations between looking to the eyes of the speaker and P1 and N2 amplitude effects</w:t>
      </w:r>
      <w:r w:rsidR="001911DD">
        <w:rPr>
          <w:rFonts w:ascii="Times New Roman" w:hAnsi="Times New Roman" w:cs="Times New Roman"/>
        </w:rPr>
        <w:t>.</w:t>
      </w:r>
      <w:r w:rsidR="00C7689D">
        <w:rPr>
          <w:rFonts w:ascii="Times New Roman" w:hAnsi="Times New Roman" w:cs="Times New Roman"/>
        </w:rPr>
        <w:t xml:space="preserve"> </w:t>
      </w:r>
      <w:r w:rsidR="001911DD">
        <w:rPr>
          <w:rFonts w:ascii="Times New Roman" w:hAnsi="Times New Roman" w:cs="Times New Roman"/>
        </w:rPr>
        <w:t>A</w:t>
      </w:r>
      <w:r w:rsidR="00C7689D">
        <w:rPr>
          <w:rFonts w:ascii="Times New Roman" w:hAnsi="Times New Roman" w:cs="Times New Roman"/>
        </w:rPr>
        <w:t>ssociations</w:t>
      </w:r>
      <w:r w:rsidR="001911DD">
        <w:rPr>
          <w:rFonts w:ascii="Times New Roman" w:hAnsi="Times New Roman" w:cs="Times New Roman"/>
        </w:rPr>
        <w:t xml:space="preserve"> </w:t>
      </w:r>
      <w:r w:rsidR="00411B2F">
        <w:rPr>
          <w:rFonts w:ascii="Times New Roman" w:hAnsi="Times New Roman" w:cs="Times New Roman"/>
        </w:rPr>
        <w:t>are moderated</w:t>
      </w:r>
      <w:r w:rsidR="00C7689D">
        <w:rPr>
          <w:rFonts w:ascii="Times New Roman" w:hAnsi="Times New Roman" w:cs="Times New Roman"/>
        </w:rPr>
        <w:t xml:space="preserve"> by group. </w:t>
      </w:r>
      <w:r w:rsidR="00EA511E" w:rsidRPr="00FD6CBE">
        <w:rPr>
          <w:rFonts w:ascii="Times New Roman" w:hAnsi="Times New Roman" w:cs="Times New Roman"/>
        </w:rPr>
        <w:t>Red = Sibs-Autism group; blue = Sibs-NA group.</w:t>
      </w:r>
    </w:p>
    <w:p w14:paraId="7A7A5DE8" w14:textId="65901DDA" w:rsidR="00A67C64" w:rsidRDefault="00A67C64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br w:type="page"/>
      </w:r>
    </w:p>
    <w:p w14:paraId="2561DD77" w14:textId="71504031" w:rsidR="00A67C64" w:rsidRPr="00A67C64" w:rsidRDefault="00A67C64" w:rsidP="009A1B9E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l Figure </w:t>
      </w:r>
      <w:r w:rsidR="000925DF">
        <w:rPr>
          <w:rFonts w:ascii="Times New Roman" w:hAnsi="Times New Roman" w:cs="Times New Roman"/>
          <w:b/>
          <w:bCs/>
        </w:rPr>
        <w:t>2</w:t>
      </w:r>
    </w:p>
    <w:p w14:paraId="6ACD12BB" w14:textId="05FB18DF" w:rsidR="00E340AC" w:rsidRDefault="00562D20" w:rsidP="009A1B9E">
      <w:pPr>
        <w:spacing w:line="48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79744" behindDoc="1" locked="0" layoutInCell="1" allowOverlap="1" wp14:anchorId="1D5B9544" wp14:editId="4C5AE04A">
            <wp:simplePos x="0" y="0"/>
            <wp:positionH relativeFrom="column">
              <wp:posOffset>-152400</wp:posOffset>
            </wp:positionH>
            <wp:positionV relativeFrom="paragraph">
              <wp:posOffset>295275</wp:posOffset>
            </wp:positionV>
            <wp:extent cx="5943600" cy="2161540"/>
            <wp:effectExtent l="0" t="0" r="0" b="0"/>
            <wp:wrapTight wrapText="bothSides">
              <wp:wrapPolygon edited="0">
                <wp:start x="0" y="0"/>
                <wp:lineTo x="0" y="21448"/>
                <wp:lineTo x="21554" y="21448"/>
                <wp:lineTo x="21554" y="0"/>
                <wp:lineTo x="0" y="0"/>
              </wp:wrapPolygon>
            </wp:wrapTight>
            <wp:docPr id="390094120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0094120" name="Picture 390094120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615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340AC">
        <w:rPr>
          <w:rFonts w:ascii="Times New Roman" w:hAnsi="Times New Roman" w:cs="Times New Roman"/>
          <w:i/>
          <w:iCs/>
        </w:rPr>
        <w:t>Associations Between Looking to Eyes and Receptive and Expressive Language</w:t>
      </w:r>
    </w:p>
    <w:p w14:paraId="11AD1C53" w14:textId="77777777" w:rsidR="00A916A2" w:rsidRDefault="00A916A2" w:rsidP="009A1B9E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82816" behindDoc="1" locked="0" layoutInCell="1" allowOverlap="1" wp14:anchorId="0B6D8051" wp14:editId="6C30FB65">
            <wp:simplePos x="0" y="0"/>
            <wp:positionH relativeFrom="column">
              <wp:posOffset>2362200</wp:posOffset>
            </wp:positionH>
            <wp:positionV relativeFrom="paragraph">
              <wp:posOffset>2108200</wp:posOffset>
            </wp:positionV>
            <wp:extent cx="1409065" cy="320040"/>
            <wp:effectExtent l="0" t="0" r="635" b="0"/>
            <wp:wrapTight wrapText="bothSides">
              <wp:wrapPolygon edited="0">
                <wp:start x="0" y="0"/>
                <wp:lineTo x="0" y="20571"/>
                <wp:lineTo x="21415" y="20571"/>
                <wp:lineTo x="21415" y="0"/>
                <wp:lineTo x="0" y="0"/>
              </wp:wrapPolygon>
            </wp:wrapTight>
            <wp:docPr id="1848526065" name="Picture 16" descr="A close-up of a sig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0822111" name="Picture 16" descr="A close-up of a sign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09065" cy="3200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7E675A4" w14:textId="430C9BAE" w:rsidR="00A916A2" w:rsidRPr="00C95C7A" w:rsidRDefault="00A916A2" w:rsidP="009A1B9E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i/>
          <w:iCs/>
        </w:rPr>
        <w:t>Note.</w:t>
      </w:r>
      <w:r w:rsidR="00C95C7A">
        <w:rPr>
          <w:rFonts w:ascii="Times New Roman" w:hAnsi="Times New Roman" w:cs="Times New Roman"/>
          <w:i/>
          <w:iCs/>
        </w:rPr>
        <w:t xml:space="preserve"> </w:t>
      </w:r>
      <w:r w:rsidR="00C95C7A">
        <w:rPr>
          <w:rFonts w:ascii="Times New Roman" w:hAnsi="Times New Roman" w:cs="Times New Roman"/>
        </w:rPr>
        <w:t xml:space="preserve">Scatterplots depicting associations between looking to the eyes of the speaker and receptive and expressive language. </w:t>
      </w:r>
      <w:r w:rsidR="00411B2F">
        <w:rPr>
          <w:rFonts w:ascii="Times New Roman" w:hAnsi="Times New Roman" w:cs="Times New Roman"/>
        </w:rPr>
        <w:t xml:space="preserve">Associations are moderated by biological sex. </w:t>
      </w:r>
      <w:r w:rsidR="00411B2F" w:rsidRPr="00FD6CBE">
        <w:rPr>
          <w:rFonts w:ascii="Times New Roman" w:hAnsi="Times New Roman" w:cs="Times New Roman"/>
        </w:rPr>
        <w:t>Red = females, blue = males.</w:t>
      </w:r>
    </w:p>
    <w:p w14:paraId="407D0BC2" w14:textId="77777777" w:rsidR="00A916A2" w:rsidRDefault="00A916A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81B620A" w14:textId="39244BCF" w:rsidR="00692F5C" w:rsidRPr="00692F5C" w:rsidRDefault="0026323B" w:rsidP="00692F5C">
      <w:pPr>
        <w:spacing w:line="480" w:lineRule="auto"/>
        <w:rPr>
          <w:rFonts w:ascii="Times New Roman" w:hAnsi="Times New Roman" w:cs="Times New Roman"/>
          <w:b/>
          <w:bCs/>
        </w:rPr>
      </w:pPr>
      <w:r w:rsidRPr="00692F5C"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 w:rsidR="00450269" w:rsidRPr="00692F5C">
        <w:rPr>
          <w:rFonts w:ascii="Times New Roman" w:hAnsi="Times New Roman" w:cs="Times New Roman"/>
          <w:b/>
          <w:bCs/>
        </w:rPr>
        <w:t xml:space="preserve">Table </w:t>
      </w:r>
      <w:r w:rsidRPr="00692F5C">
        <w:rPr>
          <w:rFonts w:ascii="Times New Roman" w:hAnsi="Times New Roman" w:cs="Times New Roman"/>
          <w:b/>
          <w:bCs/>
        </w:rPr>
        <w:t>1</w:t>
      </w:r>
      <w:r w:rsidR="00450269" w:rsidRPr="00692F5C">
        <w:rPr>
          <w:rFonts w:ascii="Times New Roman" w:hAnsi="Times New Roman" w:cs="Times New Roman"/>
          <w:b/>
          <w:bCs/>
        </w:rPr>
        <w:t xml:space="preserve"> </w:t>
      </w:r>
    </w:p>
    <w:p w14:paraId="06805B59" w14:textId="06514D9E" w:rsidR="00450269" w:rsidRPr="00692F5C" w:rsidRDefault="00450269" w:rsidP="00692F5C">
      <w:pPr>
        <w:spacing w:line="480" w:lineRule="auto"/>
        <w:rPr>
          <w:rFonts w:ascii="Times New Roman" w:hAnsi="Times New Roman" w:cs="Times New Roman"/>
          <w:i/>
          <w:iCs/>
        </w:rPr>
      </w:pPr>
      <w:r w:rsidRPr="00692F5C">
        <w:rPr>
          <w:rFonts w:ascii="Times New Roman" w:hAnsi="Times New Roman" w:cs="Times New Roman"/>
          <w:i/>
          <w:iCs/>
        </w:rPr>
        <w:t xml:space="preserve">Zero-Order Correlations Between </w:t>
      </w:r>
      <w:r w:rsidR="00406DC8" w:rsidRPr="00692F5C">
        <w:rPr>
          <w:rFonts w:ascii="Times New Roman" w:hAnsi="Times New Roman" w:cs="Times New Roman"/>
          <w:i/>
          <w:iCs/>
        </w:rPr>
        <w:t xml:space="preserve">Component Variables Purported to Tap </w:t>
      </w:r>
      <w:r w:rsidRPr="00692F5C">
        <w:rPr>
          <w:rFonts w:ascii="Times New Roman" w:hAnsi="Times New Roman" w:cs="Times New Roman"/>
          <w:i/>
          <w:iCs/>
        </w:rPr>
        <w:t xml:space="preserve">Receptive and Expressive Languag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12"/>
        <w:gridCol w:w="996"/>
        <w:gridCol w:w="996"/>
        <w:gridCol w:w="983"/>
        <w:gridCol w:w="996"/>
        <w:gridCol w:w="996"/>
        <w:gridCol w:w="900"/>
      </w:tblGrid>
      <w:tr w:rsidR="00450269" w14:paraId="2C738EC5" w14:textId="77777777" w:rsidTr="00406DC8">
        <w:tc>
          <w:tcPr>
            <w:tcW w:w="3312" w:type="dxa"/>
            <w:tcBorders>
              <w:left w:val="nil"/>
              <w:bottom w:val="single" w:sz="4" w:space="0" w:color="auto"/>
              <w:right w:val="nil"/>
            </w:tcBorders>
          </w:tcPr>
          <w:p w14:paraId="053D0BC6" w14:textId="77777777" w:rsidR="00450269" w:rsidRPr="00C011E5" w:rsidRDefault="00450269" w:rsidP="00975F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eptive Language Variables</w:t>
            </w:r>
          </w:p>
        </w:tc>
        <w:tc>
          <w:tcPr>
            <w:tcW w:w="996" w:type="dxa"/>
            <w:tcBorders>
              <w:left w:val="nil"/>
              <w:bottom w:val="single" w:sz="4" w:space="0" w:color="auto"/>
              <w:right w:val="nil"/>
            </w:tcBorders>
          </w:tcPr>
          <w:p w14:paraId="11F96560" w14:textId="77777777" w:rsidR="00450269" w:rsidRDefault="00450269" w:rsidP="00975F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6" w:type="dxa"/>
            <w:tcBorders>
              <w:left w:val="nil"/>
              <w:bottom w:val="single" w:sz="4" w:space="0" w:color="auto"/>
              <w:right w:val="nil"/>
            </w:tcBorders>
          </w:tcPr>
          <w:p w14:paraId="27B2E16D" w14:textId="77777777" w:rsidR="00450269" w:rsidRDefault="00450269" w:rsidP="00975F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83" w:type="dxa"/>
            <w:tcBorders>
              <w:left w:val="nil"/>
              <w:bottom w:val="single" w:sz="4" w:space="0" w:color="auto"/>
              <w:right w:val="nil"/>
            </w:tcBorders>
          </w:tcPr>
          <w:p w14:paraId="147EEC5D" w14:textId="77777777" w:rsidR="00450269" w:rsidRDefault="00450269" w:rsidP="00975F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6" w:type="dxa"/>
            <w:tcBorders>
              <w:left w:val="nil"/>
              <w:bottom w:val="single" w:sz="4" w:space="0" w:color="auto"/>
              <w:right w:val="nil"/>
            </w:tcBorders>
          </w:tcPr>
          <w:p w14:paraId="643E767D" w14:textId="77777777" w:rsidR="00450269" w:rsidRDefault="00450269" w:rsidP="00975F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6" w:type="dxa"/>
            <w:tcBorders>
              <w:left w:val="nil"/>
              <w:bottom w:val="single" w:sz="4" w:space="0" w:color="auto"/>
              <w:right w:val="nil"/>
            </w:tcBorders>
          </w:tcPr>
          <w:p w14:paraId="4B5476EC" w14:textId="77777777" w:rsidR="00450269" w:rsidRDefault="00450269" w:rsidP="00975F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14:paraId="02630997" w14:textId="77777777" w:rsidR="00450269" w:rsidRDefault="00450269" w:rsidP="00975F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50269" w14:paraId="3462C8F5" w14:textId="77777777" w:rsidTr="00406DC8">
        <w:tc>
          <w:tcPr>
            <w:tcW w:w="3312" w:type="dxa"/>
            <w:tcBorders>
              <w:left w:val="nil"/>
              <w:bottom w:val="nil"/>
              <w:right w:val="nil"/>
            </w:tcBorders>
          </w:tcPr>
          <w:p w14:paraId="6838D5C9" w14:textId="77777777" w:rsidR="00450269" w:rsidRPr="00B32826" w:rsidRDefault="00450269" w:rsidP="0045026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B32826">
              <w:rPr>
                <w:rFonts w:ascii="Times New Roman" w:hAnsi="Times New Roman" w:cs="Times New Roman"/>
              </w:rPr>
              <w:t>Mullen Receptive Age Equivalency Score</w:t>
            </w: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</w:tcPr>
          <w:p w14:paraId="676E7608" w14:textId="77777777" w:rsidR="00450269" w:rsidRDefault="00450269" w:rsidP="00975F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</w:tcPr>
          <w:p w14:paraId="13B2EDF8" w14:textId="77777777" w:rsidR="00450269" w:rsidRDefault="00450269" w:rsidP="00975F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3" w:type="dxa"/>
            <w:tcBorders>
              <w:left w:val="nil"/>
              <w:bottom w:val="nil"/>
              <w:right w:val="nil"/>
            </w:tcBorders>
          </w:tcPr>
          <w:p w14:paraId="52600D7F" w14:textId="77777777" w:rsidR="00450269" w:rsidRDefault="00450269" w:rsidP="00975F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</w:tcPr>
          <w:p w14:paraId="49F2A923" w14:textId="77777777" w:rsidR="00450269" w:rsidRDefault="00450269" w:rsidP="00975F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</w:tcPr>
          <w:p w14:paraId="7D4F820C" w14:textId="77777777" w:rsidR="00450269" w:rsidRDefault="00450269" w:rsidP="00975F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14:paraId="6E3CFA7F" w14:textId="77777777" w:rsidR="00450269" w:rsidRDefault="00450269" w:rsidP="00975F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50269" w14:paraId="708DE8F7" w14:textId="77777777" w:rsidTr="00406DC8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4CC42B5B" w14:textId="77777777" w:rsidR="00450269" w:rsidRPr="00B32826" w:rsidRDefault="00450269" w:rsidP="0045026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B32826">
              <w:rPr>
                <w:rFonts w:ascii="Times New Roman" w:hAnsi="Times New Roman" w:cs="Times New Roman"/>
              </w:rPr>
              <w:t>VABS Receptive Age Equivalency Scor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1CC01F6C" w14:textId="77777777" w:rsidR="00450269" w:rsidRDefault="00450269" w:rsidP="00975F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13**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11823227" w14:textId="77777777" w:rsidR="00450269" w:rsidRDefault="00450269" w:rsidP="00975F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4ACAB352" w14:textId="77777777" w:rsidR="00450269" w:rsidRDefault="00450269" w:rsidP="00975F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5D4E309F" w14:textId="77777777" w:rsidR="00450269" w:rsidRDefault="00450269" w:rsidP="00975F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1BAC29D1" w14:textId="77777777" w:rsidR="00450269" w:rsidRDefault="00450269" w:rsidP="00975F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6CCF98A" w14:textId="77777777" w:rsidR="00450269" w:rsidRDefault="00450269" w:rsidP="00975F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50269" w14:paraId="308B14A9" w14:textId="77777777" w:rsidTr="00406DC8">
        <w:tc>
          <w:tcPr>
            <w:tcW w:w="3312" w:type="dxa"/>
            <w:tcBorders>
              <w:top w:val="nil"/>
              <w:left w:val="nil"/>
              <w:right w:val="nil"/>
            </w:tcBorders>
          </w:tcPr>
          <w:p w14:paraId="0F2F30AA" w14:textId="77777777" w:rsidR="00450269" w:rsidRPr="00B32826" w:rsidRDefault="00450269" w:rsidP="00450269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B32826">
              <w:rPr>
                <w:rFonts w:ascii="Times New Roman" w:hAnsi="Times New Roman" w:cs="Times New Roman"/>
              </w:rPr>
              <w:t>MCDI Understands Raw Score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</w:tcPr>
          <w:p w14:paraId="206A90A6" w14:textId="77777777" w:rsidR="00450269" w:rsidRDefault="00450269" w:rsidP="00975F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29**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3BEE32" w14:textId="77777777" w:rsidR="00450269" w:rsidRDefault="00450269" w:rsidP="00975F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24***</w:t>
            </w: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</w:tcPr>
          <w:p w14:paraId="1D2DCF5B" w14:textId="77777777" w:rsidR="00450269" w:rsidRDefault="00450269" w:rsidP="00975F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</w:tcPr>
          <w:p w14:paraId="01788BB6" w14:textId="77777777" w:rsidR="00450269" w:rsidRDefault="00450269" w:rsidP="00975F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</w:tcPr>
          <w:p w14:paraId="08947AB2" w14:textId="77777777" w:rsidR="00450269" w:rsidRDefault="00450269" w:rsidP="00975F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4333AD45" w14:textId="77777777" w:rsidR="00450269" w:rsidRDefault="00450269" w:rsidP="00975F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50269" w14:paraId="5D1A65C7" w14:textId="77777777" w:rsidTr="00406DC8">
        <w:tc>
          <w:tcPr>
            <w:tcW w:w="3312" w:type="dxa"/>
            <w:tcBorders>
              <w:left w:val="nil"/>
              <w:right w:val="nil"/>
            </w:tcBorders>
          </w:tcPr>
          <w:p w14:paraId="62A4586E" w14:textId="77777777" w:rsidR="00450269" w:rsidRPr="00C011E5" w:rsidRDefault="00450269" w:rsidP="00975F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ressive Language Variables</w:t>
            </w:r>
          </w:p>
        </w:tc>
        <w:tc>
          <w:tcPr>
            <w:tcW w:w="996" w:type="dxa"/>
            <w:tcBorders>
              <w:left w:val="nil"/>
              <w:right w:val="nil"/>
            </w:tcBorders>
          </w:tcPr>
          <w:p w14:paraId="55E16746" w14:textId="77777777" w:rsidR="00450269" w:rsidRDefault="00450269" w:rsidP="00975F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6" w:type="dxa"/>
            <w:tcBorders>
              <w:left w:val="nil"/>
              <w:right w:val="nil"/>
            </w:tcBorders>
          </w:tcPr>
          <w:p w14:paraId="4343D72C" w14:textId="77777777" w:rsidR="00450269" w:rsidRDefault="00450269" w:rsidP="00975F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3" w:type="dxa"/>
            <w:tcBorders>
              <w:left w:val="nil"/>
              <w:right w:val="nil"/>
            </w:tcBorders>
          </w:tcPr>
          <w:p w14:paraId="1CA29EA9" w14:textId="77777777" w:rsidR="00450269" w:rsidRDefault="00450269" w:rsidP="00975F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6" w:type="dxa"/>
            <w:tcBorders>
              <w:left w:val="nil"/>
              <w:right w:val="nil"/>
            </w:tcBorders>
          </w:tcPr>
          <w:p w14:paraId="25AD6D8C" w14:textId="77777777" w:rsidR="00450269" w:rsidRDefault="00450269" w:rsidP="00975F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6" w:type="dxa"/>
            <w:tcBorders>
              <w:left w:val="nil"/>
              <w:right w:val="nil"/>
            </w:tcBorders>
          </w:tcPr>
          <w:p w14:paraId="09505786" w14:textId="77777777" w:rsidR="00450269" w:rsidRDefault="00450269" w:rsidP="00975F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6A3A63FA" w14:textId="77777777" w:rsidR="00450269" w:rsidRDefault="00450269" w:rsidP="00975F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450269" w14:paraId="4AAA4870" w14:textId="77777777" w:rsidTr="00406DC8">
        <w:tc>
          <w:tcPr>
            <w:tcW w:w="3312" w:type="dxa"/>
            <w:tcBorders>
              <w:left w:val="nil"/>
              <w:bottom w:val="nil"/>
              <w:right w:val="nil"/>
            </w:tcBorders>
          </w:tcPr>
          <w:p w14:paraId="58BF7C14" w14:textId="77777777" w:rsidR="00450269" w:rsidRPr="00B32826" w:rsidRDefault="00450269" w:rsidP="0045026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B32826">
              <w:rPr>
                <w:rFonts w:ascii="Times New Roman" w:hAnsi="Times New Roman" w:cs="Times New Roman"/>
              </w:rPr>
              <w:t>Mullen Expressive Age Equivalency Score</w:t>
            </w: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</w:tcPr>
          <w:p w14:paraId="4507DD9D" w14:textId="77777777" w:rsidR="00450269" w:rsidRDefault="00450269" w:rsidP="00975F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</w:tcPr>
          <w:p w14:paraId="59CD9B69" w14:textId="77777777" w:rsidR="00450269" w:rsidRDefault="00450269" w:rsidP="00975F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3" w:type="dxa"/>
            <w:tcBorders>
              <w:left w:val="nil"/>
              <w:bottom w:val="nil"/>
              <w:right w:val="nil"/>
            </w:tcBorders>
          </w:tcPr>
          <w:p w14:paraId="3FD00102" w14:textId="77777777" w:rsidR="00450269" w:rsidRDefault="00450269" w:rsidP="00975F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</w:tcPr>
          <w:p w14:paraId="29C378DA" w14:textId="77777777" w:rsidR="00450269" w:rsidRDefault="00450269" w:rsidP="00975F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996" w:type="dxa"/>
            <w:tcBorders>
              <w:left w:val="nil"/>
              <w:bottom w:val="nil"/>
              <w:right w:val="nil"/>
            </w:tcBorders>
          </w:tcPr>
          <w:p w14:paraId="4B0015D7" w14:textId="77777777" w:rsidR="00450269" w:rsidRDefault="00450269" w:rsidP="00975F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14:paraId="5D52C05B" w14:textId="77777777" w:rsidR="00450269" w:rsidRDefault="00450269" w:rsidP="00975F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50269" w14:paraId="2A761565" w14:textId="77777777" w:rsidTr="00406DC8">
        <w:tc>
          <w:tcPr>
            <w:tcW w:w="3312" w:type="dxa"/>
            <w:tcBorders>
              <w:top w:val="nil"/>
              <w:left w:val="nil"/>
              <w:bottom w:val="nil"/>
              <w:right w:val="nil"/>
            </w:tcBorders>
          </w:tcPr>
          <w:p w14:paraId="01A9C151" w14:textId="77777777" w:rsidR="00450269" w:rsidRPr="00B32826" w:rsidRDefault="00450269" w:rsidP="0045026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B32826">
              <w:rPr>
                <w:rFonts w:ascii="Times New Roman" w:hAnsi="Times New Roman" w:cs="Times New Roman"/>
              </w:rPr>
              <w:t>VABS Expressive Age Equivalency Scor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6869DE9F" w14:textId="77777777" w:rsidR="00450269" w:rsidRDefault="00450269" w:rsidP="00975F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408E5B52" w14:textId="77777777" w:rsidR="00450269" w:rsidRDefault="00450269" w:rsidP="00975F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14:paraId="30522AC3" w14:textId="77777777" w:rsidR="00450269" w:rsidRDefault="00450269" w:rsidP="00975F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5B3F49BD" w14:textId="77777777" w:rsidR="00450269" w:rsidRDefault="00450269" w:rsidP="00975F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86***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25FCBBC4" w14:textId="77777777" w:rsidR="00450269" w:rsidRDefault="00450269" w:rsidP="00975F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BBC1B74" w14:textId="77777777" w:rsidR="00450269" w:rsidRDefault="00450269" w:rsidP="00975F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50269" w14:paraId="426453C4" w14:textId="77777777" w:rsidTr="00406DC8">
        <w:tc>
          <w:tcPr>
            <w:tcW w:w="3312" w:type="dxa"/>
            <w:tcBorders>
              <w:top w:val="nil"/>
              <w:left w:val="nil"/>
              <w:right w:val="nil"/>
            </w:tcBorders>
          </w:tcPr>
          <w:p w14:paraId="0F1F9F08" w14:textId="77777777" w:rsidR="00450269" w:rsidRPr="00B32826" w:rsidRDefault="00450269" w:rsidP="00450269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B32826">
              <w:rPr>
                <w:rFonts w:ascii="Times New Roman" w:hAnsi="Times New Roman" w:cs="Times New Roman"/>
              </w:rPr>
              <w:t>MCDI Says Raw Score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</w:tcPr>
          <w:p w14:paraId="4B24B97E" w14:textId="77777777" w:rsidR="00450269" w:rsidRDefault="00450269" w:rsidP="00975F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</w:tcPr>
          <w:p w14:paraId="5AECEA78" w14:textId="77777777" w:rsidR="00450269" w:rsidRDefault="00450269" w:rsidP="00975F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</w:tcPr>
          <w:p w14:paraId="4DEBD350" w14:textId="77777777" w:rsidR="00450269" w:rsidRDefault="00450269" w:rsidP="00975F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</w:tcPr>
          <w:p w14:paraId="6B16761B" w14:textId="77777777" w:rsidR="00450269" w:rsidRDefault="00450269" w:rsidP="00975F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26***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</w:tcPr>
          <w:p w14:paraId="57BDE60A" w14:textId="77777777" w:rsidR="00450269" w:rsidRDefault="00450269" w:rsidP="00975F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56***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2B2EEDC4" w14:textId="77777777" w:rsidR="00450269" w:rsidRDefault="00450269" w:rsidP="00975F48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</w:tr>
    </w:tbl>
    <w:p w14:paraId="1DEE5EB2" w14:textId="229FE5A7" w:rsidR="00450269" w:rsidRPr="00B31CC3" w:rsidRDefault="00B31CC3" w:rsidP="0045026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 xml:space="preserve">Note. </w:t>
      </w:r>
      <w:r w:rsidR="00430910" w:rsidRPr="00B31CC3">
        <w:rPr>
          <w:rFonts w:ascii="Times New Roman" w:hAnsi="Times New Roman" w:cs="Times New Roman"/>
        </w:rPr>
        <w:t xml:space="preserve">Intercorrelations between </w:t>
      </w:r>
      <w:r w:rsidR="00683535">
        <w:rPr>
          <w:rFonts w:ascii="Times New Roman" w:hAnsi="Times New Roman" w:cs="Times New Roman"/>
        </w:rPr>
        <w:t xml:space="preserve">component variables purported to tap </w:t>
      </w:r>
      <w:r w:rsidR="00430910" w:rsidRPr="00B31CC3">
        <w:rPr>
          <w:rFonts w:ascii="Times New Roman" w:hAnsi="Times New Roman" w:cs="Times New Roman"/>
        </w:rPr>
        <w:t>receptive and expressive language</w:t>
      </w:r>
      <w:r w:rsidR="00683535">
        <w:rPr>
          <w:rFonts w:ascii="Times New Roman" w:hAnsi="Times New Roman" w:cs="Times New Roman"/>
        </w:rPr>
        <w:t>, respectively</w:t>
      </w:r>
      <w:r w:rsidR="00430910" w:rsidRPr="00B31CC3">
        <w:rPr>
          <w:rFonts w:ascii="Times New Roman" w:hAnsi="Times New Roman" w:cs="Times New Roman"/>
        </w:rPr>
        <w:t xml:space="preserve">. Prior to </w:t>
      </w:r>
      <w:r w:rsidR="00683535">
        <w:rPr>
          <w:rFonts w:ascii="Times New Roman" w:hAnsi="Times New Roman" w:cs="Times New Roman"/>
        </w:rPr>
        <w:t>evaluating</w:t>
      </w:r>
      <w:r w:rsidR="00430910" w:rsidRPr="00B31CC3">
        <w:rPr>
          <w:rFonts w:ascii="Times New Roman" w:hAnsi="Times New Roman" w:cs="Times New Roman"/>
        </w:rPr>
        <w:t xml:space="preserve"> intercorrelations, </w:t>
      </w:r>
      <w:r w:rsidR="00A91AAA" w:rsidRPr="00B31CC3">
        <w:rPr>
          <w:rFonts w:ascii="Times New Roman" w:hAnsi="Times New Roman" w:cs="Times New Roman"/>
        </w:rPr>
        <w:t>t</w:t>
      </w:r>
      <w:r w:rsidR="00430910" w:rsidRPr="00B31CC3">
        <w:rPr>
          <w:rFonts w:ascii="Times New Roman" w:hAnsi="Times New Roman" w:cs="Times New Roman"/>
        </w:rPr>
        <w:t xml:space="preserve">he Mullen Receptive Language Age Equivalency </w:t>
      </w:r>
      <w:r w:rsidR="00683535">
        <w:rPr>
          <w:rFonts w:ascii="Times New Roman" w:hAnsi="Times New Roman" w:cs="Times New Roman"/>
        </w:rPr>
        <w:t>s</w:t>
      </w:r>
      <w:r w:rsidR="00430910" w:rsidRPr="00B31CC3">
        <w:rPr>
          <w:rFonts w:ascii="Times New Roman" w:hAnsi="Times New Roman" w:cs="Times New Roman"/>
        </w:rPr>
        <w:t>core and MCDI Understands Raw score were square root transformed, and the MCDI Says Raw Score was log transformed</w:t>
      </w:r>
      <w:r w:rsidR="005A37A3" w:rsidRPr="00B31CC3">
        <w:rPr>
          <w:rFonts w:ascii="Times New Roman" w:hAnsi="Times New Roman" w:cs="Times New Roman"/>
        </w:rPr>
        <w:t xml:space="preserve"> to correct for slight positive skew</w:t>
      </w:r>
      <w:r w:rsidR="00430910" w:rsidRPr="00B31CC3">
        <w:rPr>
          <w:rFonts w:ascii="Times New Roman" w:hAnsi="Times New Roman" w:cs="Times New Roman"/>
        </w:rPr>
        <w:t xml:space="preserve">. </w:t>
      </w:r>
      <w:r w:rsidR="00450269" w:rsidRPr="00B31CC3">
        <w:rPr>
          <w:rFonts w:ascii="Times New Roman" w:hAnsi="Times New Roman" w:cs="Times New Roman"/>
        </w:rPr>
        <w:t>VABS = Vineland Adaptive Behavior Scales, second edition (Sparrow et al., 2005)</w:t>
      </w:r>
      <w:r w:rsidR="00683535">
        <w:rPr>
          <w:rFonts w:ascii="Times New Roman" w:hAnsi="Times New Roman" w:cs="Times New Roman"/>
        </w:rPr>
        <w:t>;</w:t>
      </w:r>
      <w:r w:rsidR="00450269" w:rsidRPr="00B31CC3">
        <w:rPr>
          <w:rFonts w:ascii="Times New Roman" w:hAnsi="Times New Roman" w:cs="Times New Roman"/>
        </w:rPr>
        <w:t xml:space="preserve"> MCDI = M</w:t>
      </w:r>
      <w:r w:rsidR="00406DC8" w:rsidRPr="00B31CC3">
        <w:rPr>
          <w:rFonts w:ascii="Times New Roman" w:hAnsi="Times New Roman" w:cs="Times New Roman"/>
        </w:rPr>
        <w:t>a</w:t>
      </w:r>
      <w:r w:rsidR="00450269" w:rsidRPr="00B31CC3">
        <w:rPr>
          <w:rFonts w:ascii="Times New Roman" w:hAnsi="Times New Roman" w:cs="Times New Roman"/>
        </w:rPr>
        <w:t>cArthur-Bates Communicative Development Inventories (Fenson et al., 2007)</w:t>
      </w:r>
      <w:r w:rsidR="00683535">
        <w:rPr>
          <w:rFonts w:ascii="Times New Roman" w:hAnsi="Times New Roman" w:cs="Times New Roman"/>
        </w:rPr>
        <w:t>;</w:t>
      </w:r>
      <w:r w:rsidR="00450269" w:rsidRPr="00B31CC3">
        <w:rPr>
          <w:rFonts w:ascii="Times New Roman" w:hAnsi="Times New Roman" w:cs="Times New Roman"/>
        </w:rPr>
        <w:t xml:space="preserve"> Mullen = Mullen Scales of Early Learning (Mullen, 1995). </w:t>
      </w:r>
    </w:p>
    <w:p w14:paraId="5CB399FF" w14:textId="200F0DDD" w:rsidR="00450269" w:rsidRPr="00B31CC3" w:rsidRDefault="00450269" w:rsidP="00450269">
      <w:pPr>
        <w:spacing w:line="480" w:lineRule="auto"/>
        <w:rPr>
          <w:rFonts w:ascii="Times New Roman" w:hAnsi="Times New Roman" w:cs="Times New Roman"/>
        </w:rPr>
      </w:pPr>
      <w:r w:rsidRPr="00B31CC3">
        <w:rPr>
          <w:rFonts w:ascii="Times New Roman" w:hAnsi="Times New Roman" w:cs="Times New Roman"/>
        </w:rPr>
        <w:t>*</w:t>
      </w:r>
      <w:r w:rsidRPr="00B31CC3">
        <w:rPr>
          <w:rFonts w:ascii="Times New Roman" w:hAnsi="Times New Roman" w:cs="Times New Roman"/>
          <w:i/>
          <w:iCs/>
        </w:rPr>
        <w:t>p</w:t>
      </w:r>
      <w:r w:rsidRPr="00B31CC3">
        <w:rPr>
          <w:rFonts w:ascii="Times New Roman" w:hAnsi="Times New Roman" w:cs="Times New Roman"/>
        </w:rPr>
        <w:t xml:space="preserve"> &lt;.05</w:t>
      </w:r>
      <w:r w:rsidR="00406DC8" w:rsidRPr="00B31CC3">
        <w:rPr>
          <w:rFonts w:ascii="Times New Roman" w:hAnsi="Times New Roman" w:cs="Times New Roman"/>
        </w:rPr>
        <w:t>,</w:t>
      </w:r>
      <w:r w:rsidRPr="00B31CC3">
        <w:rPr>
          <w:rFonts w:ascii="Times New Roman" w:hAnsi="Times New Roman" w:cs="Times New Roman"/>
        </w:rPr>
        <w:t xml:space="preserve"> **</w:t>
      </w:r>
      <w:r w:rsidRPr="00B31CC3">
        <w:rPr>
          <w:rFonts w:ascii="Times New Roman" w:hAnsi="Times New Roman" w:cs="Times New Roman"/>
          <w:i/>
          <w:iCs/>
        </w:rPr>
        <w:t>p</w:t>
      </w:r>
      <w:r w:rsidRPr="00B31CC3">
        <w:rPr>
          <w:rFonts w:ascii="Times New Roman" w:hAnsi="Times New Roman" w:cs="Times New Roman"/>
        </w:rPr>
        <w:t xml:space="preserve"> &lt; .01, ***</w:t>
      </w:r>
      <w:r w:rsidRPr="00B31CC3">
        <w:rPr>
          <w:rFonts w:ascii="Times New Roman" w:hAnsi="Times New Roman" w:cs="Times New Roman"/>
          <w:i/>
          <w:iCs/>
        </w:rPr>
        <w:t>p</w:t>
      </w:r>
      <w:r w:rsidRPr="00B31CC3">
        <w:rPr>
          <w:rFonts w:ascii="Times New Roman" w:hAnsi="Times New Roman" w:cs="Times New Roman"/>
        </w:rPr>
        <w:t xml:space="preserve"> &lt; .001. </w:t>
      </w:r>
    </w:p>
    <w:p w14:paraId="25F4465B" w14:textId="77777777" w:rsidR="00E14E5D" w:rsidRDefault="00E14E5D" w:rsidP="00450269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F97FE41" w14:textId="77777777" w:rsidR="005A37A3" w:rsidRDefault="005A37A3" w:rsidP="00450269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5D5763D" w14:textId="77777777" w:rsidR="005A37A3" w:rsidRDefault="005A37A3" w:rsidP="00450269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376D0CB" w14:textId="77777777" w:rsidR="005A37A3" w:rsidRDefault="005A37A3" w:rsidP="00450269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D28253C" w14:textId="77777777" w:rsidR="005A37A3" w:rsidRPr="00A90DAA" w:rsidRDefault="005A37A3" w:rsidP="00450269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CFF17CC" w14:textId="77777777" w:rsidR="00D27541" w:rsidRPr="00D27541" w:rsidRDefault="0026323B" w:rsidP="00D27541">
      <w:pPr>
        <w:spacing w:line="480" w:lineRule="auto"/>
        <w:rPr>
          <w:rFonts w:ascii="Times New Roman" w:hAnsi="Times New Roman" w:cs="Times New Roman"/>
          <w:b/>
          <w:bCs/>
        </w:rPr>
      </w:pPr>
      <w:r w:rsidRPr="00D27541"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 w:rsidR="00450269" w:rsidRPr="00D27541">
        <w:rPr>
          <w:rFonts w:ascii="Times New Roman" w:hAnsi="Times New Roman" w:cs="Times New Roman"/>
          <w:b/>
          <w:bCs/>
        </w:rPr>
        <w:t xml:space="preserve">Table </w:t>
      </w:r>
      <w:r w:rsidRPr="00D27541">
        <w:rPr>
          <w:rFonts w:ascii="Times New Roman" w:hAnsi="Times New Roman" w:cs="Times New Roman"/>
          <w:b/>
          <w:bCs/>
        </w:rPr>
        <w:t>2</w:t>
      </w:r>
      <w:r w:rsidR="00450269" w:rsidRPr="00D27541">
        <w:rPr>
          <w:rFonts w:ascii="Times New Roman" w:hAnsi="Times New Roman" w:cs="Times New Roman"/>
          <w:b/>
          <w:bCs/>
        </w:rPr>
        <w:t xml:space="preserve"> </w:t>
      </w:r>
    </w:p>
    <w:p w14:paraId="012916D0" w14:textId="4B67178B" w:rsidR="00450269" w:rsidRPr="00D27541" w:rsidRDefault="00450269" w:rsidP="00D27541">
      <w:pPr>
        <w:spacing w:line="480" w:lineRule="auto"/>
        <w:rPr>
          <w:rFonts w:ascii="Times New Roman" w:hAnsi="Times New Roman" w:cs="Times New Roman"/>
          <w:i/>
          <w:iCs/>
        </w:rPr>
      </w:pPr>
      <w:r w:rsidRPr="00D27541">
        <w:rPr>
          <w:rFonts w:ascii="Times New Roman" w:hAnsi="Times New Roman" w:cs="Times New Roman"/>
          <w:i/>
          <w:iCs/>
        </w:rPr>
        <w:t xml:space="preserve">Zero-Order Correlations Across </w:t>
      </w:r>
      <w:r w:rsidR="00406DC8" w:rsidRPr="00D27541">
        <w:rPr>
          <w:rFonts w:ascii="Times New Roman" w:hAnsi="Times New Roman" w:cs="Times New Roman"/>
          <w:i/>
          <w:iCs/>
        </w:rPr>
        <w:t xml:space="preserve">All </w:t>
      </w:r>
      <w:r w:rsidRPr="00D27541">
        <w:rPr>
          <w:rFonts w:ascii="Times New Roman" w:hAnsi="Times New Roman" w:cs="Times New Roman"/>
          <w:i/>
          <w:iCs/>
        </w:rPr>
        <w:t>Variables of Interest</w:t>
      </w:r>
      <w:r w:rsidR="00406DC8" w:rsidRPr="00D27541">
        <w:rPr>
          <w:rFonts w:ascii="Times New Roman" w:hAnsi="Times New Roman" w:cs="Times New Roman"/>
          <w:i/>
          <w:iCs/>
        </w:rPr>
        <w:t xml:space="preserve"> to Analy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0"/>
        <w:gridCol w:w="1232"/>
        <w:gridCol w:w="1232"/>
        <w:gridCol w:w="1233"/>
        <w:gridCol w:w="1234"/>
        <w:gridCol w:w="1234"/>
        <w:gridCol w:w="1195"/>
      </w:tblGrid>
      <w:tr w:rsidR="00450269" w14:paraId="137F54AB" w14:textId="77777777" w:rsidTr="00975F48">
        <w:tc>
          <w:tcPr>
            <w:tcW w:w="1990" w:type="dxa"/>
            <w:tcBorders>
              <w:left w:val="nil"/>
              <w:bottom w:val="single" w:sz="4" w:space="0" w:color="auto"/>
              <w:right w:val="nil"/>
            </w:tcBorders>
          </w:tcPr>
          <w:p w14:paraId="205CE462" w14:textId="77777777" w:rsidR="00450269" w:rsidRPr="00870FE5" w:rsidRDefault="00450269" w:rsidP="00975F48">
            <w:pPr>
              <w:rPr>
                <w:rFonts w:ascii="Times New Roman" w:hAnsi="Times New Roman" w:cs="Times New Roman"/>
              </w:rPr>
            </w:pPr>
            <w:r w:rsidRPr="00870FE5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1232" w:type="dxa"/>
            <w:tcBorders>
              <w:left w:val="nil"/>
              <w:bottom w:val="single" w:sz="4" w:space="0" w:color="auto"/>
              <w:right w:val="nil"/>
            </w:tcBorders>
          </w:tcPr>
          <w:p w14:paraId="26B24DA2" w14:textId="77777777" w:rsidR="00450269" w:rsidRPr="00870FE5" w:rsidRDefault="00450269" w:rsidP="00975F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2" w:type="dxa"/>
            <w:tcBorders>
              <w:left w:val="nil"/>
              <w:bottom w:val="single" w:sz="4" w:space="0" w:color="auto"/>
              <w:right w:val="nil"/>
            </w:tcBorders>
          </w:tcPr>
          <w:p w14:paraId="21591084" w14:textId="77777777" w:rsidR="00450269" w:rsidRPr="00870FE5" w:rsidRDefault="00450269" w:rsidP="00975F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33" w:type="dxa"/>
            <w:tcBorders>
              <w:left w:val="nil"/>
              <w:bottom w:val="single" w:sz="4" w:space="0" w:color="auto"/>
              <w:right w:val="nil"/>
            </w:tcBorders>
          </w:tcPr>
          <w:p w14:paraId="70DB4CD0" w14:textId="77777777" w:rsidR="00450269" w:rsidRPr="00870FE5" w:rsidRDefault="00450269" w:rsidP="00975F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34" w:type="dxa"/>
            <w:tcBorders>
              <w:left w:val="nil"/>
              <w:bottom w:val="single" w:sz="4" w:space="0" w:color="auto"/>
              <w:right w:val="nil"/>
            </w:tcBorders>
          </w:tcPr>
          <w:p w14:paraId="281EBA3E" w14:textId="77777777" w:rsidR="00450269" w:rsidRPr="00870FE5" w:rsidRDefault="00450269" w:rsidP="00975F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34" w:type="dxa"/>
            <w:tcBorders>
              <w:left w:val="nil"/>
              <w:bottom w:val="single" w:sz="4" w:space="0" w:color="auto"/>
              <w:right w:val="nil"/>
            </w:tcBorders>
          </w:tcPr>
          <w:p w14:paraId="3DDBA355" w14:textId="77777777" w:rsidR="00450269" w:rsidRPr="00870FE5" w:rsidRDefault="00450269" w:rsidP="00975F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95" w:type="dxa"/>
            <w:tcBorders>
              <w:left w:val="nil"/>
              <w:bottom w:val="single" w:sz="4" w:space="0" w:color="auto"/>
              <w:right w:val="nil"/>
            </w:tcBorders>
          </w:tcPr>
          <w:p w14:paraId="2E15C04F" w14:textId="77777777" w:rsidR="00450269" w:rsidRDefault="00450269" w:rsidP="00975F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450269" w14:paraId="03ADE235" w14:textId="77777777" w:rsidTr="00975F48">
        <w:tc>
          <w:tcPr>
            <w:tcW w:w="1990" w:type="dxa"/>
            <w:tcBorders>
              <w:left w:val="nil"/>
              <w:bottom w:val="nil"/>
              <w:right w:val="nil"/>
            </w:tcBorders>
          </w:tcPr>
          <w:p w14:paraId="16DFDFEB" w14:textId="77777777" w:rsidR="00450269" w:rsidRPr="00F451DE" w:rsidRDefault="00450269" w:rsidP="00683535">
            <w:pPr>
              <w:pStyle w:val="ListParagraph"/>
              <w:numPr>
                <w:ilvl w:val="0"/>
                <w:numId w:val="3"/>
              </w:numPr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pressive Language</w:t>
            </w:r>
          </w:p>
        </w:tc>
        <w:tc>
          <w:tcPr>
            <w:tcW w:w="1232" w:type="dxa"/>
            <w:tcBorders>
              <w:left w:val="nil"/>
              <w:bottom w:val="nil"/>
              <w:right w:val="nil"/>
            </w:tcBorders>
          </w:tcPr>
          <w:p w14:paraId="259DEBE7" w14:textId="77777777" w:rsidR="00450269" w:rsidRPr="00870FE5" w:rsidRDefault="00450269" w:rsidP="00975F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232" w:type="dxa"/>
            <w:tcBorders>
              <w:left w:val="nil"/>
              <w:bottom w:val="nil"/>
              <w:right w:val="nil"/>
            </w:tcBorders>
          </w:tcPr>
          <w:p w14:paraId="366FB2DE" w14:textId="77777777" w:rsidR="00450269" w:rsidRPr="00870FE5" w:rsidRDefault="00450269" w:rsidP="00975F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3" w:type="dxa"/>
            <w:tcBorders>
              <w:left w:val="nil"/>
              <w:bottom w:val="nil"/>
              <w:right w:val="nil"/>
            </w:tcBorders>
          </w:tcPr>
          <w:p w14:paraId="762DC018" w14:textId="77777777" w:rsidR="00450269" w:rsidRPr="00870FE5" w:rsidRDefault="00450269" w:rsidP="00975F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4" w:type="dxa"/>
            <w:tcBorders>
              <w:left w:val="nil"/>
              <w:bottom w:val="nil"/>
              <w:right w:val="nil"/>
            </w:tcBorders>
          </w:tcPr>
          <w:p w14:paraId="542F4391" w14:textId="77777777" w:rsidR="00450269" w:rsidRPr="00870FE5" w:rsidRDefault="00450269" w:rsidP="00975F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4" w:type="dxa"/>
            <w:tcBorders>
              <w:left w:val="nil"/>
              <w:bottom w:val="nil"/>
              <w:right w:val="nil"/>
            </w:tcBorders>
          </w:tcPr>
          <w:p w14:paraId="343FEC6A" w14:textId="77777777" w:rsidR="00450269" w:rsidRPr="00870FE5" w:rsidRDefault="00450269" w:rsidP="00975F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5" w:type="dxa"/>
            <w:tcBorders>
              <w:left w:val="nil"/>
              <w:bottom w:val="nil"/>
              <w:right w:val="nil"/>
            </w:tcBorders>
          </w:tcPr>
          <w:p w14:paraId="135D7713" w14:textId="77777777" w:rsidR="00450269" w:rsidRPr="00870FE5" w:rsidRDefault="00450269" w:rsidP="00975F48">
            <w:pPr>
              <w:rPr>
                <w:rFonts w:ascii="Times New Roman" w:hAnsi="Times New Roman" w:cs="Times New Roman"/>
              </w:rPr>
            </w:pPr>
          </w:p>
        </w:tc>
      </w:tr>
      <w:tr w:rsidR="00450269" w14:paraId="00315C0E" w14:textId="77777777" w:rsidTr="00975F48"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40CBB79D" w14:textId="77777777" w:rsidR="00450269" w:rsidRPr="00F451DE" w:rsidRDefault="00450269" w:rsidP="00683535">
            <w:pPr>
              <w:pStyle w:val="ListParagraph"/>
              <w:numPr>
                <w:ilvl w:val="0"/>
                <w:numId w:val="3"/>
              </w:numPr>
              <w:ind w:left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eptive Language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624FC9E4" w14:textId="77777777" w:rsidR="00450269" w:rsidRPr="00870FE5" w:rsidRDefault="00450269" w:rsidP="00975F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63***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2A011116" w14:textId="77777777" w:rsidR="00450269" w:rsidRPr="00870FE5" w:rsidRDefault="00450269" w:rsidP="00975F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05F949FE" w14:textId="77777777" w:rsidR="00450269" w:rsidRPr="00870FE5" w:rsidRDefault="00450269" w:rsidP="00975F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47985650" w14:textId="77777777" w:rsidR="00450269" w:rsidRPr="00870FE5" w:rsidRDefault="00450269" w:rsidP="00975F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3A340804" w14:textId="77777777" w:rsidR="00450269" w:rsidRPr="00870FE5" w:rsidRDefault="00450269" w:rsidP="00975F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792449D5" w14:textId="77777777" w:rsidR="00450269" w:rsidRPr="00870FE5" w:rsidRDefault="00450269" w:rsidP="00975F48">
            <w:pPr>
              <w:rPr>
                <w:rFonts w:ascii="Times New Roman" w:hAnsi="Times New Roman" w:cs="Times New Roman"/>
              </w:rPr>
            </w:pPr>
          </w:p>
        </w:tc>
      </w:tr>
      <w:tr w:rsidR="00450269" w14:paraId="30FB8383" w14:textId="77777777" w:rsidTr="00975F48"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00A53951" w14:textId="77777777" w:rsidR="00450269" w:rsidRPr="00F451DE" w:rsidRDefault="00450269" w:rsidP="00683535">
            <w:pPr>
              <w:pStyle w:val="ListParagraph"/>
              <w:numPr>
                <w:ilvl w:val="0"/>
                <w:numId w:val="3"/>
              </w:numPr>
              <w:ind w:left="360"/>
              <w:rPr>
                <w:rFonts w:ascii="Times New Roman" w:hAnsi="Times New Roman" w:cs="Times New Roman"/>
              </w:rPr>
            </w:pPr>
            <w:r w:rsidRPr="00F451DE">
              <w:rPr>
                <w:rFonts w:ascii="Times New Roman" w:hAnsi="Times New Roman" w:cs="Times New Roman"/>
              </w:rPr>
              <w:t>P1 amplitude effects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5D947CB1" w14:textId="77777777" w:rsidR="00450269" w:rsidRPr="00870FE5" w:rsidRDefault="00450269" w:rsidP="00975F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4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24807738" w14:textId="77777777" w:rsidR="00450269" w:rsidRPr="00870FE5" w:rsidRDefault="00450269" w:rsidP="00975F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5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6F6A6121" w14:textId="77777777" w:rsidR="00450269" w:rsidRPr="00870FE5" w:rsidRDefault="00450269" w:rsidP="00975F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5F1D1B42" w14:textId="77777777" w:rsidR="00450269" w:rsidRPr="00870FE5" w:rsidRDefault="00450269" w:rsidP="00975F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7AAB9EF2" w14:textId="77777777" w:rsidR="00450269" w:rsidRPr="00870FE5" w:rsidRDefault="00450269" w:rsidP="00975F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24FDA04E" w14:textId="77777777" w:rsidR="00450269" w:rsidRPr="00870FE5" w:rsidRDefault="00450269" w:rsidP="00975F48">
            <w:pPr>
              <w:rPr>
                <w:rFonts w:ascii="Times New Roman" w:hAnsi="Times New Roman" w:cs="Times New Roman"/>
              </w:rPr>
            </w:pPr>
          </w:p>
        </w:tc>
      </w:tr>
      <w:tr w:rsidR="00450269" w14:paraId="154C930C" w14:textId="77777777" w:rsidTr="00975F48"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3BF114C1" w14:textId="77777777" w:rsidR="00450269" w:rsidRPr="00F451DE" w:rsidRDefault="00450269" w:rsidP="00683535">
            <w:pPr>
              <w:pStyle w:val="ListParagraph"/>
              <w:numPr>
                <w:ilvl w:val="0"/>
                <w:numId w:val="3"/>
              </w:numPr>
              <w:ind w:left="360"/>
              <w:rPr>
                <w:rFonts w:ascii="Times New Roman" w:hAnsi="Times New Roman" w:cs="Times New Roman"/>
              </w:rPr>
            </w:pPr>
            <w:r w:rsidRPr="00F451DE">
              <w:rPr>
                <w:rFonts w:ascii="Times New Roman" w:hAnsi="Times New Roman" w:cs="Times New Roman"/>
              </w:rPr>
              <w:t>N2 amplitude effects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2AB5F3A0" w14:textId="77777777" w:rsidR="00450269" w:rsidRPr="00870FE5" w:rsidRDefault="00450269" w:rsidP="00975F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0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21500DDB" w14:textId="77777777" w:rsidR="00450269" w:rsidRPr="00870FE5" w:rsidRDefault="00450269" w:rsidP="00975F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7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17303E0A" w14:textId="77777777" w:rsidR="00450269" w:rsidRPr="00870FE5" w:rsidRDefault="00450269" w:rsidP="00975F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07***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30C8B0F1" w14:textId="77777777" w:rsidR="00450269" w:rsidRPr="00870FE5" w:rsidRDefault="00450269" w:rsidP="00975F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1E38E6F1" w14:textId="77777777" w:rsidR="00450269" w:rsidRPr="00870FE5" w:rsidRDefault="00450269" w:rsidP="00975F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080079C8" w14:textId="77777777" w:rsidR="00450269" w:rsidRPr="00870FE5" w:rsidRDefault="00450269" w:rsidP="00975F48">
            <w:pPr>
              <w:rPr>
                <w:rFonts w:ascii="Times New Roman" w:hAnsi="Times New Roman" w:cs="Times New Roman"/>
              </w:rPr>
            </w:pPr>
          </w:p>
        </w:tc>
      </w:tr>
      <w:tr w:rsidR="00450269" w14:paraId="39CA08D1" w14:textId="77777777" w:rsidTr="00975F48"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35B1FF56" w14:textId="77777777" w:rsidR="00450269" w:rsidRPr="00F451DE" w:rsidRDefault="00450269" w:rsidP="00683535">
            <w:pPr>
              <w:pStyle w:val="ListParagraph"/>
              <w:numPr>
                <w:ilvl w:val="0"/>
                <w:numId w:val="3"/>
              </w:numPr>
              <w:ind w:left="360"/>
              <w:rPr>
                <w:rFonts w:ascii="Times New Roman" w:hAnsi="Times New Roman" w:cs="Times New Roman"/>
              </w:rPr>
            </w:pPr>
            <w:r w:rsidRPr="00F451DE">
              <w:rPr>
                <w:rFonts w:ascii="Times New Roman" w:hAnsi="Times New Roman" w:cs="Times New Roman"/>
              </w:rPr>
              <w:t>Looking to mouth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089D6721" w14:textId="77777777" w:rsidR="00450269" w:rsidRPr="00870FE5" w:rsidRDefault="00450269" w:rsidP="00975F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9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 w14:paraId="198A0B26" w14:textId="77777777" w:rsidR="00450269" w:rsidRPr="00870FE5" w:rsidRDefault="00450269" w:rsidP="00975F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1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14:paraId="5FDA6015" w14:textId="77777777" w:rsidR="00450269" w:rsidRPr="00870FE5" w:rsidRDefault="00450269" w:rsidP="00975F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57A4F712" w14:textId="77777777" w:rsidR="00450269" w:rsidRPr="00870FE5" w:rsidRDefault="00450269" w:rsidP="00975F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1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14:paraId="6EA74787" w14:textId="77777777" w:rsidR="00450269" w:rsidRPr="00870FE5" w:rsidRDefault="00450269" w:rsidP="00975F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14:paraId="226FE5A7" w14:textId="77777777" w:rsidR="00450269" w:rsidRPr="00870FE5" w:rsidRDefault="00450269" w:rsidP="00975F48">
            <w:pPr>
              <w:rPr>
                <w:rFonts w:ascii="Times New Roman" w:hAnsi="Times New Roman" w:cs="Times New Roman"/>
              </w:rPr>
            </w:pPr>
          </w:p>
        </w:tc>
      </w:tr>
      <w:tr w:rsidR="00450269" w14:paraId="0EFF56A3" w14:textId="77777777" w:rsidTr="00975F48">
        <w:trPr>
          <w:trHeight w:val="287"/>
        </w:trPr>
        <w:tc>
          <w:tcPr>
            <w:tcW w:w="1990" w:type="dxa"/>
            <w:tcBorders>
              <w:top w:val="nil"/>
              <w:left w:val="nil"/>
              <w:right w:val="nil"/>
            </w:tcBorders>
          </w:tcPr>
          <w:p w14:paraId="16C108E7" w14:textId="77777777" w:rsidR="00450269" w:rsidRPr="00F451DE" w:rsidRDefault="00450269" w:rsidP="00683535">
            <w:pPr>
              <w:pStyle w:val="ListParagraph"/>
              <w:numPr>
                <w:ilvl w:val="0"/>
                <w:numId w:val="3"/>
              </w:numPr>
              <w:ind w:left="360"/>
              <w:rPr>
                <w:rFonts w:ascii="Times New Roman" w:hAnsi="Times New Roman" w:cs="Times New Roman"/>
              </w:rPr>
            </w:pPr>
            <w:r w:rsidRPr="00F451DE">
              <w:rPr>
                <w:rFonts w:ascii="Times New Roman" w:hAnsi="Times New Roman" w:cs="Times New Roman"/>
              </w:rPr>
              <w:t>Looking to eyes</w:t>
            </w:r>
          </w:p>
        </w:tc>
        <w:tc>
          <w:tcPr>
            <w:tcW w:w="1232" w:type="dxa"/>
            <w:tcBorders>
              <w:top w:val="nil"/>
              <w:left w:val="nil"/>
              <w:right w:val="nil"/>
            </w:tcBorders>
          </w:tcPr>
          <w:p w14:paraId="067F4AA2" w14:textId="77777777" w:rsidR="00450269" w:rsidRPr="00870FE5" w:rsidRDefault="00450269" w:rsidP="00975F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92</w:t>
            </w:r>
          </w:p>
        </w:tc>
        <w:tc>
          <w:tcPr>
            <w:tcW w:w="1232" w:type="dxa"/>
            <w:tcBorders>
              <w:top w:val="nil"/>
              <w:left w:val="nil"/>
              <w:right w:val="nil"/>
            </w:tcBorders>
          </w:tcPr>
          <w:p w14:paraId="5C5ECB9E" w14:textId="77777777" w:rsidR="00450269" w:rsidRPr="00870FE5" w:rsidRDefault="00450269" w:rsidP="00975F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61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</w:tcPr>
          <w:p w14:paraId="3BB65107" w14:textId="77777777" w:rsidR="00450269" w:rsidRPr="00870FE5" w:rsidRDefault="00450269" w:rsidP="00975F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00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</w:tcPr>
          <w:p w14:paraId="5C4F5135" w14:textId="77777777" w:rsidR="00450269" w:rsidRPr="00870FE5" w:rsidRDefault="00450269" w:rsidP="00975F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45</w:t>
            </w: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</w:tcPr>
          <w:p w14:paraId="69EB4C06" w14:textId="77777777" w:rsidR="00450269" w:rsidRPr="00870FE5" w:rsidRDefault="00450269" w:rsidP="00975F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828***</w:t>
            </w: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</w:tcPr>
          <w:p w14:paraId="02D05FFE" w14:textId="77777777" w:rsidR="00450269" w:rsidRPr="00870FE5" w:rsidRDefault="00450269" w:rsidP="00975F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</w:tc>
      </w:tr>
    </w:tbl>
    <w:p w14:paraId="2DDC5895" w14:textId="1249671E" w:rsidR="00406DC8" w:rsidRPr="00F14336" w:rsidRDefault="00F14336" w:rsidP="0045026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 xml:space="preserve">Note. </w:t>
      </w:r>
      <w:r w:rsidR="00406DC8" w:rsidRPr="00F14336">
        <w:rPr>
          <w:rFonts w:ascii="Times New Roman" w:hAnsi="Times New Roman" w:cs="Times New Roman"/>
        </w:rPr>
        <w:t xml:space="preserve">Receptive and expressive language are indexed here by aggregate variables formed by averaging the component variables summarized above in Supplemental Table 4.1, following confirmation of sufficient intercorrelation and z-score transformation. </w:t>
      </w:r>
    </w:p>
    <w:p w14:paraId="39A65513" w14:textId="656C26ED" w:rsidR="00EE6648" w:rsidRPr="00EE6648" w:rsidRDefault="00450269" w:rsidP="0089639B">
      <w:pPr>
        <w:spacing w:line="480" w:lineRule="auto"/>
        <w:rPr>
          <w:rFonts w:ascii="Times New Roman" w:hAnsi="Times New Roman" w:cs="Times New Roman"/>
        </w:rPr>
      </w:pPr>
      <w:r w:rsidRPr="00F14336">
        <w:rPr>
          <w:rFonts w:ascii="Times New Roman" w:hAnsi="Times New Roman" w:cs="Times New Roman"/>
        </w:rPr>
        <w:t>*</w:t>
      </w:r>
      <w:r w:rsidRPr="00F14336">
        <w:rPr>
          <w:rFonts w:ascii="Times New Roman" w:hAnsi="Times New Roman" w:cs="Times New Roman"/>
          <w:i/>
          <w:iCs/>
        </w:rPr>
        <w:t>p</w:t>
      </w:r>
      <w:r w:rsidRPr="00F14336">
        <w:rPr>
          <w:rFonts w:ascii="Times New Roman" w:hAnsi="Times New Roman" w:cs="Times New Roman"/>
        </w:rPr>
        <w:t xml:space="preserve"> &lt;.05</w:t>
      </w:r>
      <w:r w:rsidR="005A37A3" w:rsidRPr="00F14336">
        <w:rPr>
          <w:rFonts w:ascii="Times New Roman" w:hAnsi="Times New Roman" w:cs="Times New Roman"/>
        </w:rPr>
        <w:t>,</w:t>
      </w:r>
      <w:r w:rsidRPr="00F14336">
        <w:rPr>
          <w:rFonts w:ascii="Times New Roman" w:hAnsi="Times New Roman" w:cs="Times New Roman"/>
        </w:rPr>
        <w:t xml:space="preserve"> **</w:t>
      </w:r>
      <w:r w:rsidRPr="00F14336">
        <w:rPr>
          <w:rFonts w:ascii="Times New Roman" w:hAnsi="Times New Roman" w:cs="Times New Roman"/>
          <w:i/>
          <w:iCs/>
        </w:rPr>
        <w:t>p</w:t>
      </w:r>
      <w:r w:rsidRPr="00F14336">
        <w:rPr>
          <w:rFonts w:ascii="Times New Roman" w:hAnsi="Times New Roman" w:cs="Times New Roman"/>
        </w:rPr>
        <w:t xml:space="preserve"> &lt; .01, ***</w:t>
      </w:r>
      <w:r w:rsidRPr="00F14336">
        <w:rPr>
          <w:rFonts w:ascii="Times New Roman" w:hAnsi="Times New Roman" w:cs="Times New Roman"/>
          <w:i/>
          <w:iCs/>
        </w:rPr>
        <w:t>p</w:t>
      </w:r>
      <w:r w:rsidRPr="00F14336">
        <w:rPr>
          <w:rFonts w:ascii="Times New Roman" w:hAnsi="Times New Roman" w:cs="Times New Roman"/>
        </w:rPr>
        <w:t xml:space="preserve"> &lt; .001. </w:t>
      </w:r>
    </w:p>
    <w:p w14:paraId="0AD29BEE" w14:textId="77777777" w:rsidR="00EE6648" w:rsidRPr="00EE6648" w:rsidRDefault="00EE6648">
      <w:pPr>
        <w:rPr>
          <w:rFonts w:ascii="Times New Roman" w:hAnsi="Times New Roman" w:cs="Times New Roman"/>
        </w:rPr>
      </w:pPr>
    </w:p>
    <w:p w14:paraId="486948A0" w14:textId="6D5CE1C0" w:rsidR="00A03F18" w:rsidRDefault="00A03F1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F4D6BCD" w14:textId="6966945E" w:rsidR="00F62157" w:rsidRPr="0029631C" w:rsidRDefault="0029631C" w:rsidP="0029631C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 w:rsidR="001C1C2A">
        <w:rPr>
          <w:rFonts w:ascii="Times New Roman" w:hAnsi="Times New Roman" w:cs="Times New Roman"/>
          <w:b/>
          <w:bCs/>
        </w:rPr>
        <w:t>3</w:t>
      </w:r>
    </w:p>
    <w:p w14:paraId="24E8F56F" w14:textId="13ABB20A" w:rsidR="00F15B60" w:rsidRPr="00C30A43" w:rsidRDefault="00F15B60" w:rsidP="00F15B60">
      <w:pPr>
        <w:spacing w:line="48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Results for Regression Analyses Testing </w:t>
      </w:r>
      <w:r w:rsidRPr="00C30A43">
        <w:rPr>
          <w:rFonts w:ascii="Times New Roman" w:hAnsi="Times New Roman" w:cs="Times New Roman"/>
          <w:i/>
          <w:iCs/>
        </w:rPr>
        <w:t xml:space="preserve">Relations Between Looking to Audiovisual Speech and </w:t>
      </w:r>
      <w:r w:rsidR="008F2E96">
        <w:rPr>
          <w:rFonts w:ascii="Times New Roman" w:hAnsi="Times New Roman" w:cs="Times New Roman"/>
          <w:i/>
          <w:iCs/>
        </w:rPr>
        <w:t>P1</w:t>
      </w:r>
      <w:r w:rsidRPr="00C30A43">
        <w:rPr>
          <w:rFonts w:ascii="Times New Roman" w:hAnsi="Times New Roman" w:cs="Times New Roman"/>
          <w:i/>
          <w:iCs/>
        </w:rPr>
        <w:t xml:space="preserve"> Amplitude Effec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3"/>
        <w:gridCol w:w="2397"/>
        <w:gridCol w:w="754"/>
        <w:gridCol w:w="998"/>
        <w:gridCol w:w="1176"/>
        <w:gridCol w:w="877"/>
        <w:gridCol w:w="1018"/>
        <w:gridCol w:w="810"/>
      </w:tblGrid>
      <w:tr w:rsidR="00F15B60" w14:paraId="5F959434" w14:textId="77777777" w:rsidTr="00F72FBE">
        <w:trPr>
          <w:trHeight w:val="395"/>
        </w:trPr>
        <w:tc>
          <w:tcPr>
            <w:tcW w:w="843" w:type="dxa"/>
            <w:tcBorders>
              <w:left w:val="nil"/>
              <w:bottom w:val="single" w:sz="4" w:space="0" w:color="auto"/>
              <w:right w:val="nil"/>
            </w:tcBorders>
          </w:tcPr>
          <w:p w14:paraId="1B5E012E" w14:textId="67538901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97" w:type="dxa"/>
            <w:tcBorders>
              <w:left w:val="nil"/>
              <w:right w:val="nil"/>
            </w:tcBorders>
          </w:tcPr>
          <w:p w14:paraId="006003CD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52" w:type="dxa"/>
            <w:gridSpan w:val="2"/>
            <w:tcBorders>
              <w:left w:val="nil"/>
              <w:right w:val="nil"/>
            </w:tcBorders>
          </w:tcPr>
          <w:p w14:paraId="7E7E8AE3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standardized Coefficients</w:t>
            </w:r>
          </w:p>
        </w:tc>
        <w:tc>
          <w:tcPr>
            <w:tcW w:w="2053" w:type="dxa"/>
            <w:gridSpan w:val="2"/>
            <w:tcBorders>
              <w:left w:val="nil"/>
              <w:right w:val="nil"/>
            </w:tcBorders>
          </w:tcPr>
          <w:p w14:paraId="57A3283E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ndardized Coefficients</w:t>
            </w:r>
          </w:p>
        </w:tc>
        <w:tc>
          <w:tcPr>
            <w:tcW w:w="1018" w:type="dxa"/>
            <w:tcBorders>
              <w:left w:val="nil"/>
              <w:right w:val="nil"/>
            </w:tcBorders>
          </w:tcPr>
          <w:p w14:paraId="294BAB77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56FDBF02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5B60" w14:paraId="778389CC" w14:textId="77777777" w:rsidTr="00F72FBE">
        <w:tc>
          <w:tcPr>
            <w:tcW w:w="843" w:type="dxa"/>
            <w:tcBorders>
              <w:left w:val="nil"/>
              <w:bottom w:val="single" w:sz="4" w:space="0" w:color="auto"/>
              <w:right w:val="nil"/>
            </w:tcBorders>
          </w:tcPr>
          <w:p w14:paraId="08637EFD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 w:rsidRPr="00E63489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2397" w:type="dxa"/>
            <w:tcBorders>
              <w:left w:val="nil"/>
              <w:right w:val="nil"/>
            </w:tcBorders>
          </w:tcPr>
          <w:p w14:paraId="6C0B5931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gressor</w:t>
            </w:r>
          </w:p>
        </w:tc>
        <w:tc>
          <w:tcPr>
            <w:tcW w:w="754" w:type="dxa"/>
            <w:tcBorders>
              <w:left w:val="nil"/>
              <w:right w:val="nil"/>
            </w:tcBorders>
          </w:tcPr>
          <w:p w14:paraId="0A69B03B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998" w:type="dxa"/>
            <w:tcBorders>
              <w:left w:val="nil"/>
              <w:right w:val="nil"/>
            </w:tcBorders>
          </w:tcPr>
          <w:p w14:paraId="139A6BA1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176" w:type="dxa"/>
            <w:tcBorders>
              <w:left w:val="nil"/>
              <w:right w:val="nil"/>
            </w:tcBorders>
          </w:tcPr>
          <w:p w14:paraId="261FA8B3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a</w:t>
            </w:r>
          </w:p>
        </w:tc>
        <w:tc>
          <w:tcPr>
            <w:tcW w:w="877" w:type="dxa"/>
            <w:tcBorders>
              <w:left w:val="nil"/>
              <w:right w:val="nil"/>
            </w:tcBorders>
          </w:tcPr>
          <w:p w14:paraId="2797B11F" w14:textId="77777777" w:rsidR="00F15B60" w:rsidRPr="000659C2" w:rsidRDefault="00F15B60" w:rsidP="00F72FB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0659C2">
              <w:rPr>
                <w:rFonts w:ascii="Times New Roman" w:hAnsi="Times New Roman" w:cs="Times New Roman"/>
                <w:i/>
                <w:iCs/>
              </w:rPr>
              <w:t>t</w:t>
            </w:r>
          </w:p>
        </w:tc>
        <w:tc>
          <w:tcPr>
            <w:tcW w:w="1018" w:type="dxa"/>
            <w:tcBorders>
              <w:left w:val="nil"/>
              <w:right w:val="nil"/>
            </w:tcBorders>
          </w:tcPr>
          <w:p w14:paraId="0172C0CA" w14:textId="77777777" w:rsidR="00F15B60" w:rsidRPr="004275E3" w:rsidRDefault="00F15B60" w:rsidP="00F72FB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810" w:type="dxa"/>
            <w:tcBorders>
              <w:left w:val="nil"/>
              <w:right w:val="nil"/>
            </w:tcBorders>
          </w:tcPr>
          <w:p w14:paraId="2A5AC6A6" w14:textId="77777777" w:rsidR="00F15B60" w:rsidRPr="00424C85" w:rsidRDefault="00F15B60" w:rsidP="00F72FBE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</w:t>
            </w:r>
            <w:r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</w:tc>
      </w:tr>
      <w:tr w:rsidR="00F15B60" w14:paraId="7861BF2F" w14:textId="77777777" w:rsidTr="00F72FBE">
        <w:tc>
          <w:tcPr>
            <w:tcW w:w="843" w:type="dxa"/>
            <w:tcBorders>
              <w:left w:val="nil"/>
              <w:bottom w:val="nil"/>
              <w:right w:val="nil"/>
            </w:tcBorders>
          </w:tcPr>
          <w:p w14:paraId="0C4A44FF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97" w:type="dxa"/>
            <w:tcBorders>
              <w:left w:val="nil"/>
              <w:bottom w:val="nil"/>
              <w:right w:val="nil"/>
            </w:tcBorders>
          </w:tcPr>
          <w:p w14:paraId="18459978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tant</w:t>
            </w:r>
          </w:p>
          <w:p w14:paraId="411D583A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oking to Eyes</w:t>
            </w:r>
          </w:p>
          <w:p w14:paraId="1DCE756D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tcBorders>
              <w:left w:val="nil"/>
              <w:bottom w:val="nil"/>
              <w:right w:val="nil"/>
            </w:tcBorders>
          </w:tcPr>
          <w:p w14:paraId="147B8D99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9</w:t>
            </w:r>
          </w:p>
          <w:p w14:paraId="62F3E67E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6</w:t>
            </w:r>
          </w:p>
        </w:tc>
        <w:tc>
          <w:tcPr>
            <w:tcW w:w="998" w:type="dxa"/>
            <w:tcBorders>
              <w:left w:val="nil"/>
              <w:bottom w:val="nil"/>
              <w:right w:val="nil"/>
            </w:tcBorders>
          </w:tcPr>
          <w:p w14:paraId="41DE6DA7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82</w:t>
            </w:r>
          </w:p>
          <w:p w14:paraId="0D217F81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2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</w:tcPr>
          <w:p w14:paraId="5925378D" w14:textId="5844C13B" w:rsidR="00F15B60" w:rsidRDefault="001B395E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  <w:p w14:paraId="03D10534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00</w:t>
            </w:r>
          </w:p>
        </w:tc>
        <w:tc>
          <w:tcPr>
            <w:tcW w:w="877" w:type="dxa"/>
            <w:tcBorders>
              <w:left w:val="nil"/>
              <w:bottom w:val="nil"/>
              <w:right w:val="nil"/>
            </w:tcBorders>
          </w:tcPr>
          <w:p w14:paraId="04C13B5D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</w:t>
            </w:r>
          </w:p>
          <w:p w14:paraId="040F1D5B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725</w:t>
            </w:r>
          </w:p>
        </w:tc>
        <w:tc>
          <w:tcPr>
            <w:tcW w:w="1018" w:type="dxa"/>
            <w:tcBorders>
              <w:left w:val="nil"/>
              <w:bottom w:val="nil"/>
              <w:right w:val="nil"/>
            </w:tcBorders>
          </w:tcPr>
          <w:p w14:paraId="52E5D2DF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23</w:t>
            </w:r>
          </w:p>
          <w:p w14:paraId="55D7924C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72</w:t>
            </w:r>
          </w:p>
        </w:tc>
        <w:tc>
          <w:tcPr>
            <w:tcW w:w="810" w:type="dxa"/>
            <w:tcBorders>
              <w:left w:val="nil"/>
              <w:bottom w:val="nil"/>
              <w:right w:val="nil"/>
            </w:tcBorders>
          </w:tcPr>
          <w:p w14:paraId="4A144CEB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  <w:p w14:paraId="07D7AF03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0</w:t>
            </w:r>
          </w:p>
        </w:tc>
      </w:tr>
      <w:tr w:rsidR="00F15B60" w14:paraId="040DE115" w14:textId="77777777" w:rsidTr="00F72FBE"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58F057A6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</w:tcPr>
          <w:p w14:paraId="175F5299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tant</w:t>
            </w:r>
          </w:p>
          <w:p w14:paraId="3EF08283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oking to Mouth</w:t>
            </w:r>
          </w:p>
          <w:p w14:paraId="2BCBA7A5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3EEB266E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43</w:t>
            </w:r>
          </w:p>
          <w:p w14:paraId="5E2E1A5C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29B61171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</w:t>
            </w:r>
          </w:p>
          <w:p w14:paraId="48C7E39B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37739D0E" w14:textId="60B5D145" w:rsidR="00F15B60" w:rsidRDefault="001B395E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  <w:p w14:paraId="695D0391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305EB794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16</w:t>
            </w:r>
          </w:p>
          <w:p w14:paraId="3CB583CE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5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1A8E43EA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53</w:t>
            </w:r>
          </w:p>
          <w:p w14:paraId="5ED025D2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247E3DE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  <w:p w14:paraId="4AFDC225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1</w:t>
            </w:r>
          </w:p>
        </w:tc>
      </w:tr>
      <w:tr w:rsidR="00F15B60" w14:paraId="6F1D70B9" w14:textId="77777777" w:rsidTr="00460CDA"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23809BBA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</w:tcPr>
          <w:p w14:paraId="17E2F1C9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tant</w:t>
            </w:r>
          </w:p>
          <w:p w14:paraId="78625CDF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oking to Eyes</w:t>
            </w:r>
          </w:p>
          <w:p w14:paraId="7091C155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  <w:p w14:paraId="22B2D07E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oking to Eyes x Group</w:t>
            </w:r>
          </w:p>
          <w:p w14:paraId="40F539EE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</w:tcPr>
          <w:p w14:paraId="1ABC363B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5</w:t>
            </w:r>
          </w:p>
          <w:p w14:paraId="417935F2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79</w:t>
            </w:r>
          </w:p>
          <w:p w14:paraId="62176DD0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63</w:t>
            </w:r>
          </w:p>
          <w:p w14:paraId="37DCA9CB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0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</w:tcPr>
          <w:p w14:paraId="276A936F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0</w:t>
            </w:r>
          </w:p>
          <w:p w14:paraId="3EA6D620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9</w:t>
            </w:r>
          </w:p>
          <w:p w14:paraId="21716A6F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9</w:t>
            </w:r>
          </w:p>
          <w:p w14:paraId="170CF1E1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14:paraId="66A7F823" w14:textId="3A2A1FEE" w:rsidR="00F15B60" w:rsidRDefault="001B395E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  <w:p w14:paraId="54E747C8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0</w:t>
            </w:r>
          </w:p>
          <w:p w14:paraId="47B9A12B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336</w:t>
            </w:r>
          </w:p>
          <w:p w14:paraId="3768BC79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</w:tcPr>
          <w:p w14:paraId="48133D3B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1</w:t>
            </w:r>
          </w:p>
          <w:p w14:paraId="2520E105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59</w:t>
            </w:r>
          </w:p>
          <w:p w14:paraId="79653576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55</w:t>
            </w:r>
          </w:p>
          <w:p w14:paraId="3AC0D5FF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12DE614B" w14:textId="6A137E70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2</w:t>
            </w:r>
            <w:r w:rsidR="008F404C">
              <w:rPr>
                <w:rFonts w:ascii="Times New Roman" w:hAnsi="Times New Roman" w:cs="Times New Roman"/>
              </w:rPr>
              <w:t>†</w:t>
            </w:r>
          </w:p>
          <w:p w14:paraId="784742EC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.013*</w:t>
            </w:r>
          </w:p>
          <w:p w14:paraId="60DF5F47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27</w:t>
            </w:r>
          </w:p>
          <w:p w14:paraId="74571742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.017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C243177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  <w:p w14:paraId="238A910D" w14:textId="38F8B0DD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C771D0">
              <w:rPr>
                <w:rFonts w:ascii="Times New Roman" w:hAnsi="Times New Roman" w:cs="Times New Roman"/>
              </w:rPr>
              <w:t>134</w:t>
            </w:r>
          </w:p>
          <w:p w14:paraId="15EB6C01" w14:textId="02E75753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</w:t>
            </w:r>
            <w:r w:rsidR="008D2B80">
              <w:rPr>
                <w:rFonts w:ascii="Times New Roman" w:hAnsi="Times New Roman" w:cs="Times New Roman"/>
              </w:rPr>
              <w:t>48</w:t>
            </w:r>
          </w:p>
          <w:p w14:paraId="039B1265" w14:textId="6C88E89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2</w:t>
            </w:r>
            <w:r w:rsidR="00C068FC">
              <w:rPr>
                <w:rFonts w:ascii="Times New Roman" w:hAnsi="Times New Roman" w:cs="Times New Roman"/>
              </w:rPr>
              <w:t>3</w:t>
            </w:r>
          </w:p>
        </w:tc>
      </w:tr>
      <w:tr w:rsidR="00F15B60" w14:paraId="21E49367" w14:textId="77777777" w:rsidTr="00460CDA"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7A66B6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C3378D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tant</w:t>
            </w:r>
          </w:p>
          <w:p w14:paraId="1536D120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oking to Mouth</w:t>
            </w:r>
          </w:p>
          <w:p w14:paraId="7301753D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  <w:p w14:paraId="19FBA358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oking to Mouth x Group</w:t>
            </w:r>
          </w:p>
        </w:tc>
        <w:tc>
          <w:tcPr>
            <w:tcW w:w="7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B615F2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47</w:t>
            </w:r>
          </w:p>
          <w:p w14:paraId="1574E0D9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32</w:t>
            </w:r>
          </w:p>
          <w:p w14:paraId="3FE2A8F1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6</w:t>
            </w:r>
          </w:p>
          <w:p w14:paraId="757803A8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84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3149A2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1</w:t>
            </w:r>
          </w:p>
          <w:p w14:paraId="35E27A3C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5</w:t>
            </w:r>
          </w:p>
          <w:p w14:paraId="4C7813FB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8</w:t>
            </w:r>
          </w:p>
          <w:p w14:paraId="35A36943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0A0A74" w14:textId="7D17BB75" w:rsidR="00F15B60" w:rsidRDefault="001B395E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  <w:p w14:paraId="713FD92E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  <w:p w14:paraId="397BC022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60</w:t>
            </w:r>
          </w:p>
          <w:p w14:paraId="5B86AD18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0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AB5C44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26</w:t>
            </w:r>
          </w:p>
          <w:p w14:paraId="40FF81C8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2</w:t>
            </w:r>
          </w:p>
          <w:p w14:paraId="2522B0C5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8</w:t>
            </w:r>
          </w:p>
          <w:p w14:paraId="3EE44A9C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46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0F22BB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8*</w:t>
            </w:r>
          </w:p>
          <w:p w14:paraId="7AB43486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9*</w:t>
            </w:r>
          </w:p>
          <w:p w14:paraId="6E4FFBA7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7*</w:t>
            </w:r>
          </w:p>
          <w:p w14:paraId="0D7622FE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7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291E5A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  <w:p w14:paraId="2C7E1F64" w14:textId="50485A98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D4C7D">
              <w:rPr>
                <w:rFonts w:ascii="Times New Roman" w:hAnsi="Times New Roman" w:cs="Times New Roman"/>
              </w:rPr>
              <w:t>117</w:t>
            </w:r>
          </w:p>
          <w:p w14:paraId="7D86F7BF" w14:textId="34570C0B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ED4C7D">
              <w:rPr>
                <w:rFonts w:ascii="Times New Roman" w:hAnsi="Times New Roman" w:cs="Times New Roman"/>
              </w:rPr>
              <w:t>123</w:t>
            </w:r>
          </w:p>
          <w:p w14:paraId="3DDB51F9" w14:textId="65A4FC3E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2</w:t>
            </w:r>
            <w:r w:rsidR="00ED4C7D">
              <w:rPr>
                <w:rFonts w:ascii="Times New Roman" w:hAnsi="Times New Roman" w:cs="Times New Roman"/>
              </w:rPr>
              <w:t>1</w:t>
            </w:r>
          </w:p>
        </w:tc>
      </w:tr>
    </w:tbl>
    <w:p w14:paraId="5087C727" w14:textId="4B54A798" w:rsidR="00683535" w:rsidRPr="007C6346" w:rsidRDefault="00F15B60" w:rsidP="00FC6D0C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 xml:space="preserve">Note. </w:t>
      </w:r>
      <w:r>
        <w:rPr>
          <w:rFonts w:ascii="Times New Roman" w:hAnsi="Times New Roman" w:cs="Times New Roman"/>
        </w:rPr>
        <w:t xml:space="preserve">Coefficients, </w:t>
      </w:r>
      <w:r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 xml:space="preserve">values, and </w:t>
      </w:r>
      <w:r>
        <w:rPr>
          <w:rFonts w:ascii="Times New Roman" w:hAnsi="Times New Roman" w:cs="Times New Roman"/>
          <w:i/>
          <w:iCs/>
        </w:rPr>
        <w:t>f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 xml:space="preserve">for regression analyses. </w:t>
      </w:r>
      <w:r w:rsidR="007C6346">
        <w:rPr>
          <w:rFonts w:ascii="Times New Roman" w:hAnsi="Times New Roman" w:cs="Times New Roman"/>
        </w:rPr>
        <w:t xml:space="preserve">According to Cohen (1988), </w:t>
      </w:r>
      <w:r w:rsidR="007C6346">
        <w:rPr>
          <w:rFonts w:ascii="Times New Roman" w:hAnsi="Times New Roman" w:cs="Times New Roman"/>
          <w:i/>
          <w:iCs/>
        </w:rPr>
        <w:t>f</w:t>
      </w:r>
      <w:r w:rsidR="007C6346">
        <w:rPr>
          <w:rFonts w:ascii="Times New Roman" w:hAnsi="Times New Roman" w:cs="Times New Roman"/>
          <w:i/>
          <w:iCs/>
          <w:vertAlign w:val="superscript"/>
        </w:rPr>
        <w:t xml:space="preserve">2 </w:t>
      </w:r>
      <w:r w:rsidR="007C6346">
        <w:rPr>
          <w:rFonts w:ascii="Times New Roman" w:hAnsi="Times New Roman" w:cs="Times New Roman"/>
        </w:rPr>
        <w:t xml:space="preserve">values of .02, .15, and .35 correspond to small, medium, and large effect sizes. </w:t>
      </w:r>
    </w:p>
    <w:p w14:paraId="5CF5543B" w14:textId="51ABF963" w:rsidR="00F15B60" w:rsidRDefault="008F404C" w:rsidP="00FC6D0C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†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value for effect &lt;.1, </w:t>
      </w:r>
      <w:r w:rsidR="00F15B60" w:rsidRPr="00C83E04">
        <w:rPr>
          <w:rFonts w:ascii="Times New Roman" w:hAnsi="Times New Roman" w:cs="Times New Roman"/>
          <w:i/>
          <w:iCs/>
        </w:rPr>
        <w:t>*p</w:t>
      </w:r>
      <w:r w:rsidR="00F15B60" w:rsidRPr="00C83E04">
        <w:rPr>
          <w:rFonts w:ascii="Times New Roman" w:hAnsi="Times New Roman" w:cs="Times New Roman"/>
        </w:rPr>
        <w:t xml:space="preserve"> value for effect &lt; .05. </w:t>
      </w:r>
      <w:r w:rsidR="00F15B60">
        <w:rPr>
          <w:rFonts w:ascii="Times New Roman" w:hAnsi="Times New Roman" w:cs="Times New Roman"/>
        </w:rPr>
        <w:br w:type="page"/>
      </w:r>
    </w:p>
    <w:p w14:paraId="150F78AE" w14:textId="36CA97DA" w:rsidR="00472085" w:rsidRPr="00472085" w:rsidRDefault="00472085" w:rsidP="006C225E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 w:rsidRPr="004C2BD8">
        <w:rPr>
          <w:rFonts w:ascii="Times New Roman" w:hAnsi="Times New Roman" w:cs="Times New Roman"/>
          <w:b/>
          <w:bCs/>
        </w:rPr>
        <w:t xml:space="preserve">Table </w:t>
      </w:r>
      <w:r w:rsidR="004D2CCD">
        <w:rPr>
          <w:rFonts w:ascii="Times New Roman" w:hAnsi="Times New Roman" w:cs="Times New Roman"/>
          <w:b/>
          <w:bCs/>
        </w:rPr>
        <w:t>4</w:t>
      </w:r>
    </w:p>
    <w:p w14:paraId="10C25673" w14:textId="7412ECB3" w:rsidR="008F2E96" w:rsidRPr="006C225E" w:rsidRDefault="00B22C9F" w:rsidP="006C225E">
      <w:pPr>
        <w:spacing w:line="48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 xml:space="preserve">Results for Regression Analyses Testing </w:t>
      </w:r>
      <w:r w:rsidRPr="00C30A43">
        <w:rPr>
          <w:rFonts w:ascii="Times New Roman" w:hAnsi="Times New Roman" w:cs="Times New Roman"/>
          <w:i/>
          <w:iCs/>
        </w:rPr>
        <w:t xml:space="preserve">Relations Between Looking to Audiovisual Speech and </w:t>
      </w:r>
      <w:r>
        <w:rPr>
          <w:rFonts w:ascii="Times New Roman" w:hAnsi="Times New Roman" w:cs="Times New Roman"/>
          <w:i/>
          <w:iCs/>
        </w:rPr>
        <w:t>N2</w:t>
      </w:r>
      <w:r w:rsidRPr="00C30A43">
        <w:rPr>
          <w:rFonts w:ascii="Times New Roman" w:hAnsi="Times New Roman" w:cs="Times New Roman"/>
          <w:i/>
          <w:iCs/>
        </w:rPr>
        <w:t xml:space="preserve"> Amplitude Effects</w:t>
      </w:r>
    </w:p>
    <w:tbl>
      <w:tblPr>
        <w:tblStyle w:val="TableGrid"/>
        <w:tblW w:w="855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844"/>
        <w:gridCol w:w="2131"/>
        <w:gridCol w:w="1155"/>
        <w:gridCol w:w="15"/>
        <w:gridCol w:w="692"/>
        <w:gridCol w:w="28"/>
        <w:gridCol w:w="1260"/>
        <w:gridCol w:w="900"/>
        <w:gridCol w:w="42"/>
        <w:gridCol w:w="767"/>
        <w:gridCol w:w="721"/>
      </w:tblGrid>
      <w:tr w:rsidR="00CF403E" w14:paraId="00ABDCD1" w14:textId="0E82CAB3" w:rsidTr="00E22C22">
        <w:tc>
          <w:tcPr>
            <w:tcW w:w="844" w:type="dxa"/>
            <w:tcBorders>
              <w:left w:val="nil"/>
              <w:bottom w:val="single" w:sz="4" w:space="0" w:color="auto"/>
              <w:right w:val="nil"/>
            </w:tcBorders>
          </w:tcPr>
          <w:p w14:paraId="2CEBB634" w14:textId="77777777" w:rsidR="00CF403E" w:rsidRDefault="00CF403E" w:rsidP="007877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  <w:tcBorders>
              <w:left w:val="nil"/>
              <w:bottom w:val="single" w:sz="4" w:space="0" w:color="auto"/>
              <w:right w:val="nil"/>
            </w:tcBorders>
          </w:tcPr>
          <w:p w14:paraId="5AA580A1" w14:textId="1881216B" w:rsidR="00CF403E" w:rsidRDefault="00CF403E" w:rsidP="007877B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14:paraId="1A4478C2" w14:textId="014B67BD" w:rsidR="00CF403E" w:rsidRDefault="00CF403E" w:rsidP="00E22C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standardized Coefficients</w:t>
            </w:r>
          </w:p>
        </w:tc>
        <w:tc>
          <w:tcPr>
            <w:tcW w:w="2160" w:type="dxa"/>
            <w:gridSpan w:val="2"/>
            <w:tcBorders>
              <w:left w:val="nil"/>
              <w:right w:val="nil"/>
            </w:tcBorders>
          </w:tcPr>
          <w:p w14:paraId="570EAAFB" w14:textId="15AB385A" w:rsidR="00CF403E" w:rsidRDefault="00CF403E" w:rsidP="00E22C2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ndardized Coefficients</w:t>
            </w:r>
          </w:p>
        </w:tc>
        <w:tc>
          <w:tcPr>
            <w:tcW w:w="1530" w:type="dxa"/>
            <w:gridSpan w:val="3"/>
            <w:tcBorders>
              <w:left w:val="nil"/>
              <w:right w:val="nil"/>
            </w:tcBorders>
          </w:tcPr>
          <w:p w14:paraId="255BF45E" w14:textId="77777777" w:rsidR="00CF403E" w:rsidRDefault="00CF403E" w:rsidP="007877BB">
            <w:pPr>
              <w:rPr>
                <w:rFonts w:ascii="Times New Roman" w:hAnsi="Times New Roman" w:cs="Times New Roman"/>
              </w:rPr>
            </w:pPr>
          </w:p>
        </w:tc>
      </w:tr>
      <w:tr w:rsidR="00CF403E" w14:paraId="5323EB5D" w14:textId="00DC06E9" w:rsidTr="00E22C22">
        <w:tc>
          <w:tcPr>
            <w:tcW w:w="844" w:type="dxa"/>
            <w:tcBorders>
              <w:left w:val="nil"/>
              <w:right w:val="nil"/>
            </w:tcBorders>
          </w:tcPr>
          <w:p w14:paraId="7A31FECE" w14:textId="5E30D1D6" w:rsidR="007F3A91" w:rsidRDefault="007F3A91" w:rsidP="00CF40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2131" w:type="dxa"/>
            <w:tcBorders>
              <w:left w:val="nil"/>
              <w:right w:val="nil"/>
            </w:tcBorders>
          </w:tcPr>
          <w:p w14:paraId="6B090E7C" w14:textId="081C1B11" w:rsidR="007F3A91" w:rsidRDefault="007F3A91" w:rsidP="00CF40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gressor</w:t>
            </w:r>
          </w:p>
        </w:tc>
        <w:tc>
          <w:tcPr>
            <w:tcW w:w="1170" w:type="dxa"/>
            <w:gridSpan w:val="2"/>
            <w:tcBorders>
              <w:left w:val="nil"/>
              <w:right w:val="nil"/>
            </w:tcBorders>
          </w:tcPr>
          <w:p w14:paraId="557D8961" w14:textId="0CCBFBFD" w:rsidR="007F3A91" w:rsidRDefault="007F3A91" w:rsidP="00CF40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720" w:type="dxa"/>
            <w:gridSpan w:val="2"/>
            <w:tcBorders>
              <w:left w:val="nil"/>
              <w:right w:val="nil"/>
            </w:tcBorders>
          </w:tcPr>
          <w:p w14:paraId="4C0C4274" w14:textId="6A12BA53" w:rsidR="007F3A91" w:rsidRDefault="007F3A91" w:rsidP="00CF40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260" w:type="dxa"/>
            <w:tcBorders>
              <w:left w:val="nil"/>
              <w:right w:val="nil"/>
            </w:tcBorders>
          </w:tcPr>
          <w:p w14:paraId="0D5E2B6B" w14:textId="5FD7F044" w:rsidR="007F3A91" w:rsidRDefault="007F3A91" w:rsidP="00CF40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a</w:t>
            </w:r>
          </w:p>
        </w:tc>
        <w:tc>
          <w:tcPr>
            <w:tcW w:w="942" w:type="dxa"/>
            <w:gridSpan w:val="2"/>
            <w:tcBorders>
              <w:left w:val="nil"/>
              <w:right w:val="nil"/>
            </w:tcBorders>
          </w:tcPr>
          <w:p w14:paraId="70B46216" w14:textId="14A1FF98" w:rsidR="007F3A91" w:rsidRPr="007F3A91" w:rsidRDefault="007F3A91" w:rsidP="00CF403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t</w:t>
            </w:r>
          </w:p>
        </w:tc>
        <w:tc>
          <w:tcPr>
            <w:tcW w:w="767" w:type="dxa"/>
            <w:tcBorders>
              <w:left w:val="nil"/>
              <w:right w:val="nil"/>
            </w:tcBorders>
          </w:tcPr>
          <w:p w14:paraId="35F4B7CB" w14:textId="335C6282" w:rsidR="007F3A91" w:rsidRDefault="007F3A91" w:rsidP="00CF403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721" w:type="dxa"/>
            <w:tcBorders>
              <w:left w:val="nil"/>
              <w:right w:val="nil"/>
            </w:tcBorders>
          </w:tcPr>
          <w:p w14:paraId="1401BEB6" w14:textId="15FC2686" w:rsidR="007F3A91" w:rsidRPr="007F3A91" w:rsidRDefault="007F3A91" w:rsidP="00CF403E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7F3A91" w14:paraId="175DB194" w14:textId="77777777" w:rsidTr="00E22C22">
        <w:tc>
          <w:tcPr>
            <w:tcW w:w="844" w:type="dxa"/>
            <w:tcBorders>
              <w:left w:val="nil"/>
              <w:bottom w:val="nil"/>
              <w:right w:val="nil"/>
            </w:tcBorders>
          </w:tcPr>
          <w:p w14:paraId="11996959" w14:textId="341010EF" w:rsidR="007F3A91" w:rsidRDefault="00023422" w:rsidP="007877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31" w:type="dxa"/>
            <w:tcBorders>
              <w:left w:val="nil"/>
              <w:bottom w:val="nil"/>
              <w:right w:val="nil"/>
            </w:tcBorders>
          </w:tcPr>
          <w:p w14:paraId="5C42E39D" w14:textId="69B9A26F" w:rsidR="007F3A91" w:rsidRDefault="007F3A91" w:rsidP="007877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tant</w:t>
            </w:r>
          </w:p>
          <w:p w14:paraId="0D22E5E4" w14:textId="77777777" w:rsidR="007F3A91" w:rsidRDefault="007F3A91" w:rsidP="007877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oking to Eyes</w:t>
            </w:r>
          </w:p>
          <w:p w14:paraId="0EDA1155" w14:textId="77777777" w:rsidR="007F3A91" w:rsidRPr="00E63489" w:rsidRDefault="007F3A91" w:rsidP="00787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left w:val="nil"/>
              <w:bottom w:val="nil"/>
              <w:right w:val="nil"/>
            </w:tcBorders>
          </w:tcPr>
          <w:p w14:paraId="5ED79184" w14:textId="77777777" w:rsidR="007F3A91" w:rsidRDefault="007F3A91" w:rsidP="007877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48</w:t>
            </w:r>
          </w:p>
          <w:p w14:paraId="0EF6522B" w14:textId="77777777" w:rsidR="007F3A91" w:rsidRPr="00E63489" w:rsidRDefault="007F3A91" w:rsidP="007877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9</w:t>
            </w:r>
          </w:p>
        </w:tc>
        <w:tc>
          <w:tcPr>
            <w:tcW w:w="707" w:type="dxa"/>
            <w:gridSpan w:val="2"/>
            <w:tcBorders>
              <w:left w:val="nil"/>
              <w:bottom w:val="nil"/>
              <w:right w:val="nil"/>
            </w:tcBorders>
          </w:tcPr>
          <w:p w14:paraId="1ABAED9A" w14:textId="77777777" w:rsidR="007F3A91" w:rsidRDefault="007F3A91" w:rsidP="007877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</w:t>
            </w:r>
          </w:p>
          <w:p w14:paraId="1039E658" w14:textId="77777777" w:rsidR="007F3A91" w:rsidRPr="00E63489" w:rsidRDefault="007F3A91" w:rsidP="007877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8</w:t>
            </w:r>
          </w:p>
        </w:tc>
        <w:tc>
          <w:tcPr>
            <w:tcW w:w="1288" w:type="dxa"/>
            <w:gridSpan w:val="2"/>
            <w:tcBorders>
              <w:left w:val="nil"/>
              <w:bottom w:val="nil"/>
              <w:right w:val="nil"/>
            </w:tcBorders>
          </w:tcPr>
          <w:p w14:paraId="184676B1" w14:textId="77777777" w:rsidR="007F3A91" w:rsidRDefault="007F3A91" w:rsidP="007877BB">
            <w:pPr>
              <w:jc w:val="center"/>
              <w:rPr>
                <w:rFonts w:ascii="Times New Roman" w:hAnsi="Times New Roman" w:cs="Times New Roman"/>
              </w:rPr>
            </w:pPr>
          </w:p>
          <w:p w14:paraId="62442B08" w14:textId="77777777" w:rsidR="007F3A91" w:rsidRPr="00E63489" w:rsidRDefault="007F3A91" w:rsidP="007877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45</w:t>
            </w:r>
          </w:p>
        </w:tc>
        <w:tc>
          <w:tcPr>
            <w:tcW w:w="942" w:type="dxa"/>
            <w:gridSpan w:val="2"/>
            <w:tcBorders>
              <w:left w:val="nil"/>
              <w:bottom w:val="nil"/>
              <w:right w:val="nil"/>
            </w:tcBorders>
          </w:tcPr>
          <w:p w14:paraId="6C33BDBA" w14:textId="21FE0A16" w:rsidR="007F3A91" w:rsidRDefault="007F3A91" w:rsidP="007877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91</w:t>
            </w:r>
          </w:p>
          <w:p w14:paraId="18027106" w14:textId="77777777" w:rsidR="007F3A91" w:rsidRPr="00E63489" w:rsidRDefault="007F3A91" w:rsidP="007877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767" w:type="dxa"/>
            <w:tcBorders>
              <w:left w:val="nil"/>
              <w:bottom w:val="nil"/>
              <w:right w:val="nil"/>
            </w:tcBorders>
          </w:tcPr>
          <w:p w14:paraId="30B6AEC0" w14:textId="77777777" w:rsidR="007F3A91" w:rsidRDefault="007F3A91" w:rsidP="007877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92</w:t>
            </w:r>
          </w:p>
          <w:p w14:paraId="6B5ABEBC" w14:textId="77777777" w:rsidR="007F3A91" w:rsidRPr="00E63489" w:rsidRDefault="007F3A91" w:rsidP="007877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96</w:t>
            </w:r>
          </w:p>
        </w:tc>
        <w:tc>
          <w:tcPr>
            <w:tcW w:w="721" w:type="dxa"/>
            <w:tcBorders>
              <w:left w:val="nil"/>
              <w:bottom w:val="nil"/>
              <w:right w:val="nil"/>
            </w:tcBorders>
          </w:tcPr>
          <w:p w14:paraId="13541AFA" w14:textId="77777777" w:rsidR="007F3A91" w:rsidRDefault="007F3A91" w:rsidP="007877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  <w:p w14:paraId="1C9B92DC" w14:textId="26CEC45D" w:rsidR="007F3A91" w:rsidRDefault="007F3A91" w:rsidP="007877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</w:t>
            </w:r>
            <w:r w:rsidR="00C94B54">
              <w:rPr>
                <w:rFonts w:ascii="Times New Roman" w:hAnsi="Times New Roman" w:cs="Times New Roman"/>
              </w:rPr>
              <w:t>1</w:t>
            </w:r>
          </w:p>
        </w:tc>
      </w:tr>
      <w:tr w:rsidR="007F3A91" w14:paraId="3E42EBD4" w14:textId="77777777" w:rsidTr="00E22C22"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3D9619DC" w14:textId="67665F03" w:rsidR="007F3A91" w:rsidRDefault="00023422" w:rsidP="007877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00724254" w14:textId="456B39D2" w:rsidR="007F3A91" w:rsidRDefault="007F3A91" w:rsidP="007877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tant</w:t>
            </w:r>
          </w:p>
          <w:p w14:paraId="3A672F89" w14:textId="77777777" w:rsidR="007F3A91" w:rsidRDefault="007F3A91" w:rsidP="007877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oking to Mouth</w:t>
            </w:r>
          </w:p>
          <w:p w14:paraId="23977C41" w14:textId="77777777" w:rsidR="007F3A91" w:rsidRPr="00E63489" w:rsidRDefault="007F3A91" w:rsidP="00787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0586949F" w14:textId="77777777" w:rsidR="007F3A91" w:rsidRDefault="007F3A91" w:rsidP="007877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6</w:t>
            </w:r>
          </w:p>
          <w:p w14:paraId="1700446C" w14:textId="77777777" w:rsidR="007F3A91" w:rsidRPr="00E63489" w:rsidRDefault="007F3A91" w:rsidP="007877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34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4DA09B" w14:textId="77777777" w:rsidR="007F3A91" w:rsidRDefault="007F3A91" w:rsidP="007877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1</w:t>
            </w:r>
          </w:p>
          <w:p w14:paraId="3D1704B8" w14:textId="77777777" w:rsidR="007F3A91" w:rsidRPr="00E63489" w:rsidRDefault="007F3A91" w:rsidP="007877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1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1CD958" w14:textId="77777777" w:rsidR="007F3A91" w:rsidRDefault="007F3A91" w:rsidP="007877BB">
            <w:pPr>
              <w:jc w:val="center"/>
              <w:rPr>
                <w:rFonts w:ascii="Times New Roman" w:hAnsi="Times New Roman" w:cs="Times New Roman"/>
              </w:rPr>
            </w:pPr>
          </w:p>
          <w:p w14:paraId="68CAC64E" w14:textId="77777777" w:rsidR="007F3A91" w:rsidRPr="00E63489" w:rsidRDefault="007F3A91" w:rsidP="007877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15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268729" w14:textId="06989810" w:rsidR="007F3A91" w:rsidRDefault="007F3A91" w:rsidP="007877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4</w:t>
            </w:r>
          </w:p>
          <w:p w14:paraId="4F1C0E27" w14:textId="77777777" w:rsidR="007F3A91" w:rsidRPr="00E63489" w:rsidRDefault="007F3A91" w:rsidP="007877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59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0257DB58" w14:textId="530C6E59" w:rsidR="007F3A91" w:rsidRDefault="007F3A91" w:rsidP="007877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1</w:t>
            </w:r>
            <w:r w:rsidR="009217E3">
              <w:rPr>
                <w:rFonts w:ascii="Times New Roman" w:hAnsi="Times New Roman" w:cs="Times New Roman"/>
              </w:rPr>
              <w:t>*</w:t>
            </w:r>
          </w:p>
          <w:p w14:paraId="7F866507" w14:textId="77777777" w:rsidR="007F3A91" w:rsidRPr="00E63489" w:rsidRDefault="007F3A91" w:rsidP="007877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1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61DEC83C" w14:textId="77777777" w:rsidR="007F3A91" w:rsidRDefault="007F3A91" w:rsidP="007877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  <w:p w14:paraId="3AB49EF5" w14:textId="72A37388" w:rsidR="007F3A91" w:rsidRDefault="007F3A91" w:rsidP="007877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</w:t>
            </w:r>
            <w:r w:rsidR="005256B9">
              <w:rPr>
                <w:rFonts w:ascii="Times New Roman" w:hAnsi="Times New Roman" w:cs="Times New Roman"/>
              </w:rPr>
              <w:t>49</w:t>
            </w:r>
          </w:p>
        </w:tc>
      </w:tr>
      <w:tr w:rsidR="007F3A91" w14:paraId="0B43592D" w14:textId="77777777" w:rsidTr="00E22C22"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</w:tcPr>
          <w:p w14:paraId="1B45EB74" w14:textId="5D57ED26" w:rsidR="007F3A91" w:rsidRDefault="00023422" w:rsidP="007877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</w:tcPr>
          <w:p w14:paraId="285E0127" w14:textId="426AEE54" w:rsidR="007F3A91" w:rsidRDefault="007F3A91" w:rsidP="007877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tant</w:t>
            </w:r>
          </w:p>
          <w:p w14:paraId="395F068A" w14:textId="77777777" w:rsidR="007F3A91" w:rsidRDefault="007F3A91" w:rsidP="007877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oking to Eyes</w:t>
            </w:r>
          </w:p>
          <w:p w14:paraId="0D8AC004" w14:textId="77777777" w:rsidR="007F3A91" w:rsidRDefault="007F3A91" w:rsidP="007877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  <w:p w14:paraId="1EF511CD" w14:textId="77777777" w:rsidR="007F3A91" w:rsidRDefault="007F3A91" w:rsidP="007877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oking to Eyes x Group</w:t>
            </w:r>
          </w:p>
          <w:p w14:paraId="3AB8AFBA" w14:textId="77777777" w:rsidR="007F3A91" w:rsidRPr="00E63489" w:rsidRDefault="007F3A91" w:rsidP="00787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5A3A4CA2" w14:textId="77777777" w:rsidR="007F3A91" w:rsidRDefault="007F3A91" w:rsidP="007877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4</w:t>
            </w:r>
          </w:p>
          <w:p w14:paraId="099AC96F" w14:textId="77777777" w:rsidR="007F3A91" w:rsidRDefault="007F3A91" w:rsidP="007877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39</w:t>
            </w:r>
          </w:p>
          <w:p w14:paraId="122E4DFE" w14:textId="77777777" w:rsidR="007F3A91" w:rsidRDefault="007F3A91" w:rsidP="007877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77</w:t>
            </w:r>
          </w:p>
          <w:p w14:paraId="1572B243" w14:textId="77777777" w:rsidR="007F3A91" w:rsidRPr="00E63489" w:rsidRDefault="007F3A91" w:rsidP="007877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11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2D7586" w14:textId="77777777" w:rsidR="007F3A91" w:rsidRDefault="007F3A91" w:rsidP="007877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7</w:t>
            </w:r>
          </w:p>
          <w:p w14:paraId="270296EF" w14:textId="77777777" w:rsidR="007F3A91" w:rsidRDefault="007F3A91" w:rsidP="007877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87</w:t>
            </w:r>
          </w:p>
          <w:p w14:paraId="29650F0A" w14:textId="77777777" w:rsidR="007F3A91" w:rsidRDefault="007F3A91" w:rsidP="007877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2</w:t>
            </w:r>
          </w:p>
          <w:p w14:paraId="24FEBFA9" w14:textId="77777777" w:rsidR="007F3A91" w:rsidRPr="00E63489" w:rsidRDefault="007F3A91" w:rsidP="007877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4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0B85BE" w14:textId="77777777" w:rsidR="007F3A91" w:rsidRDefault="007F3A91" w:rsidP="007877BB">
            <w:pPr>
              <w:jc w:val="center"/>
              <w:rPr>
                <w:rFonts w:ascii="Times New Roman" w:hAnsi="Times New Roman" w:cs="Times New Roman"/>
              </w:rPr>
            </w:pPr>
          </w:p>
          <w:p w14:paraId="4116B193" w14:textId="77777777" w:rsidR="007F3A91" w:rsidRDefault="007F3A91" w:rsidP="007877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694</w:t>
            </w:r>
          </w:p>
          <w:p w14:paraId="1EA72F4B" w14:textId="77777777" w:rsidR="007F3A91" w:rsidRDefault="007F3A91" w:rsidP="007877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88</w:t>
            </w:r>
          </w:p>
          <w:p w14:paraId="0ECE1063" w14:textId="77777777" w:rsidR="007F3A91" w:rsidRDefault="007F3A91" w:rsidP="007877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47</w:t>
            </w:r>
          </w:p>
          <w:p w14:paraId="12576C07" w14:textId="77777777" w:rsidR="007F3A91" w:rsidRPr="00E63489" w:rsidRDefault="007F3A91" w:rsidP="007877B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D7F5A6" w14:textId="6BC00093" w:rsidR="007F3A91" w:rsidRDefault="007F3A91" w:rsidP="007877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9</w:t>
            </w:r>
          </w:p>
          <w:p w14:paraId="7DF7C87A" w14:textId="77777777" w:rsidR="007F3A91" w:rsidRDefault="007F3A91" w:rsidP="007877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61</w:t>
            </w:r>
          </w:p>
          <w:p w14:paraId="25D2F518" w14:textId="77777777" w:rsidR="007F3A91" w:rsidRDefault="007F3A91" w:rsidP="007877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32</w:t>
            </w:r>
          </w:p>
          <w:p w14:paraId="29116E77" w14:textId="77777777" w:rsidR="007F3A91" w:rsidRPr="00E63489" w:rsidRDefault="007F3A91" w:rsidP="007877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5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1CC78F6B" w14:textId="77777777" w:rsidR="007F3A91" w:rsidRDefault="007F3A91" w:rsidP="007877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41</w:t>
            </w:r>
          </w:p>
          <w:p w14:paraId="2ED5BA96" w14:textId="77777777" w:rsidR="007F3A91" w:rsidRDefault="007F3A91" w:rsidP="007877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13</w:t>
            </w:r>
          </w:p>
          <w:p w14:paraId="5863E79B" w14:textId="77777777" w:rsidR="007F3A91" w:rsidRDefault="007F3A91" w:rsidP="007877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96</w:t>
            </w:r>
          </w:p>
          <w:p w14:paraId="0BB8FA5B" w14:textId="77777777" w:rsidR="007F3A91" w:rsidRPr="00E63489" w:rsidRDefault="007F3A91" w:rsidP="007877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5*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</w:tcPr>
          <w:p w14:paraId="52692EC1" w14:textId="77777777" w:rsidR="007F3A91" w:rsidRDefault="007F3A91" w:rsidP="007877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  <w:p w14:paraId="283376B6" w14:textId="70B0FCD3" w:rsidR="007F3A91" w:rsidRDefault="007F3A91" w:rsidP="007877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</w:t>
            </w:r>
            <w:r w:rsidR="004939EE">
              <w:rPr>
                <w:rFonts w:ascii="Times New Roman" w:hAnsi="Times New Roman" w:cs="Times New Roman"/>
              </w:rPr>
              <w:t>52</w:t>
            </w:r>
          </w:p>
          <w:p w14:paraId="595DDA5D" w14:textId="3FC3601C" w:rsidR="007F3A91" w:rsidRDefault="007F3A91" w:rsidP="007877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</w:t>
            </w:r>
            <w:r w:rsidR="009B06C6">
              <w:rPr>
                <w:rFonts w:ascii="Times New Roman" w:hAnsi="Times New Roman" w:cs="Times New Roman"/>
              </w:rPr>
              <w:t>34</w:t>
            </w:r>
          </w:p>
          <w:p w14:paraId="008F0F1C" w14:textId="53B3544C" w:rsidR="007F3A91" w:rsidRDefault="007F3A91" w:rsidP="007877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8</w:t>
            </w:r>
            <w:r w:rsidR="00147829">
              <w:rPr>
                <w:rFonts w:ascii="Times New Roman" w:hAnsi="Times New Roman" w:cs="Times New Roman"/>
              </w:rPr>
              <w:t>4</w:t>
            </w:r>
          </w:p>
        </w:tc>
      </w:tr>
      <w:tr w:rsidR="007F3A91" w14:paraId="5039043C" w14:textId="77777777" w:rsidTr="00E22C22"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60B9E3" w14:textId="1131BCB3" w:rsidR="007F3A91" w:rsidRDefault="00023422" w:rsidP="007877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C0C913" w14:textId="646679EF" w:rsidR="007F3A91" w:rsidRDefault="007F3A91" w:rsidP="007877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tant</w:t>
            </w:r>
          </w:p>
          <w:p w14:paraId="4BEEA5F2" w14:textId="77777777" w:rsidR="007F3A91" w:rsidRDefault="007F3A91" w:rsidP="007877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oking to Mouth</w:t>
            </w:r>
          </w:p>
          <w:p w14:paraId="1D61146A" w14:textId="77777777" w:rsidR="007F3A91" w:rsidRDefault="007F3A91" w:rsidP="007877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  <w:p w14:paraId="3058DA0F" w14:textId="77777777" w:rsidR="007F3A91" w:rsidRPr="00E63489" w:rsidRDefault="007F3A91" w:rsidP="007877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oking to Mouth x Group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B24A17" w14:textId="77777777" w:rsidR="007F3A91" w:rsidRDefault="007F3A91" w:rsidP="007877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23</w:t>
            </w:r>
          </w:p>
          <w:p w14:paraId="61D1299F" w14:textId="77777777" w:rsidR="007F3A91" w:rsidRDefault="007F3A91" w:rsidP="007877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93</w:t>
            </w:r>
          </w:p>
          <w:p w14:paraId="3036ADBA" w14:textId="77777777" w:rsidR="007F3A91" w:rsidRDefault="007F3A91" w:rsidP="007877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8</w:t>
            </w:r>
          </w:p>
          <w:p w14:paraId="3CB380CD" w14:textId="77777777" w:rsidR="007F3A91" w:rsidRPr="00E63489" w:rsidRDefault="007F3A91" w:rsidP="007877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83</w:t>
            </w:r>
          </w:p>
        </w:tc>
        <w:tc>
          <w:tcPr>
            <w:tcW w:w="7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611635" w14:textId="77777777" w:rsidR="007F3A91" w:rsidRDefault="007F3A91" w:rsidP="007877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7</w:t>
            </w:r>
          </w:p>
          <w:p w14:paraId="209DD203" w14:textId="77777777" w:rsidR="007F3A91" w:rsidRDefault="007F3A91" w:rsidP="007877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7</w:t>
            </w:r>
          </w:p>
          <w:p w14:paraId="618E8000" w14:textId="77777777" w:rsidR="007F3A91" w:rsidRDefault="007F3A91" w:rsidP="007877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7</w:t>
            </w:r>
          </w:p>
          <w:p w14:paraId="32D161B5" w14:textId="77777777" w:rsidR="007F3A91" w:rsidRPr="00E63489" w:rsidRDefault="007F3A91" w:rsidP="007877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2</w:t>
            </w:r>
          </w:p>
        </w:tc>
        <w:tc>
          <w:tcPr>
            <w:tcW w:w="12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9E3133" w14:textId="17E3C498" w:rsidR="007F3A91" w:rsidRDefault="00A03869" w:rsidP="007877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  <w:p w14:paraId="40D24034" w14:textId="77777777" w:rsidR="007F3A91" w:rsidRDefault="007F3A91" w:rsidP="007877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89</w:t>
            </w:r>
          </w:p>
          <w:p w14:paraId="5CF5DA17" w14:textId="77777777" w:rsidR="007F3A91" w:rsidRDefault="007F3A91" w:rsidP="007877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27</w:t>
            </w:r>
          </w:p>
          <w:p w14:paraId="5EBC7DF8" w14:textId="77777777" w:rsidR="007F3A91" w:rsidRPr="00E63489" w:rsidRDefault="007F3A91" w:rsidP="007877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967</w:t>
            </w:r>
          </w:p>
        </w:tc>
        <w:tc>
          <w:tcPr>
            <w:tcW w:w="9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39763A" w14:textId="7FEEB1E3" w:rsidR="007F3A91" w:rsidRDefault="007F3A91" w:rsidP="007877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4</w:t>
            </w:r>
          </w:p>
          <w:p w14:paraId="37794E76" w14:textId="77777777" w:rsidR="007F3A91" w:rsidRDefault="007F3A91" w:rsidP="007877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8</w:t>
            </w:r>
          </w:p>
          <w:p w14:paraId="43C3D1F8" w14:textId="77777777" w:rsidR="007F3A91" w:rsidRDefault="007F3A91" w:rsidP="007877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8</w:t>
            </w:r>
          </w:p>
          <w:p w14:paraId="4A5AFBCC" w14:textId="77777777" w:rsidR="007F3A91" w:rsidRPr="00E63489" w:rsidRDefault="007F3A91" w:rsidP="007877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99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7A9FBF" w14:textId="77777777" w:rsidR="007F3A91" w:rsidRDefault="007F3A91" w:rsidP="007877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03</w:t>
            </w:r>
          </w:p>
          <w:p w14:paraId="3E4F25AC" w14:textId="77777777" w:rsidR="007F3A91" w:rsidRDefault="007F3A91" w:rsidP="007877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73</w:t>
            </w:r>
          </w:p>
          <w:p w14:paraId="7D6515AA" w14:textId="1EF21F5B" w:rsidR="007F3A91" w:rsidRDefault="007F3A91" w:rsidP="007877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3</w:t>
            </w:r>
            <w:r w:rsidR="009217E3">
              <w:rPr>
                <w:rFonts w:ascii="Times New Roman" w:hAnsi="Times New Roman" w:cs="Times New Roman"/>
              </w:rPr>
              <w:t>†</w:t>
            </w:r>
          </w:p>
          <w:p w14:paraId="29FD2753" w14:textId="49A9A36D" w:rsidR="007F3A91" w:rsidRPr="00E63489" w:rsidRDefault="007F3A91" w:rsidP="007877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3</w:t>
            </w:r>
            <w:r w:rsidR="009217E3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DA6BB3" w14:textId="77777777" w:rsidR="007F3A91" w:rsidRDefault="007F3A91" w:rsidP="007877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  <w:p w14:paraId="296295FC" w14:textId="016936A0" w:rsidR="007F3A91" w:rsidRDefault="007F3A91" w:rsidP="007877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</w:t>
            </w:r>
            <w:r w:rsidR="006A1B9C">
              <w:rPr>
                <w:rFonts w:ascii="Times New Roman" w:hAnsi="Times New Roman" w:cs="Times New Roman"/>
              </w:rPr>
              <w:t>38</w:t>
            </w:r>
          </w:p>
          <w:p w14:paraId="4620A403" w14:textId="034ECBF4" w:rsidR="007F3A91" w:rsidRDefault="007F3A91" w:rsidP="007877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</w:t>
            </w:r>
            <w:r w:rsidR="000A261F">
              <w:rPr>
                <w:rFonts w:ascii="Times New Roman" w:hAnsi="Times New Roman" w:cs="Times New Roman"/>
              </w:rPr>
              <w:t>78</w:t>
            </w:r>
          </w:p>
          <w:p w14:paraId="6D40DB28" w14:textId="6F3EE673" w:rsidR="007F3A91" w:rsidRDefault="007F3A91" w:rsidP="007877B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</w:t>
            </w:r>
            <w:r w:rsidR="00FD306C">
              <w:rPr>
                <w:rFonts w:ascii="Times New Roman" w:hAnsi="Times New Roman" w:cs="Times New Roman"/>
              </w:rPr>
              <w:t>79</w:t>
            </w:r>
          </w:p>
          <w:p w14:paraId="6C248617" w14:textId="77777777" w:rsidR="007F3A91" w:rsidRDefault="007F3A91" w:rsidP="007877B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41E4370B" w14:textId="50FB0AA8" w:rsidR="00683535" w:rsidRDefault="00460CDA" w:rsidP="004E433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 xml:space="preserve">Note. </w:t>
      </w:r>
      <w:r>
        <w:rPr>
          <w:rFonts w:ascii="Times New Roman" w:hAnsi="Times New Roman" w:cs="Times New Roman"/>
        </w:rPr>
        <w:t xml:space="preserve">Coefficients, </w:t>
      </w:r>
      <w:r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 xml:space="preserve">values, and </w:t>
      </w:r>
      <w:r>
        <w:rPr>
          <w:rFonts w:ascii="Times New Roman" w:hAnsi="Times New Roman" w:cs="Times New Roman"/>
          <w:i/>
          <w:iCs/>
        </w:rPr>
        <w:t>f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>for regression analyses.</w:t>
      </w:r>
      <w:r w:rsidR="00753EC9">
        <w:rPr>
          <w:rFonts w:ascii="Times New Roman" w:hAnsi="Times New Roman" w:cs="Times New Roman"/>
        </w:rPr>
        <w:t xml:space="preserve"> </w:t>
      </w:r>
      <w:r w:rsidR="00F81068">
        <w:rPr>
          <w:rFonts w:ascii="Times New Roman" w:hAnsi="Times New Roman" w:cs="Times New Roman"/>
        </w:rPr>
        <w:t xml:space="preserve">According to Cohen (1988), </w:t>
      </w:r>
      <w:r w:rsidR="00F81068">
        <w:rPr>
          <w:rFonts w:ascii="Times New Roman" w:hAnsi="Times New Roman" w:cs="Times New Roman"/>
          <w:i/>
          <w:iCs/>
        </w:rPr>
        <w:t>f</w:t>
      </w:r>
      <w:r w:rsidR="00F81068">
        <w:rPr>
          <w:rFonts w:ascii="Times New Roman" w:hAnsi="Times New Roman" w:cs="Times New Roman"/>
          <w:i/>
          <w:iCs/>
          <w:vertAlign w:val="superscript"/>
        </w:rPr>
        <w:t xml:space="preserve">2 </w:t>
      </w:r>
      <w:r w:rsidR="00F81068">
        <w:rPr>
          <w:rFonts w:ascii="Times New Roman" w:hAnsi="Times New Roman" w:cs="Times New Roman"/>
        </w:rPr>
        <w:t>values of .02, .15, and .35 correspond to small, medium, and large effect sizes.</w:t>
      </w:r>
    </w:p>
    <w:p w14:paraId="71E9F715" w14:textId="11932747" w:rsidR="005D0AF6" w:rsidRDefault="009217E3" w:rsidP="004E4331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>†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value for effect &lt;.1, </w:t>
      </w:r>
      <w:r w:rsidRPr="00C83E04">
        <w:rPr>
          <w:rFonts w:ascii="Times New Roman" w:hAnsi="Times New Roman" w:cs="Times New Roman"/>
          <w:i/>
          <w:iCs/>
        </w:rPr>
        <w:t>*p</w:t>
      </w:r>
      <w:r w:rsidRPr="00C83E04">
        <w:rPr>
          <w:rFonts w:ascii="Times New Roman" w:hAnsi="Times New Roman" w:cs="Times New Roman"/>
        </w:rPr>
        <w:t xml:space="preserve"> value for effect &lt; .05.</w:t>
      </w:r>
    </w:p>
    <w:p w14:paraId="7D9C9D3A" w14:textId="77777777" w:rsidR="00460CDA" w:rsidRDefault="00460CD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33918E4" w14:textId="5B4089E2" w:rsidR="00C97CCB" w:rsidRPr="00C97CCB" w:rsidRDefault="00C97CCB" w:rsidP="00F15B6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 w:rsidRPr="003F0196">
        <w:rPr>
          <w:rFonts w:ascii="Times New Roman" w:hAnsi="Times New Roman" w:cs="Times New Roman"/>
          <w:b/>
          <w:bCs/>
        </w:rPr>
        <w:t xml:space="preserve">Table </w:t>
      </w:r>
      <w:r w:rsidR="00954841">
        <w:rPr>
          <w:rFonts w:ascii="Times New Roman" w:hAnsi="Times New Roman" w:cs="Times New Roman"/>
          <w:b/>
          <w:bCs/>
        </w:rPr>
        <w:t>5</w:t>
      </w:r>
    </w:p>
    <w:p w14:paraId="71437736" w14:textId="1B9F8EE1" w:rsidR="00F15B60" w:rsidRPr="00F35B29" w:rsidRDefault="00F15B60" w:rsidP="00F15B60">
      <w:pPr>
        <w:spacing w:line="480" w:lineRule="auto"/>
        <w:rPr>
          <w:rFonts w:ascii="Times New Roman" w:hAnsi="Times New Roman" w:cs="Times New Roman"/>
          <w:i/>
          <w:iCs/>
        </w:rPr>
      </w:pPr>
      <w:r w:rsidRPr="00F35B29">
        <w:rPr>
          <w:rFonts w:ascii="Times New Roman" w:hAnsi="Times New Roman" w:cs="Times New Roman"/>
          <w:i/>
          <w:iCs/>
        </w:rPr>
        <w:t>Results of Regression Analyses Testing Relations Between Looking to Audiovisual Speech and Receptive and Expressive Languag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3"/>
        <w:gridCol w:w="2043"/>
        <w:gridCol w:w="897"/>
        <w:gridCol w:w="1035"/>
        <w:gridCol w:w="1187"/>
        <w:gridCol w:w="937"/>
        <w:gridCol w:w="1416"/>
        <w:gridCol w:w="1002"/>
      </w:tblGrid>
      <w:tr w:rsidR="00F15B60" w:rsidRPr="00E63489" w14:paraId="187ABAF8" w14:textId="77777777" w:rsidTr="00F72FBE">
        <w:tc>
          <w:tcPr>
            <w:tcW w:w="9360" w:type="dxa"/>
            <w:gridSpan w:val="8"/>
            <w:tcBorders>
              <w:left w:val="nil"/>
              <w:right w:val="nil"/>
            </w:tcBorders>
          </w:tcPr>
          <w:p w14:paraId="44414ED9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ociations with Receptive Language</w:t>
            </w:r>
          </w:p>
        </w:tc>
      </w:tr>
      <w:tr w:rsidR="00F15B60" w:rsidRPr="00E63489" w14:paraId="3CE6D10E" w14:textId="77777777" w:rsidTr="00F72FBE">
        <w:tc>
          <w:tcPr>
            <w:tcW w:w="843" w:type="dxa"/>
            <w:tcBorders>
              <w:left w:val="nil"/>
              <w:right w:val="nil"/>
            </w:tcBorders>
          </w:tcPr>
          <w:p w14:paraId="3763714B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 w:rsidRPr="00E63489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2043" w:type="dxa"/>
            <w:tcBorders>
              <w:left w:val="nil"/>
              <w:right w:val="nil"/>
            </w:tcBorders>
          </w:tcPr>
          <w:p w14:paraId="7CFE22BC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2" w:type="dxa"/>
            <w:gridSpan w:val="2"/>
            <w:tcBorders>
              <w:left w:val="nil"/>
              <w:right w:val="nil"/>
            </w:tcBorders>
          </w:tcPr>
          <w:p w14:paraId="3C8773FE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standardized Coefficients</w:t>
            </w:r>
          </w:p>
        </w:tc>
        <w:tc>
          <w:tcPr>
            <w:tcW w:w="2124" w:type="dxa"/>
            <w:gridSpan w:val="2"/>
            <w:tcBorders>
              <w:left w:val="nil"/>
              <w:right w:val="nil"/>
            </w:tcBorders>
          </w:tcPr>
          <w:p w14:paraId="3379AE1E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Standardized     Coefficients</w:t>
            </w:r>
          </w:p>
        </w:tc>
        <w:tc>
          <w:tcPr>
            <w:tcW w:w="1416" w:type="dxa"/>
            <w:tcBorders>
              <w:left w:val="nil"/>
              <w:right w:val="nil"/>
            </w:tcBorders>
          </w:tcPr>
          <w:p w14:paraId="5E197C61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  <w:tcBorders>
              <w:left w:val="nil"/>
              <w:right w:val="nil"/>
            </w:tcBorders>
          </w:tcPr>
          <w:p w14:paraId="12C57A05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5B60" w:rsidRPr="00E63489" w14:paraId="16A1C7FC" w14:textId="77777777" w:rsidTr="00F72FBE">
        <w:tc>
          <w:tcPr>
            <w:tcW w:w="843" w:type="dxa"/>
            <w:tcBorders>
              <w:left w:val="nil"/>
              <w:right w:val="nil"/>
            </w:tcBorders>
          </w:tcPr>
          <w:p w14:paraId="7DEEEB9C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043" w:type="dxa"/>
            <w:tcBorders>
              <w:left w:val="nil"/>
              <w:right w:val="nil"/>
            </w:tcBorders>
          </w:tcPr>
          <w:p w14:paraId="51D1C498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  <w:tcBorders>
              <w:left w:val="nil"/>
              <w:right w:val="nil"/>
            </w:tcBorders>
          </w:tcPr>
          <w:p w14:paraId="776FDE0C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035" w:type="dxa"/>
            <w:tcBorders>
              <w:left w:val="nil"/>
              <w:right w:val="nil"/>
            </w:tcBorders>
          </w:tcPr>
          <w:p w14:paraId="19A6629B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187" w:type="dxa"/>
            <w:tcBorders>
              <w:left w:val="nil"/>
              <w:right w:val="nil"/>
            </w:tcBorders>
          </w:tcPr>
          <w:p w14:paraId="1F218BAF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a</w:t>
            </w:r>
          </w:p>
        </w:tc>
        <w:tc>
          <w:tcPr>
            <w:tcW w:w="937" w:type="dxa"/>
            <w:tcBorders>
              <w:left w:val="nil"/>
              <w:right w:val="nil"/>
            </w:tcBorders>
          </w:tcPr>
          <w:p w14:paraId="64F874F7" w14:textId="77777777" w:rsidR="00F15B60" w:rsidRPr="00580918" w:rsidRDefault="00F15B60" w:rsidP="00F72FB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80918">
              <w:rPr>
                <w:rFonts w:ascii="Times New Roman" w:hAnsi="Times New Roman" w:cs="Times New Roman"/>
                <w:i/>
                <w:iCs/>
              </w:rPr>
              <w:t>t</w:t>
            </w:r>
          </w:p>
        </w:tc>
        <w:tc>
          <w:tcPr>
            <w:tcW w:w="1416" w:type="dxa"/>
            <w:tcBorders>
              <w:left w:val="nil"/>
              <w:right w:val="nil"/>
            </w:tcBorders>
          </w:tcPr>
          <w:p w14:paraId="2AAC1102" w14:textId="77777777" w:rsidR="00F15B60" w:rsidRPr="00580918" w:rsidRDefault="00F15B60" w:rsidP="00F72FB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1002" w:type="dxa"/>
            <w:tcBorders>
              <w:left w:val="nil"/>
              <w:right w:val="nil"/>
            </w:tcBorders>
          </w:tcPr>
          <w:p w14:paraId="26153512" w14:textId="77777777" w:rsidR="00F15B60" w:rsidRPr="0061194C" w:rsidRDefault="00F15B60" w:rsidP="00F72FBE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F15B60" w:rsidRPr="00E63489" w14:paraId="36C5C68B" w14:textId="77777777" w:rsidTr="00F72FBE">
        <w:tc>
          <w:tcPr>
            <w:tcW w:w="843" w:type="dxa"/>
            <w:tcBorders>
              <w:left w:val="nil"/>
              <w:bottom w:val="nil"/>
              <w:right w:val="nil"/>
            </w:tcBorders>
          </w:tcPr>
          <w:p w14:paraId="5781DD38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43" w:type="dxa"/>
            <w:tcBorders>
              <w:left w:val="nil"/>
              <w:bottom w:val="nil"/>
              <w:right w:val="nil"/>
            </w:tcBorders>
          </w:tcPr>
          <w:p w14:paraId="2C10A2E8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tant</w:t>
            </w:r>
          </w:p>
          <w:p w14:paraId="154677E6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oking to Eyes</w:t>
            </w:r>
          </w:p>
          <w:p w14:paraId="4B726F52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  <w:tcBorders>
              <w:left w:val="nil"/>
              <w:bottom w:val="nil"/>
              <w:right w:val="nil"/>
            </w:tcBorders>
          </w:tcPr>
          <w:p w14:paraId="0025828C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01</w:t>
            </w:r>
          </w:p>
          <w:p w14:paraId="3A0DDB99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03</w:t>
            </w:r>
          </w:p>
        </w:tc>
        <w:tc>
          <w:tcPr>
            <w:tcW w:w="1035" w:type="dxa"/>
            <w:tcBorders>
              <w:left w:val="nil"/>
              <w:bottom w:val="nil"/>
              <w:right w:val="nil"/>
            </w:tcBorders>
          </w:tcPr>
          <w:p w14:paraId="40AE52E7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91</w:t>
            </w:r>
          </w:p>
          <w:p w14:paraId="7AAF335E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5</w:t>
            </w:r>
          </w:p>
        </w:tc>
        <w:tc>
          <w:tcPr>
            <w:tcW w:w="1187" w:type="dxa"/>
            <w:tcBorders>
              <w:left w:val="nil"/>
              <w:bottom w:val="nil"/>
              <w:right w:val="nil"/>
            </w:tcBorders>
          </w:tcPr>
          <w:p w14:paraId="2E5299FB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</w:p>
          <w:p w14:paraId="31E9FD56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92</w:t>
            </w:r>
          </w:p>
        </w:tc>
        <w:tc>
          <w:tcPr>
            <w:tcW w:w="937" w:type="dxa"/>
            <w:tcBorders>
              <w:left w:val="nil"/>
              <w:bottom w:val="nil"/>
              <w:right w:val="nil"/>
            </w:tcBorders>
          </w:tcPr>
          <w:p w14:paraId="78A8AD32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29</w:t>
            </w:r>
          </w:p>
          <w:p w14:paraId="7A095903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668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14:paraId="53A8C00D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99</w:t>
            </w:r>
          </w:p>
          <w:p w14:paraId="0BDC8539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07</w:t>
            </w:r>
          </w:p>
        </w:tc>
        <w:tc>
          <w:tcPr>
            <w:tcW w:w="1002" w:type="dxa"/>
            <w:tcBorders>
              <w:left w:val="nil"/>
              <w:bottom w:val="nil"/>
              <w:right w:val="nil"/>
            </w:tcBorders>
          </w:tcPr>
          <w:p w14:paraId="25EF8EA9" w14:textId="09289F2E" w:rsidR="00F15B60" w:rsidRDefault="00250A9E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  <w:p w14:paraId="7240B0A6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9</w:t>
            </w:r>
          </w:p>
        </w:tc>
      </w:tr>
      <w:tr w:rsidR="00F15B60" w:rsidRPr="00E63489" w14:paraId="170388B2" w14:textId="77777777" w:rsidTr="00F72FBE"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5C5E8E3F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</w:tcPr>
          <w:p w14:paraId="3283F93A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tant</w:t>
            </w:r>
          </w:p>
          <w:p w14:paraId="0BFD06F5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oking to Mouth</w:t>
            </w:r>
          </w:p>
          <w:p w14:paraId="0500932A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021A618B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39</w:t>
            </w:r>
          </w:p>
          <w:p w14:paraId="491CB636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6D870F9B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34</w:t>
            </w:r>
          </w:p>
          <w:p w14:paraId="716EA3EB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3C935CE4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</w:p>
          <w:p w14:paraId="7C5F6DAB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9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73FF26F7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592</w:t>
            </w:r>
          </w:p>
          <w:p w14:paraId="1E86B6A9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8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11A3EA6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56</w:t>
            </w:r>
          </w:p>
          <w:p w14:paraId="56E22432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98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3C936D5A" w14:textId="766F5D95" w:rsidR="00F15B60" w:rsidRDefault="00250A9E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  <w:p w14:paraId="7ED6F1B4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9</w:t>
            </w:r>
          </w:p>
        </w:tc>
      </w:tr>
      <w:tr w:rsidR="00F15B60" w:rsidRPr="00E63489" w14:paraId="1013F05C" w14:textId="77777777" w:rsidTr="00F72FBE"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7D9FC357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</w:tcPr>
          <w:p w14:paraId="7515E706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tant</w:t>
            </w:r>
          </w:p>
          <w:p w14:paraId="644CCC49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oking to Eyes</w:t>
            </w:r>
          </w:p>
          <w:p w14:paraId="7145F724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logical Sex</w:t>
            </w:r>
          </w:p>
          <w:p w14:paraId="24270C20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oking to Eyes x Biological Sex</w:t>
            </w:r>
          </w:p>
          <w:p w14:paraId="0908FEC5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3922888F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</w:t>
            </w:r>
          </w:p>
          <w:p w14:paraId="7CDDAA3D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44</w:t>
            </w:r>
          </w:p>
          <w:p w14:paraId="5ED8F3A0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713</w:t>
            </w:r>
          </w:p>
          <w:p w14:paraId="44071891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6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5F464B8A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75</w:t>
            </w:r>
          </w:p>
          <w:p w14:paraId="26CCD74F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6</w:t>
            </w:r>
          </w:p>
          <w:p w14:paraId="1B6CB3F0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89</w:t>
            </w:r>
          </w:p>
          <w:p w14:paraId="343FC78B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0DD6F2AB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</w:p>
          <w:p w14:paraId="0A28556D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5</w:t>
            </w:r>
          </w:p>
          <w:p w14:paraId="4861FF21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403</w:t>
            </w:r>
          </w:p>
          <w:p w14:paraId="7285683B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02FC9812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5</w:t>
            </w:r>
          </w:p>
          <w:p w14:paraId="2F62AF1A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81</w:t>
            </w:r>
          </w:p>
          <w:p w14:paraId="77E433A3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84</w:t>
            </w:r>
          </w:p>
          <w:p w14:paraId="089DF818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2F435835" w14:textId="6759EDC9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0</w:t>
            </w:r>
            <w:r w:rsidR="00514006">
              <w:rPr>
                <w:rFonts w:ascii="Times New Roman" w:hAnsi="Times New Roman" w:cs="Times New Roman"/>
              </w:rPr>
              <w:t>†</w:t>
            </w:r>
          </w:p>
          <w:p w14:paraId="459BB887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.007**</w:t>
            </w:r>
          </w:p>
          <w:p w14:paraId="0202F3A1" w14:textId="00041F5A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2</w:t>
            </w:r>
            <w:r w:rsidR="00514006">
              <w:rPr>
                <w:rFonts w:ascii="Times New Roman" w:hAnsi="Times New Roman" w:cs="Times New Roman"/>
              </w:rPr>
              <w:t>†</w:t>
            </w:r>
          </w:p>
          <w:p w14:paraId="46492022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.008**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7E629E7A" w14:textId="29660DF9" w:rsidR="00F15B60" w:rsidRDefault="00250A9E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  <w:p w14:paraId="2866B545" w14:textId="75D3BB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  <w:r w:rsidR="00922F01">
              <w:rPr>
                <w:rFonts w:ascii="Times New Roman" w:hAnsi="Times New Roman" w:cs="Times New Roman"/>
              </w:rPr>
              <w:t>6</w:t>
            </w:r>
          </w:p>
          <w:p w14:paraId="0744D0CA" w14:textId="371C4A88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</w:t>
            </w:r>
            <w:r w:rsidR="00CC52E7">
              <w:rPr>
                <w:rFonts w:ascii="Times New Roman" w:hAnsi="Times New Roman" w:cs="Times New Roman"/>
              </w:rPr>
              <w:t>67</w:t>
            </w:r>
          </w:p>
          <w:p w14:paraId="760A9C1D" w14:textId="395EC8F9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5</w:t>
            </w:r>
            <w:r w:rsidR="001A480E">
              <w:rPr>
                <w:rFonts w:ascii="Times New Roman" w:hAnsi="Times New Roman" w:cs="Times New Roman"/>
              </w:rPr>
              <w:t>2</w:t>
            </w:r>
          </w:p>
        </w:tc>
      </w:tr>
      <w:tr w:rsidR="00F15B60" w:rsidRPr="00E63489" w14:paraId="359695CB" w14:textId="77777777" w:rsidTr="00F72FBE"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F8BB95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412BE1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tant</w:t>
            </w:r>
          </w:p>
          <w:p w14:paraId="7B3D2E07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oking to Mouth</w:t>
            </w:r>
          </w:p>
          <w:p w14:paraId="751BB3D5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logical Sex</w:t>
            </w:r>
          </w:p>
          <w:p w14:paraId="42CEE4CB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oking to Mouth x Biological Sex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2C27AD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3</w:t>
            </w:r>
          </w:p>
          <w:p w14:paraId="36FAC8DA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0</w:t>
            </w:r>
          </w:p>
          <w:p w14:paraId="4DF82517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10</w:t>
            </w:r>
          </w:p>
          <w:p w14:paraId="43B3D1A6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7EB587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58</w:t>
            </w:r>
          </w:p>
          <w:p w14:paraId="6C06EF48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3</w:t>
            </w:r>
          </w:p>
          <w:p w14:paraId="611684EE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68</w:t>
            </w:r>
          </w:p>
          <w:p w14:paraId="37F68E54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BF0DA0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</w:p>
          <w:p w14:paraId="247A7630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30</w:t>
            </w:r>
          </w:p>
          <w:p w14:paraId="0914D8B9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02</w:t>
            </w:r>
          </w:p>
          <w:p w14:paraId="7FCAD70B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79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A8B6C9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63</w:t>
            </w:r>
          </w:p>
          <w:p w14:paraId="1A79052E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4</w:t>
            </w:r>
          </w:p>
          <w:p w14:paraId="2FC8661E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2</w:t>
            </w:r>
          </w:p>
          <w:p w14:paraId="36024D6A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43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609E0C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10</w:t>
            </w:r>
          </w:p>
          <w:p w14:paraId="429BF139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31</w:t>
            </w:r>
          </w:p>
          <w:p w14:paraId="738200C1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36</w:t>
            </w:r>
          </w:p>
          <w:p w14:paraId="5D63DF47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6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7987AD" w14:textId="4B32D236" w:rsidR="00F15B60" w:rsidRDefault="00250A9E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  <w:p w14:paraId="6056CC5D" w14:textId="4404FCC3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</w:t>
            </w:r>
            <w:r w:rsidR="00405E29">
              <w:rPr>
                <w:rFonts w:ascii="Times New Roman" w:hAnsi="Times New Roman" w:cs="Times New Roman"/>
              </w:rPr>
              <w:t>47</w:t>
            </w:r>
          </w:p>
          <w:p w14:paraId="7CEB07CA" w14:textId="422B4566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</w:t>
            </w:r>
            <w:r w:rsidR="00590394">
              <w:rPr>
                <w:rFonts w:ascii="Times New Roman" w:hAnsi="Times New Roman" w:cs="Times New Roman"/>
              </w:rPr>
              <w:t>46</w:t>
            </w:r>
          </w:p>
          <w:p w14:paraId="5F96C1D3" w14:textId="0773538F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</w:t>
            </w:r>
            <w:r w:rsidR="00A84589">
              <w:rPr>
                <w:rFonts w:ascii="Times New Roman" w:hAnsi="Times New Roman" w:cs="Times New Roman"/>
              </w:rPr>
              <w:t>1</w:t>
            </w:r>
          </w:p>
        </w:tc>
      </w:tr>
      <w:tr w:rsidR="00F15B60" w:rsidRPr="00E63489" w14:paraId="4D899A5E" w14:textId="77777777" w:rsidTr="00F72FBE">
        <w:tc>
          <w:tcPr>
            <w:tcW w:w="9360" w:type="dxa"/>
            <w:gridSpan w:val="8"/>
            <w:tcBorders>
              <w:left w:val="nil"/>
              <w:right w:val="nil"/>
            </w:tcBorders>
          </w:tcPr>
          <w:p w14:paraId="6CFD53ED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ociations with Expressive Language</w:t>
            </w:r>
          </w:p>
        </w:tc>
      </w:tr>
      <w:tr w:rsidR="00F15B60" w:rsidRPr="00E63489" w14:paraId="7DCD3E87" w14:textId="77777777" w:rsidTr="00F72FBE">
        <w:tc>
          <w:tcPr>
            <w:tcW w:w="843" w:type="dxa"/>
            <w:tcBorders>
              <w:left w:val="nil"/>
              <w:bottom w:val="nil"/>
              <w:right w:val="nil"/>
            </w:tcBorders>
          </w:tcPr>
          <w:p w14:paraId="32F3D7F3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43" w:type="dxa"/>
            <w:tcBorders>
              <w:left w:val="nil"/>
              <w:bottom w:val="nil"/>
              <w:right w:val="nil"/>
            </w:tcBorders>
          </w:tcPr>
          <w:p w14:paraId="4FB049E9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tant</w:t>
            </w:r>
          </w:p>
          <w:p w14:paraId="3910582C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oking to Eyes</w:t>
            </w:r>
          </w:p>
          <w:p w14:paraId="4313525F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  <w:tcBorders>
              <w:left w:val="nil"/>
              <w:bottom w:val="nil"/>
              <w:right w:val="nil"/>
            </w:tcBorders>
          </w:tcPr>
          <w:p w14:paraId="574BDDCD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1</w:t>
            </w:r>
          </w:p>
          <w:p w14:paraId="1488F2C4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02</w:t>
            </w:r>
          </w:p>
        </w:tc>
        <w:tc>
          <w:tcPr>
            <w:tcW w:w="1035" w:type="dxa"/>
            <w:tcBorders>
              <w:left w:val="nil"/>
              <w:bottom w:val="nil"/>
              <w:right w:val="nil"/>
            </w:tcBorders>
          </w:tcPr>
          <w:p w14:paraId="64D61541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03</w:t>
            </w:r>
          </w:p>
          <w:p w14:paraId="03FA4678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5</w:t>
            </w:r>
          </w:p>
        </w:tc>
        <w:tc>
          <w:tcPr>
            <w:tcW w:w="1187" w:type="dxa"/>
            <w:tcBorders>
              <w:left w:val="nil"/>
              <w:bottom w:val="nil"/>
              <w:right w:val="nil"/>
            </w:tcBorders>
          </w:tcPr>
          <w:p w14:paraId="336E13A1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</w:p>
          <w:p w14:paraId="20F3DD82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61</w:t>
            </w:r>
          </w:p>
        </w:tc>
        <w:tc>
          <w:tcPr>
            <w:tcW w:w="937" w:type="dxa"/>
            <w:tcBorders>
              <w:left w:val="nil"/>
              <w:bottom w:val="nil"/>
              <w:right w:val="nil"/>
            </w:tcBorders>
          </w:tcPr>
          <w:p w14:paraId="46858BC8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47</w:t>
            </w:r>
          </w:p>
          <w:p w14:paraId="0C506368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438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14:paraId="030247E7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30</w:t>
            </w:r>
          </w:p>
          <w:p w14:paraId="098D2876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63</w:t>
            </w:r>
          </w:p>
        </w:tc>
        <w:tc>
          <w:tcPr>
            <w:tcW w:w="1002" w:type="dxa"/>
            <w:tcBorders>
              <w:left w:val="nil"/>
              <w:bottom w:val="nil"/>
              <w:right w:val="nil"/>
            </w:tcBorders>
          </w:tcPr>
          <w:p w14:paraId="0755EB8C" w14:textId="77B749C4" w:rsidR="00F15B60" w:rsidRDefault="00250A9E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  <w:p w14:paraId="063A1892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4</w:t>
            </w:r>
          </w:p>
        </w:tc>
      </w:tr>
      <w:tr w:rsidR="00F15B60" w:rsidRPr="00E63489" w14:paraId="518FCEB0" w14:textId="77777777" w:rsidTr="00F72FBE"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45E4C1C3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</w:tcPr>
          <w:p w14:paraId="73EA22CA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tant</w:t>
            </w:r>
          </w:p>
          <w:p w14:paraId="78458E20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oking to Mouth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1F6A4D73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75</w:t>
            </w:r>
          </w:p>
          <w:p w14:paraId="4C29F6F0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3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0F33DF1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48</w:t>
            </w:r>
          </w:p>
          <w:p w14:paraId="0E9BF77B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1071F49E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</w:p>
          <w:p w14:paraId="7EC20296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1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73EA2AFD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705</w:t>
            </w:r>
          </w:p>
          <w:p w14:paraId="7980231E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1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43D035CD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84</w:t>
            </w:r>
          </w:p>
          <w:p w14:paraId="25ACD5B6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20</w:t>
            </w:r>
          </w:p>
          <w:p w14:paraId="728F7198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0405C331" w14:textId="4D95D079" w:rsidR="00F15B60" w:rsidRDefault="00250A9E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  <w:p w14:paraId="6C1DE2B9" w14:textId="5A6CEB1B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  <w:r w:rsidR="003F6951">
              <w:rPr>
                <w:rFonts w:ascii="Times New Roman" w:hAnsi="Times New Roman" w:cs="Times New Roman"/>
              </w:rPr>
              <w:t>3</w:t>
            </w:r>
          </w:p>
        </w:tc>
      </w:tr>
      <w:tr w:rsidR="00937A8B" w:rsidRPr="00E63489" w14:paraId="0223E3EC" w14:textId="77777777" w:rsidTr="00063A7A"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14F91CF8" w14:textId="77777777" w:rsidR="00937A8B" w:rsidRDefault="00937A8B" w:rsidP="00937A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</w:tcPr>
          <w:p w14:paraId="33D90034" w14:textId="77777777" w:rsidR="00937A8B" w:rsidRDefault="00937A8B" w:rsidP="00937A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tant</w:t>
            </w:r>
          </w:p>
          <w:p w14:paraId="26E9A7E1" w14:textId="77777777" w:rsidR="00937A8B" w:rsidRDefault="00937A8B" w:rsidP="00937A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oking to Eyes</w:t>
            </w:r>
          </w:p>
          <w:p w14:paraId="6CDA262C" w14:textId="77777777" w:rsidR="00937A8B" w:rsidRDefault="00937A8B" w:rsidP="00937A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logical Sex</w:t>
            </w:r>
          </w:p>
          <w:p w14:paraId="07F7521C" w14:textId="77777777" w:rsidR="00937A8B" w:rsidRDefault="00937A8B" w:rsidP="00937A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oking to Eyes x Biological Sex</w:t>
            </w:r>
          </w:p>
          <w:p w14:paraId="3615B3D8" w14:textId="77777777" w:rsidR="00937A8B" w:rsidRPr="00E63489" w:rsidRDefault="00937A8B" w:rsidP="00937A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</w:tcPr>
          <w:p w14:paraId="79A13DBB" w14:textId="77777777" w:rsidR="00937A8B" w:rsidRDefault="00937A8B" w:rsidP="00937A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2</w:t>
            </w:r>
          </w:p>
          <w:p w14:paraId="39CA2E16" w14:textId="77777777" w:rsidR="00937A8B" w:rsidRDefault="00937A8B" w:rsidP="00937A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46</w:t>
            </w:r>
          </w:p>
          <w:p w14:paraId="1C56E546" w14:textId="77777777" w:rsidR="00937A8B" w:rsidRDefault="00937A8B" w:rsidP="00937A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833</w:t>
            </w:r>
          </w:p>
          <w:p w14:paraId="4CA67BC1" w14:textId="77777777" w:rsidR="00937A8B" w:rsidRPr="00E63489" w:rsidRDefault="00937A8B" w:rsidP="00937A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8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29E68656" w14:textId="77777777" w:rsidR="00937A8B" w:rsidRDefault="00937A8B" w:rsidP="00937A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18</w:t>
            </w:r>
          </w:p>
          <w:p w14:paraId="0BBC6850" w14:textId="77777777" w:rsidR="00937A8B" w:rsidRDefault="00937A8B" w:rsidP="00937A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7</w:t>
            </w:r>
          </w:p>
          <w:p w14:paraId="55FA7B16" w14:textId="77777777" w:rsidR="00937A8B" w:rsidRDefault="00937A8B" w:rsidP="00937A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13</w:t>
            </w:r>
          </w:p>
          <w:p w14:paraId="0550D369" w14:textId="77777777" w:rsidR="00937A8B" w:rsidRPr="00E63489" w:rsidRDefault="00937A8B" w:rsidP="00937A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</w:tcPr>
          <w:p w14:paraId="08CB2383" w14:textId="77777777" w:rsidR="00937A8B" w:rsidRDefault="00937A8B" w:rsidP="00937A8B">
            <w:pPr>
              <w:jc w:val="center"/>
              <w:rPr>
                <w:rFonts w:ascii="Times New Roman" w:hAnsi="Times New Roman" w:cs="Times New Roman"/>
              </w:rPr>
            </w:pPr>
          </w:p>
          <w:p w14:paraId="741E0D30" w14:textId="77777777" w:rsidR="00937A8B" w:rsidRDefault="00937A8B" w:rsidP="00937A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3</w:t>
            </w:r>
          </w:p>
          <w:p w14:paraId="3FECD7E8" w14:textId="77777777" w:rsidR="00937A8B" w:rsidRDefault="00937A8B" w:rsidP="00937A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445</w:t>
            </w:r>
          </w:p>
          <w:p w14:paraId="7C23C7A7" w14:textId="77777777" w:rsidR="00937A8B" w:rsidRPr="00E63489" w:rsidRDefault="00937A8B" w:rsidP="00937A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</w:tcPr>
          <w:p w14:paraId="03AF52D9" w14:textId="77777777" w:rsidR="00937A8B" w:rsidRDefault="00937A8B" w:rsidP="00937A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8</w:t>
            </w:r>
          </w:p>
          <w:p w14:paraId="780A0800" w14:textId="77777777" w:rsidR="00937A8B" w:rsidRDefault="00937A8B" w:rsidP="00937A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78</w:t>
            </w:r>
          </w:p>
          <w:p w14:paraId="33E1D88B" w14:textId="77777777" w:rsidR="00937A8B" w:rsidRDefault="00937A8B" w:rsidP="00937A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02</w:t>
            </w:r>
          </w:p>
          <w:p w14:paraId="7A3D1FBD" w14:textId="77777777" w:rsidR="00937A8B" w:rsidRPr="00E63489" w:rsidRDefault="00937A8B" w:rsidP="00937A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15F78E4C" w14:textId="7B69A146" w:rsidR="00937A8B" w:rsidRDefault="00937A8B" w:rsidP="00937A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3</w:t>
            </w:r>
            <w:r w:rsidR="00514006">
              <w:rPr>
                <w:rFonts w:ascii="Times New Roman" w:hAnsi="Times New Roman" w:cs="Times New Roman"/>
              </w:rPr>
              <w:t>†</w:t>
            </w:r>
          </w:p>
          <w:p w14:paraId="551ABE2B" w14:textId="77777777" w:rsidR="00937A8B" w:rsidRDefault="00937A8B" w:rsidP="00937A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.008**</w:t>
            </w:r>
          </w:p>
          <w:p w14:paraId="7DFE592D" w14:textId="77777777" w:rsidR="00937A8B" w:rsidRDefault="00937A8B" w:rsidP="00937A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.049*</w:t>
            </w:r>
          </w:p>
          <w:p w14:paraId="21B00038" w14:textId="77777777" w:rsidR="00937A8B" w:rsidRPr="00E63489" w:rsidRDefault="00937A8B" w:rsidP="00937A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.008**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14:paraId="78053B55" w14:textId="076B9DEF" w:rsidR="00937A8B" w:rsidRDefault="00937A8B" w:rsidP="00937A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  <w:p w14:paraId="7BC227A8" w14:textId="451E78AB" w:rsidR="00937A8B" w:rsidRDefault="00937A8B" w:rsidP="00937A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3D06A3">
              <w:rPr>
                <w:rFonts w:ascii="Times New Roman" w:hAnsi="Times New Roman" w:cs="Times New Roman"/>
              </w:rPr>
              <w:t>154</w:t>
            </w:r>
          </w:p>
          <w:p w14:paraId="62785AEE" w14:textId="1607AF2A" w:rsidR="00937A8B" w:rsidRDefault="00937A8B" w:rsidP="00937A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</w:t>
            </w:r>
            <w:r w:rsidR="00C4506F">
              <w:rPr>
                <w:rFonts w:ascii="Times New Roman" w:hAnsi="Times New Roman" w:cs="Times New Roman"/>
              </w:rPr>
              <w:t>81</w:t>
            </w:r>
          </w:p>
          <w:p w14:paraId="3E4542E3" w14:textId="5A8A78DF" w:rsidR="00937A8B" w:rsidRDefault="00937A8B" w:rsidP="00937A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5</w:t>
            </w:r>
            <w:r w:rsidR="000A022A">
              <w:rPr>
                <w:rFonts w:ascii="Times New Roman" w:hAnsi="Times New Roman" w:cs="Times New Roman"/>
              </w:rPr>
              <w:t>5</w:t>
            </w:r>
          </w:p>
        </w:tc>
      </w:tr>
      <w:tr w:rsidR="00937A8B" w:rsidRPr="00E63489" w14:paraId="520618FA" w14:textId="77777777" w:rsidTr="00063A7A"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EB85F7" w14:textId="77777777" w:rsidR="00937A8B" w:rsidRDefault="00937A8B" w:rsidP="00937A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7F152C" w14:textId="77777777" w:rsidR="00937A8B" w:rsidRDefault="00937A8B" w:rsidP="00937A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tant</w:t>
            </w:r>
          </w:p>
          <w:p w14:paraId="515C0B8E" w14:textId="77777777" w:rsidR="00937A8B" w:rsidRDefault="00937A8B" w:rsidP="00937A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oking to Mouth</w:t>
            </w:r>
          </w:p>
          <w:p w14:paraId="533426DE" w14:textId="77777777" w:rsidR="00937A8B" w:rsidRDefault="00937A8B" w:rsidP="00937A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logical Sex</w:t>
            </w:r>
          </w:p>
          <w:p w14:paraId="12C3FC27" w14:textId="77777777" w:rsidR="00937A8B" w:rsidRPr="00E63489" w:rsidRDefault="00937A8B" w:rsidP="00937A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oking to Mouth x Biological Sex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AD0E0F" w14:textId="77777777" w:rsidR="00937A8B" w:rsidRDefault="00937A8B" w:rsidP="00937A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73</w:t>
            </w:r>
          </w:p>
          <w:p w14:paraId="2100F72B" w14:textId="77777777" w:rsidR="00937A8B" w:rsidRDefault="00937A8B" w:rsidP="00937A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3</w:t>
            </w:r>
          </w:p>
          <w:p w14:paraId="3D16FC6C" w14:textId="77777777" w:rsidR="00937A8B" w:rsidRDefault="00937A8B" w:rsidP="00937A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</w:p>
          <w:p w14:paraId="35DE7FDF" w14:textId="77777777" w:rsidR="00937A8B" w:rsidRPr="00E63489" w:rsidRDefault="00937A8B" w:rsidP="00937A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DC502D" w14:textId="77777777" w:rsidR="00937A8B" w:rsidRDefault="00937A8B" w:rsidP="00937A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80</w:t>
            </w:r>
          </w:p>
          <w:p w14:paraId="25FC90BC" w14:textId="77777777" w:rsidR="00937A8B" w:rsidRDefault="00937A8B" w:rsidP="00937A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4</w:t>
            </w:r>
          </w:p>
          <w:p w14:paraId="65495396" w14:textId="77777777" w:rsidR="00937A8B" w:rsidRDefault="00937A8B" w:rsidP="00937A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82</w:t>
            </w:r>
          </w:p>
          <w:p w14:paraId="491892C9" w14:textId="77777777" w:rsidR="00937A8B" w:rsidRPr="00E63489" w:rsidRDefault="00937A8B" w:rsidP="00937A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8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C3F512" w14:textId="77777777" w:rsidR="00937A8B" w:rsidRDefault="00937A8B" w:rsidP="00937A8B">
            <w:pPr>
              <w:jc w:val="center"/>
              <w:rPr>
                <w:rFonts w:ascii="Times New Roman" w:hAnsi="Times New Roman" w:cs="Times New Roman"/>
              </w:rPr>
            </w:pPr>
          </w:p>
          <w:p w14:paraId="4E9D9B64" w14:textId="77777777" w:rsidR="00937A8B" w:rsidRDefault="00937A8B" w:rsidP="00937A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</w:t>
            </w:r>
          </w:p>
          <w:p w14:paraId="0F5F1BBB" w14:textId="77777777" w:rsidR="00937A8B" w:rsidRDefault="00937A8B" w:rsidP="00937A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37</w:t>
            </w:r>
          </w:p>
          <w:p w14:paraId="4EB78496" w14:textId="77777777" w:rsidR="00937A8B" w:rsidRPr="00E63489" w:rsidRDefault="00937A8B" w:rsidP="00937A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665C69" w14:textId="77777777" w:rsidR="00937A8B" w:rsidRDefault="00937A8B" w:rsidP="00937A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22</w:t>
            </w:r>
          </w:p>
          <w:p w14:paraId="7EF413E3" w14:textId="77777777" w:rsidR="00937A8B" w:rsidRDefault="00937A8B" w:rsidP="00937A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1</w:t>
            </w:r>
          </w:p>
          <w:p w14:paraId="74ABF375" w14:textId="77777777" w:rsidR="00937A8B" w:rsidRDefault="00937A8B" w:rsidP="00937A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9</w:t>
            </w:r>
          </w:p>
          <w:p w14:paraId="03A7C36C" w14:textId="77777777" w:rsidR="00937A8B" w:rsidRDefault="00937A8B" w:rsidP="00937A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29</w:t>
            </w:r>
          </w:p>
          <w:p w14:paraId="5600B9B6" w14:textId="77777777" w:rsidR="00937A8B" w:rsidRPr="00E63489" w:rsidRDefault="00937A8B" w:rsidP="00937A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E14CC9" w14:textId="77777777" w:rsidR="00937A8B" w:rsidRDefault="00937A8B" w:rsidP="00937A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1*</w:t>
            </w:r>
          </w:p>
          <w:p w14:paraId="024BBAC7" w14:textId="77777777" w:rsidR="00937A8B" w:rsidRDefault="00937A8B" w:rsidP="00937A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0*</w:t>
            </w:r>
          </w:p>
          <w:p w14:paraId="2E490C3B" w14:textId="77777777" w:rsidR="00937A8B" w:rsidRDefault="00937A8B" w:rsidP="00937A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2*</w:t>
            </w:r>
          </w:p>
          <w:p w14:paraId="43670628" w14:textId="77777777" w:rsidR="00937A8B" w:rsidRPr="00E63489" w:rsidRDefault="00937A8B" w:rsidP="00937A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7*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640B64" w14:textId="4696837C" w:rsidR="00937A8B" w:rsidRDefault="00937A8B" w:rsidP="00937A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  <w:p w14:paraId="3315D385" w14:textId="50833CF1" w:rsidR="00937A8B" w:rsidRDefault="00937A8B" w:rsidP="00937A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315ADC">
              <w:rPr>
                <w:rFonts w:ascii="Times New Roman" w:hAnsi="Times New Roman" w:cs="Times New Roman"/>
              </w:rPr>
              <w:t>117</w:t>
            </w:r>
          </w:p>
          <w:p w14:paraId="67606723" w14:textId="235E7EF5" w:rsidR="00937A8B" w:rsidRDefault="00937A8B" w:rsidP="00937A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</w:t>
            </w:r>
            <w:r w:rsidR="00BF76A4">
              <w:rPr>
                <w:rFonts w:ascii="Times New Roman" w:hAnsi="Times New Roman" w:cs="Times New Roman"/>
              </w:rPr>
              <w:t>87</w:t>
            </w:r>
          </w:p>
          <w:p w14:paraId="7861910A" w14:textId="05C525C7" w:rsidR="00937A8B" w:rsidRDefault="00937A8B" w:rsidP="00937A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0</w:t>
            </w:r>
            <w:r w:rsidR="00364906">
              <w:rPr>
                <w:rFonts w:ascii="Times New Roman" w:hAnsi="Times New Roman" w:cs="Times New Roman"/>
              </w:rPr>
              <w:t>4</w:t>
            </w:r>
          </w:p>
        </w:tc>
      </w:tr>
    </w:tbl>
    <w:p w14:paraId="56DAD8CD" w14:textId="7C0CE46C" w:rsidR="00683535" w:rsidRDefault="00F15B60" w:rsidP="0094294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lastRenderedPageBreak/>
        <w:t xml:space="preserve">Note. </w:t>
      </w:r>
      <w:r>
        <w:rPr>
          <w:rFonts w:ascii="Times New Roman" w:hAnsi="Times New Roman" w:cs="Times New Roman"/>
        </w:rPr>
        <w:t xml:space="preserve">Coefficients, </w:t>
      </w:r>
      <w:r>
        <w:rPr>
          <w:rFonts w:ascii="Times New Roman" w:hAnsi="Times New Roman" w:cs="Times New Roman"/>
          <w:i/>
          <w:iCs/>
        </w:rPr>
        <w:t xml:space="preserve">p </w:t>
      </w:r>
      <w:r>
        <w:rPr>
          <w:rFonts w:ascii="Times New Roman" w:hAnsi="Times New Roman" w:cs="Times New Roman"/>
        </w:rPr>
        <w:t xml:space="preserve">values, and </w:t>
      </w:r>
      <w:r>
        <w:rPr>
          <w:rFonts w:ascii="Times New Roman" w:hAnsi="Times New Roman" w:cs="Times New Roman"/>
          <w:i/>
          <w:iCs/>
        </w:rPr>
        <w:t>f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values. </w:t>
      </w:r>
      <w:r w:rsidR="001A305C">
        <w:rPr>
          <w:rFonts w:ascii="Times New Roman" w:hAnsi="Times New Roman" w:cs="Times New Roman"/>
        </w:rPr>
        <w:t xml:space="preserve">According to Cohen (1988), </w:t>
      </w:r>
      <w:r w:rsidR="001A305C">
        <w:rPr>
          <w:rFonts w:ascii="Times New Roman" w:hAnsi="Times New Roman" w:cs="Times New Roman"/>
          <w:i/>
          <w:iCs/>
        </w:rPr>
        <w:t>f</w:t>
      </w:r>
      <w:r w:rsidR="001A305C">
        <w:rPr>
          <w:rFonts w:ascii="Times New Roman" w:hAnsi="Times New Roman" w:cs="Times New Roman"/>
          <w:i/>
          <w:iCs/>
          <w:vertAlign w:val="superscript"/>
        </w:rPr>
        <w:t xml:space="preserve">2 </w:t>
      </w:r>
      <w:r w:rsidR="001A305C">
        <w:rPr>
          <w:rFonts w:ascii="Times New Roman" w:hAnsi="Times New Roman" w:cs="Times New Roman"/>
        </w:rPr>
        <w:t>values of .02, .15, and .35 correspond to small, medium, and large effect sizes.</w:t>
      </w:r>
    </w:p>
    <w:p w14:paraId="341482D7" w14:textId="51811E5F" w:rsidR="00C441AD" w:rsidRPr="00AF63DF" w:rsidRDefault="00514006" w:rsidP="0094294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†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value for effect &lt;.1, </w:t>
      </w:r>
      <w:r w:rsidR="00F15B60" w:rsidRPr="00C83E04">
        <w:rPr>
          <w:rFonts w:ascii="Times New Roman" w:hAnsi="Times New Roman" w:cs="Times New Roman"/>
          <w:i/>
          <w:iCs/>
        </w:rPr>
        <w:t>*p</w:t>
      </w:r>
      <w:r w:rsidR="00F15B60" w:rsidRPr="00C83E04">
        <w:rPr>
          <w:rFonts w:ascii="Times New Roman" w:hAnsi="Times New Roman" w:cs="Times New Roman"/>
        </w:rPr>
        <w:t xml:space="preserve"> value for effect &lt; .05</w:t>
      </w:r>
      <w:r w:rsidR="00F15B60">
        <w:rPr>
          <w:rFonts w:ascii="Times New Roman" w:hAnsi="Times New Roman" w:cs="Times New Roman"/>
        </w:rPr>
        <w:t>,</w:t>
      </w:r>
      <w:r w:rsidR="00F15B60" w:rsidRPr="00C83E04">
        <w:rPr>
          <w:rFonts w:ascii="Times New Roman" w:hAnsi="Times New Roman" w:cs="Times New Roman"/>
        </w:rPr>
        <w:t xml:space="preserve"> **</w:t>
      </w:r>
      <w:r w:rsidR="00F15B60" w:rsidRPr="00C83E04">
        <w:rPr>
          <w:rFonts w:ascii="Times New Roman" w:hAnsi="Times New Roman" w:cs="Times New Roman"/>
          <w:i/>
          <w:iCs/>
        </w:rPr>
        <w:t>p</w:t>
      </w:r>
      <w:r w:rsidR="00F15B60" w:rsidRPr="00C83E04">
        <w:rPr>
          <w:rFonts w:ascii="Times New Roman" w:hAnsi="Times New Roman" w:cs="Times New Roman"/>
        </w:rPr>
        <w:t xml:space="preserve"> value for effect &lt; .01. </w:t>
      </w:r>
    </w:p>
    <w:p w14:paraId="13B0C132" w14:textId="77777777" w:rsidR="00AF63DF" w:rsidRDefault="00AF63D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E6CE940" w14:textId="64B84D58" w:rsidR="009445EB" w:rsidRPr="009445EB" w:rsidRDefault="009445EB" w:rsidP="00F15B6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Supplemental Table </w:t>
      </w:r>
      <w:r w:rsidR="00040560">
        <w:rPr>
          <w:rFonts w:ascii="Times New Roman" w:hAnsi="Times New Roman" w:cs="Times New Roman"/>
          <w:b/>
          <w:bCs/>
        </w:rPr>
        <w:t>6</w:t>
      </w:r>
    </w:p>
    <w:p w14:paraId="324319D4" w14:textId="1E5783ED" w:rsidR="00F15B60" w:rsidRPr="003F0196" w:rsidRDefault="00F15B60" w:rsidP="00F15B60">
      <w:pPr>
        <w:spacing w:line="480" w:lineRule="auto"/>
        <w:rPr>
          <w:rFonts w:ascii="Times New Roman" w:hAnsi="Times New Roman" w:cs="Times New Roman"/>
          <w:i/>
          <w:iCs/>
        </w:rPr>
      </w:pPr>
      <w:r w:rsidRPr="003F0196">
        <w:rPr>
          <w:rFonts w:ascii="Times New Roman" w:hAnsi="Times New Roman" w:cs="Times New Roman"/>
          <w:i/>
          <w:iCs/>
        </w:rPr>
        <w:t>Results for Regression Analyses Testing Relations between P1 Amplitude Effects and Receptive and Expressive Language According to Chronological Age and Se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3"/>
        <w:gridCol w:w="2366"/>
        <w:gridCol w:w="782"/>
        <w:gridCol w:w="1014"/>
        <w:gridCol w:w="1073"/>
        <w:gridCol w:w="978"/>
        <w:gridCol w:w="1416"/>
        <w:gridCol w:w="888"/>
      </w:tblGrid>
      <w:tr w:rsidR="00F15B60" w14:paraId="40DB0BA7" w14:textId="77777777" w:rsidTr="00F72FBE">
        <w:tc>
          <w:tcPr>
            <w:tcW w:w="9360" w:type="dxa"/>
            <w:gridSpan w:val="8"/>
            <w:tcBorders>
              <w:left w:val="nil"/>
              <w:right w:val="nil"/>
            </w:tcBorders>
          </w:tcPr>
          <w:p w14:paraId="5342B308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ociations with Receptive Language</w:t>
            </w:r>
          </w:p>
        </w:tc>
      </w:tr>
      <w:tr w:rsidR="00F15B60" w14:paraId="12E3C962" w14:textId="77777777" w:rsidTr="00F72FBE">
        <w:tc>
          <w:tcPr>
            <w:tcW w:w="843" w:type="dxa"/>
            <w:tcBorders>
              <w:left w:val="nil"/>
              <w:right w:val="nil"/>
            </w:tcBorders>
          </w:tcPr>
          <w:p w14:paraId="2E5AE607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 w:rsidRPr="00E63489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2366" w:type="dxa"/>
            <w:tcBorders>
              <w:left w:val="nil"/>
              <w:right w:val="nil"/>
            </w:tcBorders>
          </w:tcPr>
          <w:p w14:paraId="703764A5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96" w:type="dxa"/>
            <w:gridSpan w:val="2"/>
            <w:tcBorders>
              <w:left w:val="nil"/>
              <w:right w:val="nil"/>
            </w:tcBorders>
          </w:tcPr>
          <w:p w14:paraId="181D006F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nstandardized Coefficients</w:t>
            </w:r>
          </w:p>
        </w:tc>
        <w:tc>
          <w:tcPr>
            <w:tcW w:w="2051" w:type="dxa"/>
            <w:gridSpan w:val="2"/>
            <w:tcBorders>
              <w:left w:val="nil"/>
              <w:right w:val="nil"/>
            </w:tcBorders>
          </w:tcPr>
          <w:p w14:paraId="2BA66AC8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ndardized Coefficients</w:t>
            </w:r>
          </w:p>
        </w:tc>
        <w:tc>
          <w:tcPr>
            <w:tcW w:w="1416" w:type="dxa"/>
            <w:tcBorders>
              <w:left w:val="nil"/>
              <w:right w:val="nil"/>
            </w:tcBorders>
          </w:tcPr>
          <w:p w14:paraId="2A5B46EF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8" w:type="dxa"/>
            <w:tcBorders>
              <w:left w:val="nil"/>
              <w:right w:val="nil"/>
            </w:tcBorders>
          </w:tcPr>
          <w:p w14:paraId="0ABD1538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5B60" w:rsidRPr="0061194C" w14:paraId="2AB80B30" w14:textId="77777777" w:rsidTr="00F72FBE">
        <w:tc>
          <w:tcPr>
            <w:tcW w:w="843" w:type="dxa"/>
            <w:tcBorders>
              <w:left w:val="nil"/>
              <w:right w:val="nil"/>
            </w:tcBorders>
          </w:tcPr>
          <w:p w14:paraId="47B16561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66" w:type="dxa"/>
            <w:tcBorders>
              <w:left w:val="nil"/>
              <w:right w:val="nil"/>
            </w:tcBorders>
          </w:tcPr>
          <w:p w14:paraId="7B8B1D97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2" w:type="dxa"/>
            <w:tcBorders>
              <w:left w:val="nil"/>
              <w:right w:val="nil"/>
            </w:tcBorders>
          </w:tcPr>
          <w:p w14:paraId="22FB2484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014" w:type="dxa"/>
            <w:tcBorders>
              <w:left w:val="nil"/>
              <w:right w:val="nil"/>
            </w:tcBorders>
          </w:tcPr>
          <w:p w14:paraId="17B49CC5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073" w:type="dxa"/>
            <w:tcBorders>
              <w:left w:val="nil"/>
              <w:right w:val="nil"/>
            </w:tcBorders>
          </w:tcPr>
          <w:p w14:paraId="06EEE99E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a</w:t>
            </w:r>
          </w:p>
        </w:tc>
        <w:tc>
          <w:tcPr>
            <w:tcW w:w="978" w:type="dxa"/>
            <w:tcBorders>
              <w:left w:val="nil"/>
              <w:right w:val="nil"/>
            </w:tcBorders>
          </w:tcPr>
          <w:p w14:paraId="168500C8" w14:textId="77777777" w:rsidR="00F15B60" w:rsidRPr="00580918" w:rsidRDefault="00F15B60" w:rsidP="00F72FB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580918">
              <w:rPr>
                <w:rFonts w:ascii="Times New Roman" w:hAnsi="Times New Roman" w:cs="Times New Roman"/>
                <w:i/>
                <w:iCs/>
              </w:rPr>
              <w:t>t</w:t>
            </w:r>
          </w:p>
        </w:tc>
        <w:tc>
          <w:tcPr>
            <w:tcW w:w="1416" w:type="dxa"/>
            <w:tcBorders>
              <w:left w:val="nil"/>
              <w:right w:val="nil"/>
            </w:tcBorders>
          </w:tcPr>
          <w:p w14:paraId="077BBCD8" w14:textId="77777777" w:rsidR="00F15B60" w:rsidRPr="00580918" w:rsidRDefault="00F15B60" w:rsidP="00F72FBE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p</w:t>
            </w:r>
          </w:p>
        </w:tc>
        <w:tc>
          <w:tcPr>
            <w:tcW w:w="888" w:type="dxa"/>
            <w:tcBorders>
              <w:left w:val="nil"/>
              <w:right w:val="nil"/>
            </w:tcBorders>
          </w:tcPr>
          <w:p w14:paraId="3108692F" w14:textId="77777777" w:rsidR="00F15B60" w:rsidRPr="0061194C" w:rsidRDefault="00F15B60" w:rsidP="00F72FBE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f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F15B60" w14:paraId="530F124D" w14:textId="77777777" w:rsidTr="00F72FBE">
        <w:tc>
          <w:tcPr>
            <w:tcW w:w="843" w:type="dxa"/>
            <w:tcBorders>
              <w:left w:val="nil"/>
              <w:bottom w:val="nil"/>
              <w:right w:val="nil"/>
            </w:tcBorders>
          </w:tcPr>
          <w:p w14:paraId="7192057A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66" w:type="dxa"/>
            <w:tcBorders>
              <w:left w:val="nil"/>
              <w:bottom w:val="nil"/>
              <w:right w:val="nil"/>
            </w:tcBorders>
          </w:tcPr>
          <w:p w14:paraId="09E91FBF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tant</w:t>
            </w:r>
          </w:p>
          <w:p w14:paraId="4F7390C4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1 Amplitude Effects</w:t>
            </w:r>
          </w:p>
          <w:p w14:paraId="1F8599C1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2" w:type="dxa"/>
            <w:tcBorders>
              <w:left w:val="nil"/>
              <w:bottom w:val="nil"/>
              <w:right w:val="nil"/>
            </w:tcBorders>
          </w:tcPr>
          <w:p w14:paraId="63683FD4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20</w:t>
            </w:r>
          </w:p>
          <w:p w14:paraId="31658321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4</w:t>
            </w:r>
          </w:p>
        </w:tc>
        <w:tc>
          <w:tcPr>
            <w:tcW w:w="1014" w:type="dxa"/>
            <w:tcBorders>
              <w:left w:val="nil"/>
              <w:bottom w:val="nil"/>
              <w:right w:val="nil"/>
            </w:tcBorders>
          </w:tcPr>
          <w:p w14:paraId="1E645E09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17</w:t>
            </w:r>
          </w:p>
          <w:p w14:paraId="0B7838F8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0</w:t>
            </w:r>
          </w:p>
        </w:tc>
        <w:tc>
          <w:tcPr>
            <w:tcW w:w="1073" w:type="dxa"/>
            <w:tcBorders>
              <w:left w:val="nil"/>
              <w:bottom w:val="nil"/>
              <w:right w:val="nil"/>
            </w:tcBorders>
          </w:tcPr>
          <w:p w14:paraId="1E2E3054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</w:p>
          <w:p w14:paraId="6D00BCC3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58</w:t>
            </w: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</w:tcPr>
          <w:p w14:paraId="50567229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71</w:t>
            </w:r>
          </w:p>
          <w:p w14:paraId="1F666956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14:paraId="36E3C4EF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65</w:t>
            </w:r>
          </w:p>
          <w:p w14:paraId="5B06E39B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52</w:t>
            </w:r>
          </w:p>
        </w:tc>
        <w:tc>
          <w:tcPr>
            <w:tcW w:w="888" w:type="dxa"/>
            <w:tcBorders>
              <w:left w:val="nil"/>
              <w:bottom w:val="nil"/>
              <w:right w:val="nil"/>
            </w:tcBorders>
          </w:tcPr>
          <w:p w14:paraId="3256A8E5" w14:textId="22E368BC" w:rsidR="00F15B60" w:rsidRDefault="008C5EB2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  <w:p w14:paraId="419A2F22" w14:textId="74C69201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</w:t>
            </w:r>
            <w:r w:rsidR="00E14A77">
              <w:rPr>
                <w:rFonts w:ascii="Times New Roman" w:hAnsi="Times New Roman" w:cs="Times New Roman"/>
              </w:rPr>
              <w:t>26</w:t>
            </w:r>
          </w:p>
        </w:tc>
      </w:tr>
      <w:tr w:rsidR="00F15B60" w14:paraId="590EDAF1" w14:textId="77777777" w:rsidTr="00F72FBE"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043E03D8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5A263036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tant</w:t>
            </w:r>
          </w:p>
          <w:p w14:paraId="0614710C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1 Amplitude Effects </w:t>
            </w:r>
          </w:p>
          <w:p w14:paraId="59417C46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ronological Age</w:t>
            </w:r>
          </w:p>
          <w:p w14:paraId="40497BFF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1 Amplitude Effects x Chronological Age</w:t>
            </w:r>
          </w:p>
          <w:p w14:paraId="5E26B50F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</w:p>
          <w:p w14:paraId="0DFCEEF9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3B6876DC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61</w:t>
            </w:r>
          </w:p>
          <w:p w14:paraId="31A4BCCD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204</w:t>
            </w:r>
          </w:p>
          <w:p w14:paraId="17EBC703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34</w:t>
            </w:r>
          </w:p>
          <w:p w14:paraId="4B3E7CF4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7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374C85B1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92</w:t>
            </w:r>
          </w:p>
          <w:p w14:paraId="0DB1A41B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39</w:t>
            </w:r>
          </w:p>
          <w:p w14:paraId="72F15A40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8</w:t>
            </w:r>
          </w:p>
          <w:p w14:paraId="30203D2A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5FD74E18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</w:p>
          <w:p w14:paraId="61DBE6C1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940</w:t>
            </w:r>
          </w:p>
          <w:p w14:paraId="4C305381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31</w:t>
            </w:r>
          </w:p>
          <w:p w14:paraId="75004A16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2727201C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.10</w:t>
            </w:r>
          </w:p>
          <w:p w14:paraId="23079E3A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50</w:t>
            </w:r>
          </w:p>
          <w:p w14:paraId="764DD88E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2</w:t>
            </w:r>
          </w:p>
          <w:p w14:paraId="2379B659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0F554A6E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***</w:t>
            </w:r>
          </w:p>
          <w:p w14:paraId="5615061F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48</w:t>
            </w:r>
          </w:p>
          <w:p w14:paraId="7F98BAE2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***</w:t>
            </w:r>
          </w:p>
          <w:p w14:paraId="21467853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2782C452" w14:textId="0935C898" w:rsidR="00F15B60" w:rsidRDefault="008C5EB2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  <w:p w14:paraId="5EB25228" w14:textId="2C062B9A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</w:t>
            </w:r>
            <w:r w:rsidR="00454890">
              <w:rPr>
                <w:rFonts w:ascii="Times New Roman" w:hAnsi="Times New Roman" w:cs="Times New Roman"/>
              </w:rPr>
              <w:t>43</w:t>
            </w:r>
          </w:p>
          <w:p w14:paraId="7A06B699" w14:textId="1A169665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</w:t>
            </w:r>
            <w:r w:rsidR="000800C0">
              <w:rPr>
                <w:rFonts w:ascii="Times New Roman" w:hAnsi="Times New Roman" w:cs="Times New Roman"/>
              </w:rPr>
              <w:t>49</w:t>
            </w:r>
          </w:p>
          <w:p w14:paraId="6E980543" w14:textId="7A3FE7D8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</w:t>
            </w:r>
            <w:r w:rsidR="00C957F8">
              <w:rPr>
                <w:rFonts w:ascii="Times New Roman" w:hAnsi="Times New Roman" w:cs="Times New Roman"/>
              </w:rPr>
              <w:t>65</w:t>
            </w:r>
          </w:p>
        </w:tc>
      </w:tr>
      <w:tr w:rsidR="00F15B60" w14:paraId="00C353BA" w14:textId="77777777" w:rsidTr="00F72FBE"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F23647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191CC1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tant</w:t>
            </w:r>
          </w:p>
          <w:p w14:paraId="7A710595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1 Amplitude Effects</w:t>
            </w:r>
          </w:p>
          <w:p w14:paraId="5CF00D6D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Biological Sex </w:t>
            </w:r>
          </w:p>
          <w:p w14:paraId="004008CF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1 Amplitude Effects x Biological Sex 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9EAA7E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48</w:t>
            </w:r>
          </w:p>
          <w:p w14:paraId="68FF6D94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02</w:t>
            </w:r>
          </w:p>
          <w:p w14:paraId="2A1BABC5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06</w:t>
            </w:r>
          </w:p>
          <w:p w14:paraId="029978B7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53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B8B748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08</w:t>
            </w:r>
          </w:p>
          <w:p w14:paraId="4D5C24D7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24</w:t>
            </w:r>
          </w:p>
          <w:p w14:paraId="62FE3B39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39</w:t>
            </w:r>
          </w:p>
          <w:p w14:paraId="4E32E1DB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0F7AD5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</w:p>
          <w:p w14:paraId="19E802EA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9</w:t>
            </w:r>
          </w:p>
          <w:p w14:paraId="74C4940F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60</w:t>
            </w:r>
          </w:p>
          <w:p w14:paraId="34710779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8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3888E4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362</w:t>
            </w:r>
          </w:p>
          <w:p w14:paraId="66E88E28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2</w:t>
            </w:r>
          </w:p>
          <w:p w14:paraId="02A29423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42</w:t>
            </w:r>
          </w:p>
          <w:p w14:paraId="3219C301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23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5AD15D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19</w:t>
            </w:r>
          </w:p>
          <w:p w14:paraId="341E98A7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9*</w:t>
            </w:r>
          </w:p>
          <w:p w14:paraId="14D31D88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61</w:t>
            </w:r>
          </w:p>
          <w:p w14:paraId="02209C3D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0*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167B9F" w14:textId="6F5D2FF4" w:rsidR="00F15B60" w:rsidRDefault="008C5EB2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  <w:p w14:paraId="519143BA" w14:textId="0AD062AC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56436A">
              <w:rPr>
                <w:rFonts w:ascii="Times New Roman" w:hAnsi="Times New Roman" w:cs="Times New Roman"/>
              </w:rPr>
              <w:t>117</w:t>
            </w:r>
          </w:p>
          <w:p w14:paraId="4CE0138E" w14:textId="2BBA9330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</w:t>
            </w:r>
            <w:r w:rsidR="002D1DD6">
              <w:rPr>
                <w:rFonts w:ascii="Times New Roman" w:hAnsi="Times New Roman" w:cs="Times New Roman"/>
              </w:rPr>
              <w:t>4</w:t>
            </w:r>
          </w:p>
          <w:p w14:paraId="4B5B1862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00</w:t>
            </w:r>
          </w:p>
        </w:tc>
      </w:tr>
      <w:tr w:rsidR="00F15B60" w14:paraId="39DF48EC" w14:textId="77777777" w:rsidTr="00F72FBE">
        <w:tc>
          <w:tcPr>
            <w:tcW w:w="9360" w:type="dxa"/>
            <w:gridSpan w:val="8"/>
            <w:tcBorders>
              <w:left w:val="nil"/>
              <w:right w:val="nil"/>
            </w:tcBorders>
          </w:tcPr>
          <w:p w14:paraId="606FBE2A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sociations with Expressive Language</w:t>
            </w:r>
          </w:p>
        </w:tc>
      </w:tr>
      <w:tr w:rsidR="00F15B60" w14:paraId="31D1552D" w14:textId="77777777" w:rsidTr="00F72FBE">
        <w:tc>
          <w:tcPr>
            <w:tcW w:w="843" w:type="dxa"/>
            <w:tcBorders>
              <w:left w:val="nil"/>
              <w:bottom w:val="nil"/>
              <w:right w:val="nil"/>
            </w:tcBorders>
          </w:tcPr>
          <w:p w14:paraId="45FD47BF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66" w:type="dxa"/>
            <w:tcBorders>
              <w:left w:val="nil"/>
              <w:bottom w:val="nil"/>
              <w:right w:val="nil"/>
            </w:tcBorders>
          </w:tcPr>
          <w:p w14:paraId="20B64534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tant</w:t>
            </w:r>
          </w:p>
          <w:p w14:paraId="0B899510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1 Amplitude Effects</w:t>
            </w:r>
          </w:p>
          <w:p w14:paraId="382850FE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2" w:type="dxa"/>
            <w:tcBorders>
              <w:left w:val="nil"/>
              <w:bottom w:val="nil"/>
              <w:right w:val="nil"/>
            </w:tcBorders>
          </w:tcPr>
          <w:p w14:paraId="7DB7F35E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20</w:t>
            </w:r>
          </w:p>
          <w:p w14:paraId="150047D9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4</w:t>
            </w:r>
          </w:p>
        </w:tc>
        <w:tc>
          <w:tcPr>
            <w:tcW w:w="1014" w:type="dxa"/>
            <w:tcBorders>
              <w:left w:val="nil"/>
              <w:bottom w:val="nil"/>
              <w:right w:val="nil"/>
            </w:tcBorders>
          </w:tcPr>
          <w:p w14:paraId="46D11C7C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24</w:t>
            </w:r>
          </w:p>
          <w:p w14:paraId="5F3E93EA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2</w:t>
            </w:r>
          </w:p>
        </w:tc>
        <w:tc>
          <w:tcPr>
            <w:tcW w:w="1073" w:type="dxa"/>
            <w:tcBorders>
              <w:left w:val="nil"/>
              <w:bottom w:val="nil"/>
              <w:right w:val="nil"/>
            </w:tcBorders>
          </w:tcPr>
          <w:p w14:paraId="7EBD7429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</w:p>
          <w:p w14:paraId="451E4846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47</w:t>
            </w:r>
          </w:p>
        </w:tc>
        <w:tc>
          <w:tcPr>
            <w:tcW w:w="978" w:type="dxa"/>
            <w:tcBorders>
              <w:left w:val="nil"/>
              <w:bottom w:val="nil"/>
              <w:right w:val="nil"/>
            </w:tcBorders>
          </w:tcPr>
          <w:p w14:paraId="35C7772D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59</w:t>
            </w:r>
          </w:p>
          <w:p w14:paraId="4033D9B5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14:paraId="2033BEDC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75</w:t>
            </w:r>
          </w:p>
          <w:p w14:paraId="7C2DCA0C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88</w:t>
            </w:r>
          </w:p>
        </w:tc>
        <w:tc>
          <w:tcPr>
            <w:tcW w:w="888" w:type="dxa"/>
            <w:tcBorders>
              <w:left w:val="nil"/>
              <w:bottom w:val="nil"/>
              <w:right w:val="nil"/>
            </w:tcBorders>
          </w:tcPr>
          <w:p w14:paraId="03AD1D2F" w14:textId="6505A171" w:rsidR="00F15B60" w:rsidRDefault="008C5EB2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  <w:p w14:paraId="23453A11" w14:textId="41A7A104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</w:t>
            </w:r>
            <w:r w:rsidR="00BB080C">
              <w:rPr>
                <w:rFonts w:ascii="Times New Roman" w:hAnsi="Times New Roman" w:cs="Times New Roman"/>
              </w:rPr>
              <w:t>2</w:t>
            </w:r>
          </w:p>
        </w:tc>
      </w:tr>
      <w:tr w:rsidR="00F15B60" w14:paraId="5D447239" w14:textId="77777777" w:rsidTr="00460CDA"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46BD5F43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66" w:type="dxa"/>
            <w:tcBorders>
              <w:top w:val="nil"/>
              <w:left w:val="nil"/>
              <w:bottom w:val="nil"/>
              <w:right w:val="nil"/>
            </w:tcBorders>
          </w:tcPr>
          <w:p w14:paraId="69FC64DB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tant</w:t>
            </w:r>
          </w:p>
          <w:p w14:paraId="12B60565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1 Amplitude Effects</w:t>
            </w:r>
          </w:p>
          <w:p w14:paraId="6BF9B361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ronological Age </w:t>
            </w:r>
          </w:p>
          <w:p w14:paraId="65637936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1 Amplitude Effects x Chronological Age </w:t>
            </w:r>
          </w:p>
          <w:p w14:paraId="342DF8E4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</w:tcPr>
          <w:p w14:paraId="62B2085C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44</w:t>
            </w:r>
          </w:p>
          <w:p w14:paraId="62F7A0D7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338</w:t>
            </w:r>
          </w:p>
          <w:p w14:paraId="50E235C4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23</w:t>
            </w:r>
          </w:p>
          <w:p w14:paraId="11357BFE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7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</w:tcPr>
          <w:p w14:paraId="4BE2864E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50</w:t>
            </w:r>
          </w:p>
          <w:p w14:paraId="4C473FAB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52</w:t>
            </w:r>
          </w:p>
          <w:p w14:paraId="64625B16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2</w:t>
            </w:r>
          </w:p>
          <w:p w14:paraId="2C4D3E46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</w:tcPr>
          <w:p w14:paraId="2A5AD0C2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</w:p>
          <w:p w14:paraId="79076755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47</w:t>
            </w:r>
          </w:p>
          <w:p w14:paraId="2C14254F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67</w:t>
            </w:r>
          </w:p>
          <w:p w14:paraId="1BE8243D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14:paraId="33C2F826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5.29</w:t>
            </w:r>
          </w:p>
          <w:p w14:paraId="59B6A84A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22</w:t>
            </w:r>
          </w:p>
          <w:p w14:paraId="4F62FA98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1</w:t>
            </w:r>
          </w:p>
          <w:p w14:paraId="23347FA6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14:paraId="3011C265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***</w:t>
            </w:r>
          </w:p>
          <w:p w14:paraId="345B7449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1*</w:t>
            </w:r>
          </w:p>
          <w:p w14:paraId="3388D4F5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***</w:t>
            </w:r>
          </w:p>
          <w:p w14:paraId="235E9CF0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5*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</w:tcPr>
          <w:p w14:paraId="7FB7662B" w14:textId="240F6B5B" w:rsidR="00F15B60" w:rsidRDefault="008C5EB2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  <w:p w14:paraId="39D78EA9" w14:textId="78EF1993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</w:t>
            </w:r>
            <w:r w:rsidR="00202D4F">
              <w:rPr>
                <w:rFonts w:ascii="Times New Roman" w:hAnsi="Times New Roman" w:cs="Times New Roman"/>
              </w:rPr>
              <w:t>99</w:t>
            </w:r>
          </w:p>
          <w:p w14:paraId="1D88B9CC" w14:textId="08DA65A1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="0009011C">
              <w:rPr>
                <w:rFonts w:ascii="Times New Roman" w:hAnsi="Times New Roman" w:cs="Times New Roman"/>
              </w:rPr>
              <w:t>564</w:t>
            </w:r>
          </w:p>
          <w:p w14:paraId="214C76C4" w14:textId="160F83FE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</w:t>
            </w:r>
            <w:r w:rsidR="00BE4E14">
              <w:rPr>
                <w:rFonts w:ascii="Times New Roman" w:hAnsi="Times New Roman" w:cs="Times New Roman"/>
              </w:rPr>
              <w:t>28</w:t>
            </w:r>
          </w:p>
          <w:p w14:paraId="0D7504C3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15B60" w14:paraId="22D483FD" w14:textId="77777777" w:rsidTr="00460CDA"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DED631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3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CBD556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stant</w:t>
            </w:r>
          </w:p>
          <w:p w14:paraId="56C445A4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1 Amplitude Effects</w:t>
            </w:r>
          </w:p>
          <w:p w14:paraId="42B09917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logical Sex</w:t>
            </w:r>
          </w:p>
          <w:p w14:paraId="0BEDF282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1 Amplitude Effects x Biological Sex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7D0EF6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45</w:t>
            </w:r>
          </w:p>
          <w:p w14:paraId="52B3D3E0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86</w:t>
            </w:r>
          </w:p>
          <w:p w14:paraId="57D4106A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1</w:t>
            </w:r>
          </w:p>
          <w:p w14:paraId="7D869CC1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44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3887AF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39</w:t>
            </w:r>
          </w:p>
          <w:p w14:paraId="03BA09E3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34</w:t>
            </w:r>
          </w:p>
          <w:p w14:paraId="1319FD9E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57</w:t>
            </w:r>
          </w:p>
          <w:p w14:paraId="67235A0E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7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42CC1D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</w:p>
          <w:p w14:paraId="679D4621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</w:t>
            </w:r>
          </w:p>
          <w:p w14:paraId="179858C7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22</w:t>
            </w:r>
          </w:p>
          <w:p w14:paraId="4A927647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13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D04D2B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02</w:t>
            </w:r>
          </w:p>
          <w:p w14:paraId="252D607C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4</w:t>
            </w:r>
          </w:p>
          <w:p w14:paraId="58DB443F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60</w:t>
            </w:r>
          </w:p>
          <w:p w14:paraId="6ED5FE80" w14:textId="77777777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95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9157A2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19</w:t>
            </w:r>
          </w:p>
          <w:p w14:paraId="3CDBA151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8*</w:t>
            </w:r>
          </w:p>
          <w:p w14:paraId="50C8747F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74</w:t>
            </w:r>
          </w:p>
          <w:p w14:paraId="3529FE56" w14:textId="2A56D3AD" w:rsidR="00F15B60" w:rsidRPr="00E63489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57</w:t>
            </w:r>
            <w:r w:rsidR="00A91CF9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0EE6AF" w14:textId="7E964CD5" w:rsidR="00F15B60" w:rsidRDefault="008C5EB2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—</w:t>
            </w:r>
          </w:p>
          <w:p w14:paraId="01B49F52" w14:textId="15DC49E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</w:t>
            </w:r>
            <w:r w:rsidR="00C32C6D">
              <w:rPr>
                <w:rFonts w:ascii="Times New Roman" w:hAnsi="Times New Roman" w:cs="Times New Roman"/>
              </w:rPr>
              <w:t>91</w:t>
            </w:r>
          </w:p>
          <w:p w14:paraId="0950B4CE" w14:textId="77777777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1</w:t>
            </w:r>
          </w:p>
          <w:p w14:paraId="7834F629" w14:textId="5C1EAC75" w:rsidR="00F15B60" w:rsidRDefault="00F15B60" w:rsidP="00F72FB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</w:t>
            </w:r>
            <w:r w:rsidR="0079405E">
              <w:rPr>
                <w:rFonts w:ascii="Times New Roman" w:hAnsi="Times New Roman" w:cs="Times New Roman"/>
              </w:rPr>
              <w:t>76</w:t>
            </w:r>
          </w:p>
        </w:tc>
      </w:tr>
    </w:tbl>
    <w:p w14:paraId="00E08F1E" w14:textId="603B6CA9" w:rsidR="00683535" w:rsidRPr="002A0913" w:rsidRDefault="00F15B60" w:rsidP="000C744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Note.</w:t>
      </w:r>
      <w:r>
        <w:rPr>
          <w:rFonts w:ascii="Times New Roman" w:hAnsi="Times New Roman" w:cs="Times New Roman"/>
        </w:rPr>
        <w:t xml:space="preserve"> Coefficients,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values, and </w:t>
      </w:r>
      <w:r>
        <w:rPr>
          <w:rFonts w:ascii="Times New Roman" w:hAnsi="Times New Roman" w:cs="Times New Roman"/>
          <w:i/>
          <w:iCs/>
        </w:rPr>
        <w:t>f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values for regression analyses.</w:t>
      </w:r>
      <w:r>
        <w:rPr>
          <w:rFonts w:ascii="Times New Roman" w:hAnsi="Times New Roman" w:cs="Times New Roman"/>
          <w:i/>
          <w:iCs/>
        </w:rPr>
        <w:t xml:space="preserve"> </w:t>
      </w:r>
      <w:r w:rsidR="002A0913">
        <w:rPr>
          <w:rFonts w:ascii="Times New Roman" w:hAnsi="Times New Roman" w:cs="Times New Roman"/>
        </w:rPr>
        <w:t xml:space="preserve">According to Cohen (1988), </w:t>
      </w:r>
      <w:r w:rsidR="002A0913">
        <w:rPr>
          <w:rFonts w:ascii="Times New Roman" w:hAnsi="Times New Roman" w:cs="Times New Roman"/>
          <w:i/>
          <w:iCs/>
        </w:rPr>
        <w:t>f</w:t>
      </w:r>
      <w:r w:rsidR="002A0913">
        <w:rPr>
          <w:rFonts w:ascii="Times New Roman" w:hAnsi="Times New Roman" w:cs="Times New Roman"/>
          <w:i/>
          <w:iCs/>
          <w:vertAlign w:val="superscript"/>
        </w:rPr>
        <w:t xml:space="preserve">2 </w:t>
      </w:r>
      <w:r w:rsidR="002A0913">
        <w:rPr>
          <w:rFonts w:ascii="Times New Roman" w:hAnsi="Times New Roman" w:cs="Times New Roman"/>
        </w:rPr>
        <w:t>values of .02, .15, and .35 correspond to small, medium, and large effect sizes.</w:t>
      </w:r>
    </w:p>
    <w:p w14:paraId="532A9DDA" w14:textId="48A7CA89" w:rsidR="00CA3EE2" w:rsidRPr="00C97CCB" w:rsidRDefault="00A91CF9" w:rsidP="00F15B6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†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 value for effect &lt;.1, </w:t>
      </w:r>
      <w:r w:rsidR="00F15B60" w:rsidRPr="00BC5479">
        <w:rPr>
          <w:rFonts w:ascii="Times New Roman" w:hAnsi="Times New Roman" w:cs="Times New Roman"/>
          <w:i/>
          <w:iCs/>
        </w:rPr>
        <w:t>*p</w:t>
      </w:r>
      <w:r w:rsidR="00F15B60" w:rsidRPr="00BC5479">
        <w:rPr>
          <w:rFonts w:ascii="Times New Roman" w:hAnsi="Times New Roman" w:cs="Times New Roman"/>
        </w:rPr>
        <w:t xml:space="preserve"> value for effect &lt; .05, **</w:t>
      </w:r>
      <w:r w:rsidR="00F15B60" w:rsidRPr="00BC5479">
        <w:rPr>
          <w:rFonts w:ascii="Times New Roman" w:hAnsi="Times New Roman" w:cs="Times New Roman"/>
          <w:i/>
          <w:iCs/>
        </w:rPr>
        <w:t>p</w:t>
      </w:r>
      <w:r w:rsidR="00F15B60" w:rsidRPr="00BC5479">
        <w:rPr>
          <w:rFonts w:ascii="Times New Roman" w:hAnsi="Times New Roman" w:cs="Times New Roman"/>
        </w:rPr>
        <w:t xml:space="preserve"> value for effect &lt; .01, ***</w:t>
      </w:r>
      <w:r w:rsidR="00F15B60" w:rsidRPr="00BC5479">
        <w:rPr>
          <w:rFonts w:ascii="Times New Roman" w:hAnsi="Times New Roman" w:cs="Times New Roman"/>
          <w:i/>
          <w:iCs/>
        </w:rPr>
        <w:t>p</w:t>
      </w:r>
      <w:r w:rsidR="00F15B60" w:rsidRPr="00BC5479">
        <w:rPr>
          <w:rFonts w:ascii="Times New Roman" w:hAnsi="Times New Roman" w:cs="Times New Roman"/>
        </w:rPr>
        <w:t xml:space="preserve"> value for effect &lt; .001. </w:t>
      </w:r>
    </w:p>
    <w:sectPr w:rsidR="00CA3EE2" w:rsidRPr="00C97C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411A48"/>
    <w:multiLevelType w:val="hybridMultilevel"/>
    <w:tmpl w:val="C846B3D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013014"/>
    <w:multiLevelType w:val="hybridMultilevel"/>
    <w:tmpl w:val="57A23E16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FD96E32"/>
    <w:multiLevelType w:val="multilevel"/>
    <w:tmpl w:val="F03A8BE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5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2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69BE5FE8"/>
    <w:multiLevelType w:val="hybridMultilevel"/>
    <w:tmpl w:val="A24494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01185514">
    <w:abstractNumId w:val="1"/>
  </w:num>
  <w:num w:numId="2" w16cid:durableId="214195673">
    <w:abstractNumId w:val="0"/>
  </w:num>
  <w:num w:numId="3" w16cid:durableId="1497106704">
    <w:abstractNumId w:val="3"/>
  </w:num>
  <w:num w:numId="4" w16cid:durableId="174826765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2769"/>
    <w:rsid w:val="00004225"/>
    <w:rsid w:val="000072CA"/>
    <w:rsid w:val="00020605"/>
    <w:rsid w:val="00023422"/>
    <w:rsid w:val="00023CCF"/>
    <w:rsid w:val="00026AC4"/>
    <w:rsid w:val="00032D63"/>
    <w:rsid w:val="00040560"/>
    <w:rsid w:val="00046216"/>
    <w:rsid w:val="00052263"/>
    <w:rsid w:val="00052C3B"/>
    <w:rsid w:val="00052F1F"/>
    <w:rsid w:val="0005437F"/>
    <w:rsid w:val="00063A7A"/>
    <w:rsid w:val="000800C0"/>
    <w:rsid w:val="00080E43"/>
    <w:rsid w:val="0009011C"/>
    <w:rsid w:val="000925DF"/>
    <w:rsid w:val="000954F9"/>
    <w:rsid w:val="00097BA7"/>
    <w:rsid w:val="000A022A"/>
    <w:rsid w:val="000A261F"/>
    <w:rsid w:val="000A48FA"/>
    <w:rsid w:val="000B7337"/>
    <w:rsid w:val="000B7C7C"/>
    <w:rsid w:val="000C744F"/>
    <w:rsid w:val="000C7CA2"/>
    <w:rsid w:val="000D193E"/>
    <w:rsid w:val="000D555E"/>
    <w:rsid w:val="000D73E1"/>
    <w:rsid w:val="000E5CBC"/>
    <w:rsid w:val="000F0347"/>
    <w:rsid w:val="00101B9C"/>
    <w:rsid w:val="001068E1"/>
    <w:rsid w:val="00110AA4"/>
    <w:rsid w:val="00121763"/>
    <w:rsid w:val="001266BB"/>
    <w:rsid w:val="00127D33"/>
    <w:rsid w:val="00142EC3"/>
    <w:rsid w:val="00147829"/>
    <w:rsid w:val="001528C3"/>
    <w:rsid w:val="00160D94"/>
    <w:rsid w:val="00167397"/>
    <w:rsid w:val="00173FC5"/>
    <w:rsid w:val="00174EA7"/>
    <w:rsid w:val="0017758B"/>
    <w:rsid w:val="001777AC"/>
    <w:rsid w:val="00190CB5"/>
    <w:rsid w:val="001911DD"/>
    <w:rsid w:val="001941A1"/>
    <w:rsid w:val="00196AC0"/>
    <w:rsid w:val="001A305C"/>
    <w:rsid w:val="001A480E"/>
    <w:rsid w:val="001A5017"/>
    <w:rsid w:val="001B1D46"/>
    <w:rsid w:val="001B1DDA"/>
    <w:rsid w:val="001B30A7"/>
    <w:rsid w:val="001B395E"/>
    <w:rsid w:val="001B44E4"/>
    <w:rsid w:val="001C1C2A"/>
    <w:rsid w:val="001C58D1"/>
    <w:rsid w:val="001C595A"/>
    <w:rsid w:val="001D0170"/>
    <w:rsid w:val="001D06F9"/>
    <w:rsid w:val="001D3709"/>
    <w:rsid w:val="001E5945"/>
    <w:rsid w:val="001F6BF4"/>
    <w:rsid w:val="00200153"/>
    <w:rsid w:val="00201FCB"/>
    <w:rsid w:val="00202D4F"/>
    <w:rsid w:val="00203189"/>
    <w:rsid w:val="00210B0E"/>
    <w:rsid w:val="00211697"/>
    <w:rsid w:val="00232AB6"/>
    <w:rsid w:val="0023526C"/>
    <w:rsid w:val="0023699C"/>
    <w:rsid w:val="002370E4"/>
    <w:rsid w:val="00242E59"/>
    <w:rsid w:val="00245DE8"/>
    <w:rsid w:val="00247CB0"/>
    <w:rsid w:val="00250A9E"/>
    <w:rsid w:val="0025108B"/>
    <w:rsid w:val="00251109"/>
    <w:rsid w:val="002603D1"/>
    <w:rsid w:val="0026323B"/>
    <w:rsid w:val="00275804"/>
    <w:rsid w:val="00282615"/>
    <w:rsid w:val="00291F72"/>
    <w:rsid w:val="00293847"/>
    <w:rsid w:val="00294A86"/>
    <w:rsid w:val="0029631C"/>
    <w:rsid w:val="002A0913"/>
    <w:rsid w:val="002A1428"/>
    <w:rsid w:val="002A34F4"/>
    <w:rsid w:val="002B0A3B"/>
    <w:rsid w:val="002B227B"/>
    <w:rsid w:val="002C5DA6"/>
    <w:rsid w:val="002D07A1"/>
    <w:rsid w:val="002D1DD6"/>
    <w:rsid w:val="002D413B"/>
    <w:rsid w:val="002D5D12"/>
    <w:rsid w:val="002E4172"/>
    <w:rsid w:val="002F4BB5"/>
    <w:rsid w:val="0030083B"/>
    <w:rsid w:val="003019F7"/>
    <w:rsid w:val="00301B4F"/>
    <w:rsid w:val="00303DCC"/>
    <w:rsid w:val="00311F0B"/>
    <w:rsid w:val="00315ADC"/>
    <w:rsid w:val="00330D14"/>
    <w:rsid w:val="0034040C"/>
    <w:rsid w:val="00341EC8"/>
    <w:rsid w:val="003428A0"/>
    <w:rsid w:val="00343BD0"/>
    <w:rsid w:val="00344FC0"/>
    <w:rsid w:val="003473E3"/>
    <w:rsid w:val="00356147"/>
    <w:rsid w:val="00364906"/>
    <w:rsid w:val="003654D3"/>
    <w:rsid w:val="003656D7"/>
    <w:rsid w:val="00367C1D"/>
    <w:rsid w:val="00372C56"/>
    <w:rsid w:val="00377148"/>
    <w:rsid w:val="00382593"/>
    <w:rsid w:val="003836FB"/>
    <w:rsid w:val="00383B3F"/>
    <w:rsid w:val="00395E68"/>
    <w:rsid w:val="003A2DB6"/>
    <w:rsid w:val="003A64E9"/>
    <w:rsid w:val="003C1257"/>
    <w:rsid w:val="003C5BA2"/>
    <w:rsid w:val="003D06A3"/>
    <w:rsid w:val="003D6135"/>
    <w:rsid w:val="003D6774"/>
    <w:rsid w:val="003E5C40"/>
    <w:rsid w:val="003F2068"/>
    <w:rsid w:val="003F37EF"/>
    <w:rsid w:val="003F6951"/>
    <w:rsid w:val="00401760"/>
    <w:rsid w:val="00402CD8"/>
    <w:rsid w:val="004045CB"/>
    <w:rsid w:val="00405E29"/>
    <w:rsid w:val="0040665C"/>
    <w:rsid w:val="00406DC8"/>
    <w:rsid w:val="00411B2F"/>
    <w:rsid w:val="00417219"/>
    <w:rsid w:val="004265C7"/>
    <w:rsid w:val="00426E50"/>
    <w:rsid w:val="00430910"/>
    <w:rsid w:val="00443000"/>
    <w:rsid w:val="004441C4"/>
    <w:rsid w:val="00450269"/>
    <w:rsid w:val="00454890"/>
    <w:rsid w:val="00460CDA"/>
    <w:rsid w:val="00463539"/>
    <w:rsid w:val="00465DEB"/>
    <w:rsid w:val="00472085"/>
    <w:rsid w:val="00474DDD"/>
    <w:rsid w:val="00480A66"/>
    <w:rsid w:val="00483EC1"/>
    <w:rsid w:val="004939EE"/>
    <w:rsid w:val="00493CBE"/>
    <w:rsid w:val="00493FFD"/>
    <w:rsid w:val="004A09BA"/>
    <w:rsid w:val="004A5920"/>
    <w:rsid w:val="004A76B0"/>
    <w:rsid w:val="004B0121"/>
    <w:rsid w:val="004D2CCD"/>
    <w:rsid w:val="004D4BF8"/>
    <w:rsid w:val="004E3281"/>
    <w:rsid w:val="004E4331"/>
    <w:rsid w:val="004F242B"/>
    <w:rsid w:val="004F3B7E"/>
    <w:rsid w:val="0050336B"/>
    <w:rsid w:val="0051266C"/>
    <w:rsid w:val="00514006"/>
    <w:rsid w:val="00515BAF"/>
    <w:rsid w:val="00517D2F"/>
    <w:rsid w:val="00523BDF"/>
    <w:rsid w:val="005246DF"/>
    <w:rsid w:val="005256B9"/>
    <w:rsid w:val="00527DA5"/>
    <w:rsid w:val="00534A1A"/>
    <w:rsid w:val="00542E5F"/>
    <w:rsid w:val="005524A7"/>
    <w:rsid w:val="00562D20"/>
    <w:rsid w:val="0056436A"/>
    <w:rsid w:val="00571486"/>
    <w:rsid w:val="00572889"/>
    <w:rsid w:val="00573F19"/>
    <w:rsid w:val="00574000"/>
    <w:rsid w:val="00585973"/>
    <w:rsid w:val="00585C5D"/>
    <w:rsid w:val="00590394"/>
    <w:rsid w:val="005A190C"/>
    <w:rsid w:val="005A37A3"/>
    <w:rsid w:val="005B2C73"/>
    <w:rsid w:val="005B724D"/>
    <w:rsid w:val="005C5BE8"/>
    <w:rsid w:val="005C7984"/>
    <w:rsid w:val="005D0AF6"/>
    <w:rsid w:val="005D1FF0"/>
    <w:rsid w:val="005E286B"/>
    <w:rsid w:val="005E353E"/>
    <w:rsid w:val="005F3D69"/>
    <w:rsid w:val="00607CBB"/>
    <w:rsid w:val="00611EA1"/>
    <w:rsid w:val="006213C1"/>
    <w:rsid w:val="0062196A"/>
    <w:rsid w:val="0062345D"/>
    <w:rsid w:val="00624E88"/>
    <w:rsid w:val="006255A0"/>
    <w:rsid w:val="0062777F"/>
    <w:rsid w:val="00642654"/>
    <w:rsid w:val="006441C2"/>
    <w:rsid w:val="0064536B"/>
    <w:rsid w:val="00646816"/>
    <w:rsid w:val="00651307"/>
    <w:rsid w:val="006530F9"/>
    <w:rsid w:val="00653880"/>
    <w:rsid w:val="00655871"/>
    <w:rsid w:val="00662676"/>
    <w:rsid w:val="00675334"/>
    <w:rsid w:val="00675A6C"/>
    <w:rsid w:val="00683535"/>
    <w:rsid w:val="00683576"/>
    <w:rsid w:val="006840ED"/>
    <w:rsid w:val="006929DE"/>
    <w:rsid w:val="00692F5C"/>
    <w:rsid w:val="00693818"/>
    <w:rsid w:val="006A02F9"/>
    <w:rsid w:val="006A1B9C"/>
    <w:rsid w:val="006A4EE2"/>
    <w:rsid w:val="006B4492"/>
    <w:rsid w:val="006B6C38"/>
    <w:rsid w:val="006C225E"/>
    <w:rsid w:val="006E4D67"/>
    <w:rsid w:val="006F10C8"/>
    <w:rsid w:val="006F6CAA"/>
    <w:rsid w:val="00701B2A"/>
    <w:rsid w:val="00705414"/>
    <w:rsid w:val="00715E57"/>
    <w:rsid w:val="00716143"/>
    <w:rsid w:val="00716CF2"/>
    <w:rsid w:val="00722592"/>
    <w:rsid w:val="007333E9"/>
    <w:rsid w:val="00733C47"/>
    <w:rsid w:val="00734937"/>
    <w:rsid w:val="0073499E"/>
    <w:rsid w:val="00741CC7"/>
    <w:rsid w:val="007449B4"/>
    <w:rsid w:val="00745A10"/>
    <w:rsid w:val="00747D01"/>
    <w:rsid w:val="00753EC9"/>
    <w:rsid w:val="007632FB"/>
    <w:rsid w:val="00770980"/>
    <w:rsid w:val="00771769"/>
    <w:rsid w:val="0077561A"/>
    <w:rsid w:val="00786D9B"/>
    <w:rsid w:val="0078706F"/>
    <w:rsid w:val="007877BB"/>
    <w:rsid w:val="00792EB5"/>
    <w:rsid w:val="0079405E"/>
    <w:rsid w:val="00795003"/>
    <w:rsid w:val="007A7101"/>
    <w:rsid w:val="007C00FE"/>
    <w:rsid w:val="007C6346"/>
    <w:rsid w:val="007D03D7"/>
    <w:rsid w:val="007D2249"/>
    <w:rsid w:val="007D4269"/>
    <w:rsid w:val="007E0610"/>
    <w:rsid w:val="007E333D"/>
    <w:rsid w:val="007E5B67"/>
    <w:rsid w:val="007E75E0"/>
    <w:rsid w:val="007F0781"/>
    <w:rsid w:val="007F2875"/>
    <w:rsid w:val="007F3A91"/>
    <w:rsid w:val="007F61FC"/>
    <w:rsid w:val="0081261F"/>
    <w:rsid w:val="008147EC"/>
    <w:rsid w:val="00814C50"/>
    <w:rsid w:val="00821E8D"/>
    <w:rsid w:val="00823EC5"/>
    <w:rsid w:val="0083448C"/>
    <w:rsid w:val="0084439E"/>
    <w:rsid w:val="0084697E"/>
    <w:rsid w:val="00853A69"/>
    <w:rsid w:val="008571C6"/>
    <w:rsid w:val="00871B6F"/>
    <w:rsid w:val="00872016"/>
    <w:rsid w:val="00872AC2"/>
    <w:rsid w:val="00873429"/>
    <w:rsid w:val="0087445C"/>
    <w:rsid w:val="008775D6"/>
    <w:rsid w:val="00887008"/>
    <w:rsid w:val="008903C6"/>
    <w:rsid w:val="0089639B"/>
    <w:rsid w:val="00897BC2"/>
    <w:rsid w:val="008A0645"/>
    <w:rsid w:val="008A295D"/>
    <w:rsid w:val="008A46BF"/>
    <w:rsid w:val="008B0A6F"/>
    <w:rsid w:val="008C5EB2"/>
    <w:rsid w:val="008D0062"/>
    <w:rsid w:val="008D00C1"/>
    <w:rsid w:val="008D2B80"/>
    <w:rsid w:val="008D3A85"/>
    <w:rsid w:val="008D3CA8"/>
    <w:rsid w:val="008F1E18"/>
    <w:rsid w:val="008F2E96"/>
    <w:rsid w:val="008F404C"/>
    <w:rsid w:val="00900294"/>
    <w:rsid w:val="0090119E"/>
    <w:rsid w:val="00901AA4"/>
    <w:rsid w:val="0090364C"/>
    <w:rsid w:val="00911D22"/>
    <w:rsid w:val="00912243"/>
    <w:rsid w:val="00912575"/>
    <w:rsid w:val="00913F50"/>
    <w:rsid w:val="009217E3"/>
    <w:rsid w:val="00922B23"/>
    <w:rsid w:val="00922F01"/>
    <w:rsid w:val="009330C0"/>
    <w:rsid w:val="00937A8B"/>
    <w:rsid w:val="00942943"/>
    <w:rsid w:val="009445EB"/>
    <w:rsid w:val="009455BB"/>
    <w:rsid w:val="0094589D"/>
    <w:rsid w:val="0095163F"/>
    <w:rsid w:val="00954841"/>
    <w:rsid w:val="0095668E"/>
    <w:rsid w:val="00965513"/>
    <w:rsid w:val="009736E1"/>
    <w:rsid w:val="0097612B"/>
    <w:rsid w:val="00984312"/>
    <w:rsid w:val="00985699"/>
    <w:rsid w:val="00990E3E"/>
    <w:rsid w:val="009911F0"/>
    <w:rsid w:val="00991413"/>
    <w:rsid w:val="0099512E"/>
    <w:rsid w:val="009A0AE8"/>
    <w:rsid w:val="009A1454"/>
    <w:rsid w:val="009A1B9E"/>
    <w:rsid w:val="009A7247"/>
    <w:rsid w:val="009A7C8B"/>
    <w:rsid w:val="009B06C6"/>
    <w:rsid w:val="009B42E5"/>
    <w:rsid w:val="009C3B2A"/>
    <w:rsid w:val="009C63AB"/>
    <w:rsid w:val="009D0069"/>
    <w:rsid w:val="009D4465"/>
    <w:rsid w:val="00A00857"/>
    <w:rsid w:val="00A03869"/>
    <w:rsid w:val="00A03F18"/>
    <w:rsid w:val="00A06CA1"/>
    <w:rsid w:val="00A07568"/>
    <w:rsid w:val="00A117F6"/>
    <w:rsid w:val="00A12773"/>
    <w:rsid w:val="00A217C2"/>
    <w:rsid w:val="00A36086"/>
    <w:rsid w:val="00A366AB"/>
    <w:rsid w:val="00A37018"/>
    <w:rsid w:val="00A4029C"/>
    <w:rsid w:val="00A40A86"/>
    <w:rsid w:val="00A41E0E"/>
    <w:rsid w:val="00A43649"/>
    <w:rsid w:val="00A535C7"/>
    <w:rsid w:val="00A54FB0"/>
    <w:rsid w:val="00A64F82"/>
    <w:rsid w:val="00A66151"/>
    <w:rsid w:val="00A6779D"/>
    <w:rsid w:val="00A67C64"/>
    <w:rsid w:val="00A67E31"/>
    <w:rsid w:val="00A77A0F"/>
    <w:rsid w:val="00A82A60"/>
    <w:rsid w:val="00A84589"/>
    <w:rsid w:val="00A84AD7"/>
    <w:rsid w:val="00A84CD1"/>
    <w:rsid w:val="00A85EC6"/>
    <w:rsid w:val="00A903B9"/>
    <w:rsid w:val="00A90B30"/>
    <w:rsid w:val="00A916A2"/>
    <w:rsid w:val="00A91AAA"/>
    <w:rsid w:val="00A91CF9"/>
    <w:rsid w:val="00A92A0B"/>
    <w:rsid w:val="00AA0023"/>
    <w:rsid w:val="00AA7995"/>
    <w:rsid w:val="00AA7C6E"/>
    <w:rsid w:val="00AB3A62"/>
    <w:rsid w:val="00AB6077"/>
    <w:rsid w:val="00AB65DA"/>
    <w:rsid w:val="00AC144C"/>
    <w:rsid w:val="00AC2E78"/>
    <w:rsid w:val="00AC4DF8"/>
    <w:rsid w:val="00AD3305"/>
    <w:rsid w:val="00AE719D"/>
    <w:rsid w:val="00AF63DF"/>
    <w:rsid w:val="00B045C7"/>
    <w:rsid w:val="00B14F24"/>
    <w:rsid w:val="00B155BC"/>
    <w:rsid w:val="00B22C9F"/>
    <w:rsid w:val="00B300D2"/>
    <w:rsid w:val="00B31CC3"/>
    <w:rsid w:val="00B33180"/>
    <w:rsid w:val="00B4030F"/>
    <w:rsid w:val="00B4193F"/>
    <w:rsid w:val="00B46A98"/>
    <w:rsid w:val="00B562EB"/>
    <w:rsid w:val="00B606CF"/>
    <w:rsid w:val="00B626D7"/>
    <w:rsid w:val="00B70D38"/>
    <w:rsid w:val="00B750CB"/>
    <w:rsid w:val="00B90ED4"/>
    <w:rsid w:val="00BA35F1"/>
    <w:rsid w:val="00BA7691"/>
    <w:rsid w:val="00BB080C"/>
    <w:rsid w:val="00BB6531"/>
    <w:rsid w:val="00BB7025"/>
    <w:rsid w:val="00BC2769"/>
    <w:rsid w:val="00BC409E"/>
    <w:rsid w:val="00BC5559"/>
    <w:rsid w:val="00BC5C54"/>
    <w:rsid w:val="00BD0F73"/>
    <w:rsid w:val="00BE3A48"/>
    <w:rsid w:val="00BE490B"/>
    <w:rsid w:val="00BE4E14"/>
    <w:rsid w:val="00BF6A59"/>
    <w:rsid w:val="00BF76A4"/>
    <w:rsid w:val="00C0086B"/>
    <w:rsid w:val="00C04C8E"/>
    <w:rsid w:val="00C05B3E"/>
    <w:rsid w:val="00C068FC"/>
    <w:rsid w:val="00C1362D"/>
    <w:rsid w:val="00C16884"/>
    <w:rsid w:val="00C21AF4"/>
    <w:rsid w:val="00C27827"/>
    <w:rsid w:val="00C32853"/>
    <w:rsid w:val="00C32C6D"/>
    <w:rsid w:val="00C33B7C"/>
    <w:rsid w:val="00C35FCB"/>
    <w:rsid w:val="00C41307"/>
    <w:rsid w:val="00C41F3E"/>
    <w:rsid w:val="00C43592"/>
    <w:rsid w:val="00C43622"/>
    <w:rsid w:val="00C441AD"/>
    <w:rsid w:val="00C4506F"/>
    <w:rsid w:val="00C5628F"/>
    <w:rsid w:val="00C7006F"/>
    <w:rsid w:val="00C728D8"/>
    <w:rsid w:val="00C72F69"/>
    <w:rsid w:val="00C7689D"/>
    <w:rsid w:val="00C771D0"/>
    <w:rsid w:val="00C81968"/>
    <w:rsid w:val="00C81D21"/>
    <w:rsid w:val="00C82F05"/>
    <w:rsid w:val="00C839D1"/>
    <w:rsid w:val="00C854A6"/>
    <w:rsid w:val="00C94B54"/>
    <w:rsid w:val="00C957F8"/>
    <w:rsid w:val="00C95C7A"/>
    <w:rsid w:val="00C97CCB"/>
    <w:rsid w:val="00C97F7B"/>
    <w:rsid w:val="00CA3EE2"/>
    <w:rsid w:val="00CA7572"/>
    <w:rsid w:val="00CB5D05"/>
    <w:rsid w:val="00CB6192"/>
    <w:rsid w:val="00CB6F84"/>
    <w:rsid w:val="00CB712F"/>
    <w:rsid w:val="00CC068D"/>
    <w:rsid w:val="00CC43EA"/>
    <w:rsid w:val="00CC52E7"/>
    <w:rsid w:val="00CC62EE"/>
    <w:rsid w:val="00CC65CF"/>
    <w:rsid w:val="00CD74F6"/>
    <w:rsid w:val="00CE5C91"/>
    <w:rsid w:val="00CF220E"/>
    <w:rsid w:val="00CF2408"/>
    <w:rsid w:val="00CF403E"/>
    <w:rsid w:val="00CF41C0"/>
    <w:rsid w:val="00D0521E"/>
    <w:rsid w:val="00D113BD"/>
    <w:rsid w:val="00D13A06"/>
    <w:rsid w:val="00D14C60"/>
    <w:rsid w:val="00D221AF"/>
    <w:rsid w:val="00D24F63"/>
    <w:rsid w:val="00D27541"/>
    <w:rsid w:val="00D343EA"/>
    <w:rsid w:val="00D41B16"/>
    <w:rsid w:val="00D45298"/>
    <w:rsid w:val="00D472E8"/>
    <w:rsid w:val="00D737B5"/>
    <w:rsid w:val="00D75439"/>
    <w:rsid w:val="00D755E4"/>
    <w:rsid w:val="00D80DCF"/>
    <w:rsid w:val="00D95493"/>
    <w:rsid w:val="00D95773"/>
    <w:rsid w:val="00D972C5"/>
    <w:rsid w:val="00DA2EF1"/>
    <w:rsid w:val="00DB368C"/>
    <w:rsid w:val="00DC10BF"/>
    <w:rsid w:val="00DE3E57"/>
    <w:rsid w:val="00DE4C48"/>
    <w:rsid w:val="00DE5050"/>
    <w:rsid w:val="00DE6511"/>
    <w:rsid w:val="00DE71D5"/>
    <w:rsid w:val="00DF6AC5"/>
    <w:rsid w:val="00E00E4D"/>
    <w:rsid w:val="00E02326"/>
    <w:rsid w:val="00E03612"/>
    <w:rsid w:val="00E061B0"/>
    <w:rsid w:val="00E14A77"/>
    <w:rsid w:val="00E14E5D"/>
    <w:rsid w:val="00E22C22"/>
    <w:rsid w:val="00E340AC"/>
    <w:rsid w:val="00E34EE3"/>
    <w:rsid w:val="00E35AD2"/>
    <w:rsid w:val="00E4436D"/>
    <w:rsid w:val="00E50DA9"/>
    <w:rsid w:val="00E54CE1"/>
    <w:rsid w:val="00E55CA7"/>
    <w:rsid w:val="00E62953"/>
    <w:rsid w:val="00E62F06"/>
    <w:rsid w:val="00E83983"/>
    <w:rsid w:val="00E8756C"/>
    <w:rsid w:val="00E96EEC"/>
    <w:rsid w:val="00E97F68"/>
    <w:rsid w:val="00EA29CB"/>
    <w:rsid w:val="00EA2CBD"/>
    <w:rsid w:val="00EA511E"/>
    <w:rsid w:val="00EB11C6"/>
    <w:rsid w:val="00EC077A"/>
    <w:rsid w:val="00EC4729"/>
    <w:rsid w:val="00ED396E"/>
    <w:rsid w:val="00ED4C7D"/>
    <w:rsid w:val="00ED70FB"/>
    <w:rsid w:val="00EE18E7"/>
    <w:rsid w:val="00EE2B27"/>
    <w:rsid w:val="00EE6648"/>
    <w:rsid w:val="00EE787C"/>
    <w:rsid w:val="00EF60ED"/>
    <w:rsid w:val="00EF7831"/>
    <w:rsid w:val="00F02B63"/>
    <w:rsid w:val="00F10F20"/>
    <w:rsid w:val="00F14336"/>
    <w:rsid w:val="00F15B60"/>
    <w:rsid w:val="00F263A1"/>
    <w:rsid w:val="00F27378"/>
    <w:rsid w:val="00F355CA"/>
    <w:rsid w:val="00F35719"/>
    <w:rsid w:val="00F40E5F"/>
    <w:rsid w:val="00F51BCC"/>
    <w:rsid w:val="00F56FAC"/>
    <w:rsid w:val="00F62157"/>
    <w:rsid w:val="00F6782E"/>
    <w:rsid w:val="00F67A9A"/>
    <w:rsid w:val="00F720C5"/>
    <w:rsid w:val="00F73C1E"/>
    <w:rsid w:val="00F74DB7"/>
    <w:rsid w:val="00F80093"/>
    <w:rsid w:val="00F81068"/>
    <w:rsid w:val="00F83B9A"/>
    <w:rsid w:val="00F83C5F"/>
    <w:rsid w:val="00F84E05"/>
    <w:rsid w:val="00F9410D"/>
    <w:rsid w:val="00F96046"/>
    <w:rsid w:val="00F972B5"/>
    <w:rsid w:val="00F97622"/>
    <w:rsid w:val="00FB6B47"/>
    <w:rsid w:val="00FB73CB"/>
    <w:rsid w:val="00FC26D2"/>
    <w:rsid w:val="00FC41EF"/>
    <w:rsid w:val="00FC6D0C"/>
    <w:rsid w:val="00FD306C"/>
    <w:rsid w:val="00FD3F64"/>
    <w:rsid w:val="00FD6605"/>
    <w:rsid w:val="00FD6D4A"/>
    <w:rsid w:val="00FF13B3"/>
    <w:rsid w:val="00FF1C7D"/>
    <w:rsid w:val="00FF4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5B0A83"/>
  <w15:chartTrackingRefBased/>
  <w15:docId w15:val="{EE69BE0D-0C87-E344-B879-F36B3700CE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02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50269"/>
    <w:pPr>
      <w:ind w:left="720"/>
      <w:contextualSpacing/>
    </w:pPr>
  </w:style>
  <w:style w:type="table" w:styleId="TableGrid">
    <w:name w:val="Table Grid"/>
    <w:basedOn w:val="TableNormal"/>
    <w:uiPriority w:val="39"/>
    <w:rsid w:val="004502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06D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06DC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6DC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6D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6DC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06DC8"/>
  </w:style>
  <w:style w:type="character" w:styleId="Hyperlink">
    <w:name w:val="Hyperlink"/>
    <w:basedOn w:val="DefaultParagraphFont"/>
    <w:uiPriority w:val="99"/>
    <w:unhideWhenUsed/>
    <w:rsid w:val="00F15B60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086</Words>
  <Characters>6639</Characters>
  <Application>Microsoft Office Word</Application>
  <DocSecurity>0</DocSecurity>
  <Lines>165</Lines>
  <Paragraphs>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unham-Carr, Kacie</cp:lastModifiedBy>
  <cp:revision>3</cp:revision>
  <dcterms:created xsi:type="dcterms:W3CDTF">2026-03-10T15:03:00Z</dcterms:created>
  <dcterms:modified xsi:type="dcterms:W3CDTF">2026-03-10T1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4-07-03T20:59:32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85f6fe69-82e3-47d8-8913-98a9709a2da6</vt:lpwstr>
  </property>
  <property fmtid="{D5CDD505-2E9C-101B-9397-08002B2CF9AE}" pid="8" name="MSIP_Label_792c8cef-6f2b-4af1-b4ac-d815ff795cd6_ContentBits">
    <vt:lpwstr>0</vt:lpwstr>
  </property>
</Properties>
</file>